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left"/>
        <w:rPr>
          <w:rFonts w:cs="Times"/>
          <w:sz w:val="36"/>
          <w:szCs w:val="36"/>
          <w:u w:val="single"/>
          <w:lang w:val="de-DE" w:eastAsia="zh-CN"/>
        </w:rPr>
      </w:pPr>
      <w:r>
        <w:rPr>
          <w:rFonts w:cs="Times"/>
          <w:sz w:val="36"/>
          <w:szCs w:val="36"/>
          <w:u w:val="single"/>
          <w:lang w:val="de-DE" w:eastAsia="ja-JP"/>
        </w:rPr>
        <w:t>Supp</w:t>
      </w:r>
      <w:r>
        <w:rPr>
          <w:rFonts w:cs="Times"/>
          <w:sz w:val="36"/>
          <w:szCs w:val="36"/>
          <w:u w:val="single"/>
          <w:lang w:val="de-DE" w:eastAsia="zh-CN"/>
        </w:rPr>
        <w:t>lementary</w:t>
      </w:r>
      <w:r>
        <w:rPr>
          <w:rFonts w:cs="Times"/>
          <w:sz w:val="36"/>
          <w:szCs w:val="36"/>
          <w:u w:val="single"/>
          <w:lang w:val="de-DE" w:eastAsia="ja-JP"/>
        </w:rPr>
        <w:t xml:space="preserve"> Information</w:t>
      </w:r>
    </w:p>
    <w:p>
      <w:pPr>
        <w:pStyle w:val="BATitle"/>
        <w:snapToGrid w:val="false"/>
        <w:spacing w:before="360" w:after="120"/>
        <w:rPr/>
      </w:pPr>
      <w:r>
        <w:rPr>
          <w:lang w:eastAsia="zh-CN"/>
        </w:rPr>
        <w:t xml:space="preserve">Identification of a Different </w:t>
      </w:r>
      <w:bookmarkStart w:id="0" w:name="OLE_LINK158"/>
      <w:bookmarkStart w:id="1" w:name="OLE_LINK157"/>
      <w:r>
        <w:rPr>
          <w:lang w:eastAsia="zh-CN"/>
        </w:rPr>
        <w:t>Agonist-Binding</w:t>
      </w:r>
      <w:bookmarkEnd w:id="0"/>
      <w:bookmarkEnd w:id="1"/>
      <w:r>
        <w:rPr>
          <w:lang w:eastAsia="zh-CN"/>
        </w:rPr>
        <w:t xml:space="preserve"> Site and Activation Mechanism of the H</w:t>
      </w:r>
      <w:r>
        <w:rPr>
          <w:lang w:eastAsia="zh-CN"/>
        </w:rPr>
        <w:t>uman P2Y</w:t>
      </w:r>
      <w:r>
        <w:rPr>
          <w:vertAlign w:val="subscript"/>
          <w:lang w:eastAsia="zh-CN"/>
        </w:rPr>
        <w:t>1</w:t>
      </w:r>
      <w:r>
        <w:rPr>
          <w:lang w:eastAsia="zh-CN"/>
        </w:rPr>
        <w:t xml:space="preserve"> </w:t>
      </w:r>
      <w:r>
        <w:rPr>
          <w:lang w:eastAsia="zh-CN"/>
        </w:rPr>
        <w:t>R</w:t>
      </w:r>
      <w:r>
        <w:rPr>
          <w:lang w:eastAsia="zh-CN"/>
        </w:rPr>
        <w:t>eceptor</w:t>
      </w:r>
    </w:p>
    <w:p>
      <w:pPr>
        <w:pStyle w:val="Style14"/>
        <w:jc w:val="center"/>
        <w:rPr>
          <w:rFonts w:cs="宋体;SimSun"/>
        </w:rPr>
      </w:pPr>
      <w:r>
        <w:rPr/>
        <w:t xml:space="preserve">Yang Li, Can Yin, Pi Liu, </w:t>
      </w:r>
      <w:r>
        <w:rPr/>
        <w:t>Dongmei Li</w:t>
      </w:r>
      <w:r>
        <w:rPr/>
        <w:t xml:space="preserve">* </w:t>
      </w:r>
      <w:r>
        <w:rPr/>
        <w:t>and Jianping Lin</w:t>
      </w:r>
      <w:r>
        <w:rPr/>
        <w:t>*</w:t>
      </w:r>
    </w:p>
    <w:p>
      <w:pPr>
        <w:pStyle w:val="Style14"/>
        <w:rPr>
          <w:rFonts w:cs="宋体;SimSun"/>
        </w:rPr>
      </w:pPr>
      <w:r>
        <w:rPr>
          <w:rFonts w:cs="宋体;SimSun"/>
        </w:rPr>
      </w:r>
    </w:p>
    <w:p>
      <w:pPr>
        <w:pStyle w:val="Style14"/>
        <w:rPr>
          <w:rFonts w:cs="宋体;SimSun"/>
        </w:rPr>
      </w:pPr>
      <w:r>
        <w:rPr>
          <w:rFonts w:cs="宋体;SimSun"/>
        </w:rPr>
      </w:r>
    </w:p>
    <w:p>
      <w:pPr>
        <w:pStyle w:val="Style15"/>
        <w:numPr>
          <w:ilvl w:val="0"/>
          <w:numId w:val="2"/>
        </w:numPr>
        <w:spacing w:lineRule="auto" w:line="360" w:before="0" w:after="120"/>
        <w:rPr>
          <w:rFonts w:cs="Times"/>
          <w:sz w:val="21"/>
          <w:szCs w:val="21"/>
          <w:lang w:eastAsia="zh-CN"/>
        </w:rPr>
      </w:pP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>Coordinates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 xml:space="preserve"> of the intermediate state of the 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2MeSADP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-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P2Y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vertAlign w:val="subscript"/>
          <w:lang w:eastAsia="zh-CN"/>
        </w:rPr>
        <w:t>12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R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 xml:space="preserve"> 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>system (pdb file).</w:t>
      </w:r>
    </w:p>
    <w:p>
      <w:pPr>
        <w:pStyle w:val="Style14"/>
        <w:rPr>
          <w:rFonts w:cs="宋体;SimSun"/>
          <w:sz w:val="21"/>
          <w:szCs w:val="21"/>
          <w:lang w:eastAsia="zh-CN"/>
        </w:rPr>
      </w:pPr>
      <w:r>
        <w:rPr>
          <w:rFonts w:cs="宋体;SimSun"/>
          <w:sz w:val="21"/>
          <w:szCs w:val="21"/>
          <w:lang w:eastAsia="zh-CN"/>
        </w:rPr>
      </w:r>
      <w:r>
        <w:br w:type="page"/>
      </w:r>
    </w:p>
    <w:p>
      <w:pPr>
        <w:pStyle w:val="Style14"/>
        <w:rPr>
          <w:rFonts w:cs="宋体;SimSun"/>
        </w:rPr>
      </w:pPr>
      <w:r>
        <w:rPr>
          <w:rFonts w:cs="宋体;SimSun"/>
        </w:rPr>
        <w:t>INTERMEDIATE STATE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1  N   SER     1      66.260   9.540  12.4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2  H1  SER     1      65.955   9.928  13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3  H2  SER     1      66.972   8.827  12.5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4  H3  SER     1      65.393   9.152  12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5  CA  SER     1      66.780  10.486  11.5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6  HA  SER     1      66.555  10.015  10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7  CB  SER     1      66.174  11.885  11.5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8  HB2 SER     1      65.087  11.802  11.5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9  HB3 SER     1      66.528  12.324  12.4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0  OG  SER     1      66.642  12.572  10.40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1  HG  SER     1      67.102  13.307  10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2  C   SER     1      68.331  10.470  11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3  O   SER     1      68.934  11.148  12.2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4  N   SER     2      68.907   9.608  10.5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5  H   SER     2      68.354   8.978  10.0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6  CA  SER     2      70.266   9.706  10.1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7  HA  SER     2      70.965   9.744  11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8  CB  SER     2      70.708   8.503   9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9  HB2 SER     2      71.706   8.724   9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0  HB3 SER     2      70.747   7.615  10.0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1  OG  SER     2      69.779   8.322   8.3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2  HG  SER     2      70.267   8.069   7.5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3  C   SER     2      70.606  11.068   9.4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4  O   SER     2      71.571  11.678   9.8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5  N   PHE     3      69.771  11.626   8.4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6  H   PHE     3      68.890  11.152   8.3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7  CA  PHE     3      70.115  12.881   7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8  HA  PHE     3      70.524  13.580   8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9  CB  PHE     3      71.287  12.748   6.7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0  HB2 PHE     3      71.611  13.766   6.5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1  HB3 PHE     3      72.132  12.222   7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2  CG  PHE     3      70.842  11.971   5.4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3  CD1 PHE     3      70.599  12.585   4.2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4  HD1 PHE     3      70.699  13.649   4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5  CE1 PHE     3      70.213  11.754   3.1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6  HE1 PHE     3      69.949  12.256   2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7  CZ  PHE     3      69.911  10.360   3.2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8  HZ  PHE     3      69.720   9.777   2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9  CE2 PHE     3      70.262   9.758   4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0  HE2 PHE     3      70.064   8.702   4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1  CD2 PHE     3      70.726  10.534   5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2  HD2 PHE     3      71.103  10.068   6.4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3  C   PHE     3      68.879  13.662   7.3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4  O   PHE     3      68.855  14.814   7.55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5  N   LYS     4      67.900  12.966   6.6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6  H   LYS     4      67.948  11.958   6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7  CA  LYS     4      66.671  13.529   6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8  HA  LYS     4      66.945  14.014   5.0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9  CB  LYS     4      65.804  12.282   5.6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0  HB2 LYS     4      65.626  11.839   6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1  HB3 LYS     4      64.843  12.651   5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2  CG  LYS     4      66.387  11.326   4.6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3  HG2 LYS     4      66.795  12.021   3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4  HG3 LYS     4      67.298  10.860   5.0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5  CD  LYS     4      65.262  10.376   4.2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6  HD2 LYS     4      65.243   9.559   5.0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7  HD3 LYS     4      64.268  10.818   4.2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8  CE  LYS     4      65.774  10.079   2.9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9  HE2 LYS     4      65.789  10.954   2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0  HE3 LYS     4      66.828   9.866   3.1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1  NZ  LYS     4      64.979   9.020   2.3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2  HZ1 LYS     4      64.009   9.130   2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3  HZ2 LYS     4      65.044   9.096   1.3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4  HZ3 LYS     4      65.198   8.112   2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5  C   LYS     4      65.961  14.693   6.8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6  O   LYS     4      65.458  15.610   6.2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7  N   CYX     5      65.921  14.524   8.0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8  H   CYX     5      65.868  13.594   8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9  CA  CYX     5      65.883  15.593   9.1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0  HA  CYX     5      65.597  16.507   8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1  CB  CYX     5      64.686  15.287  10.0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2  HB2 CYX     5      63.849  15.448   9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3  HB3 CYX     5      64.811  14.241  10.3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4  SG  CYX     5      64.458  16.337  11.446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5  C   CYX     5      67.230  15.983   9.8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6  O   CYX     5      67.844  15.110  10.4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7  N   ALA     6      67.735  17.190   9.5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8  H   ALA     6      67.160  17.688   8.9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9  CA  ALA     6      68.865  17.832  10.3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0  HA  ALA     6      69.591  17.084  10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1  CB  ALA     6      69.672  18.696   9.3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2  HB1 ALA     6      68.947  19.372   8.8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3  HB2 ALA     6      70.526  19.203   9.7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4  HB3 ALA     6      70.031  17.992   8.5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5  C   ALA     6      68.431  18.660  11.5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6  O   ALA     6      67.697  19.645  11.4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7  N   LEU     7      69.039  18.433  12.7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8  H   LEU     7      69.878  17.873  12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9  CA  LEU     7      69.058  19.425  13.8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0  HA  LEU     7      68.314  20.219  13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1  CB  LEU     7      68.654  18.711  15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2  HB2 LEU     7      68.782  19.405  15.9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3  HB3 LEU     7      67.571  18.593  15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4  CG  LEU     7      69.359  17.388  15.3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5  HG  LEU     7      69.191  16.692  14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6  CD1 LEU     7      70.943  17.458  15.4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7 HD11 LEU     7      71.218  18.450  15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8 HD12 LEU     7      71.374  16.652  15.9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9 HD13 LEU     7      71.390  17.338  14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0  CD2 LEU     7      68.762  16.760  16.6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1 HD21 LEU     7      67.729  17.078  16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2 HD22 LEU     7      68.851  15.698  16.4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3 HD23 LEU     7      69.352  17.078  17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4  C   LEU     7      70.381  20.245  13.9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5  O   LEU     7      71.241  19.821  13.1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6  N   THR     8      70.496  21.291  14.7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7  H   THR     8      69.626  21.439  15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8  CA  THR     8      71.598  22.291  14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9  HA  THR     8      71.791  22.662  13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0  CB  THR     8      71.294  23.394  15.7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1  HB  THR     8      71.175  23.007  16.7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2  CG2 THR     8      72.384  24.466  15.9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3 HG21 THR     8      71.892  25.231  16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4 HG22 THR     8      73.251  24.151  16.5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5 HG23 THR     8      72.705  24.942  15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6  OG1 THR     8      70.139  24.080  15.3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7  HG1 THR     8      69.370  23.540  15.5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8  C   THR     8      72.882  21.575  15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9  O   THR     8      72.881  21.162  16.3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0  N   LYS     9      73.895  21.321  14.4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1  H   LYS     9      73.732  21.595  13.4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2  CA  LYS     9      75.170  20.853  14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3  HA  LYS     9      75.120  20.062  15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4  CB  LYS     9      76.029  20.290  13.6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5  HB2 LYS     9      75.507  19.370  13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6  HB3 LYS     9      76.066  20.848  12.7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7  CG  LYS     9      77.487  19.970  14.0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8  HG2 LYS     9      77.991  20.879  14.4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9  HG3 LYS     9      77.472  19.222  14.8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0  CD  LYS     9      78.177  19.375  12.8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1  HD2 LYS     9      79.197  19.142  13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2  HD3 LYS     9      77.668  18.469  12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3  CE  LYS     9      78.154  20.176  11.5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4  HE2 LYS     9      77.214  20.070  11.0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5  HE3 LYS     9      78.225  21.230  11.8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6  NZ  LYS     9      79.378  19.779  10.8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7  HZ1 LYS     9      80.226  19.993  11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8  HZ2 LYS     9      79.357  18.802  10.5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9  HZ3 LYS     9      79.522  20.307   9.9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0  C   LYS     9      75.933  21.858  15.6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1  O   LYS     9      76.750  21.351  16.4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2  N   THR    10      75.874  23.205  15.4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3  H   THR    10      75.269  23.557  14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4  CA  THR    10      76.744  24.172  16.1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5  HA  THR    10      77.355  23.714  16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6  CB  THR    10      77.949  24.775  15.4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7  HB  THR    10      78.343  25.617  16.0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8  CG2 THR    10      79.057  23.815  15.1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9 HG21 THR    10      79.887  24.308  14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0 HG22 THR    10      79.393  23.419  16.1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1 HG23 THR    10      78.793  22.947  14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2  OG1 THR    10      77.443  25.208  14.2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3  HG1 THR    10      77.462  26.168  14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4  C   THR    10      76.054  25.271  17.0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5  O   THR    10      76.394  25.354  18.1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6  N   GLY    11      75.204  26.188  16.5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7  H   GLY    11      75.076  25.950  15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8  CA  GLY    11      75.110  27.590  16.9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9  HA2 GLY    11      76.139  27.934  16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0  HA3 GLY    11      74.536  28.247  16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1  C   GLY    11      74.708  27.780  18.3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2  O   GLY    11      75.013  28.762  19.0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3  N   PHE    12      73.880  26.796  18.8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4  H   PHE    12      73.693  26.059  18.1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5  CA  PHE    12      73.299  26.693  20.1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6  HA  PHE    12      73.048  27.709  20.4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7  CB  PHE    12      71.977  25.944  20.0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8  HB2 PHE    12      71.619  25.754  19.0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9  HB3 PHE    12      72.101  25.000  20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0  CG  PHE    12      70.850  26.738  20.6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1  CD1 PHE    12      70.252  26.316  21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2  HD1 PHE    12      70.716  25.560  22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3  CE1 PHE    12      69.226  27.043  22.5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4  HE1 PHE    12      68.728  26.667  23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5  CZ  PHE    12      68.771  28.231  22.0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6  HZ  PHE    12      68.115  28.916  22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7  CE2 PHE    12      69.189  28.574  20.7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8  HE2 PHE    12      68.881  29.518  20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9  CD2 PHE    12      70.331  27.907  20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0  HD2 PHE    12      70.809  28.329  19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1  C   PHE    12      74.348  26.180  21.2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2  O   PHE    12      74.726  26.885  22.1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3  N   GLN    13      75.004  25.109  20.8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4  H   GLN    13      74.970  24.849  19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5  CA  GLN    13      75.978  24.420  21.6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6  HA  GLN    13      75.551  24.411  22.6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7  CB  GLN    13      75.914  22.888  21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8  HB2 GLN    13      76.438  22.265  21.9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9  HB3 GLN    13      74.869  22.665  21.4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0  CG  GLN    13      76.181  22.322  19.8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1  HG2 GLN    13      77.003  22.956  19.5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2  HG3 GLN    13      76.535  21.293  19.8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3  CD  GLN    13      74.977  22.255  18.8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4  OE1 GLN    13      74.434  23.221  18.3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5  NE2 GLN    13      74.505  21.020  18.7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6 HE21 GLN    13      73.816  20.977  18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7 HE22 GLN    13      75.100  20.211  18.8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8  C   GLN    13      77.383  24.926  21.7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9  O   GLN    13      77.895  24.926  22.8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0  N   PHE    14      77.899  25.557  20.6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1  H   PHE    14      77.276  25.701  19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2  CA  PHE    14      79.380  25.557  20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3  HA  PHE    14      79.809  24.664  20.8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4  CB  PHE    14      79.640  25.649  18.9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5  HB2 PHE    14      80.621  25.230  18.6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6  HB3 PHE    14      78.973  24.940  18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7  CG  PHE    14      79.509  27.108  18.2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8  CD1 PHE    14      80.340  27.544  17.2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9  HD1 PHE    14      81.163  26.968  16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0  CE1 PHE    14      80.202  28.823  16.6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1  HE1 PHE    14      80.786  29.033  15.7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2  CZ  PHE    14      79.149  29.635  17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3  HZ  PHE    14      78.843  30.468  16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4  CE2 PHE    14      78.345  29.275  18.2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5  HE2 PHE    14      77.470  29.814  18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6  CD2 PHE    14      78.435  27.917  18.7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7  HD2 PHE    14      77.703  27.503  19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8  C   PHE    14      80.256  26.659  21.1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9  O   PHE    14      81.452  26.468  21.1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0  N   TYR    15      79.697  27.561  22.0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1  H   TYR    15      78.798  27.936  21.7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2  CA  TYR    15      80.389  28.318  23.0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3  HA  TYR    15      81.426  27.988  23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4  CB  TYR    15      80.418  29.800  22.8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5  HB2 TYR    15      79.374  30.073  22.7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6  HB3 TYR    15      80.732  30.239  23.8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7  CG  TYR    15      81.253  30.457  21.7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8  CD1 TYR    15      80.843  30.417  20.3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9  HD1 TYR    15      79.797  30.238  20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0  CE1 TYR    15      81.589  30.975  19.4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1  HE1 TYR    15      81.193  30.962  18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2  CZ  TYR    15      82.830  31.655  19.7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3  OH  TYR    15      83.416  32.389  18.6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4  HH  TYR    15      83.072  32.140  17.8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5  CE2 TYR    15      83.355  31.584  20.9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6  HE2 TYR    15      84.275  32.102  21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7  CD2 TYR    15      82.549  30.968  22.0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8  HD2 TYR    15      82.955  31.027  23.0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9  C   TYR    15      79.885  27.997  24.4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0  O   TYR    15      80.651  27.962  25.3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1  N   TYR    16      78.612  27.770  24.4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2  H   TYR    16      78.052  27.819  23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3  CA  TYR    16      77.866  27.738  25.7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4  HA  TYR    16      78.325  28.540  26.3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5  CB  TYR    16      76.380  28.114  25.4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6  HB2 TYR    16      76.284  29.186  25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7  HB3 TYR    16      76.070  27.830  24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8  CG  TYR    16      75.460  27.382  26.4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9  CD1 TYR    16      75.188  25.982  26.3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0  HD1 TYR    16      75.531  25.400  25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1  CE1 TYR    16      74.388  25.292  27.3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2  HE1 TYR    16      74.122  24.257  27.1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3  CZ  TYR    16      73.973  25.967  28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4  OH  TYR    16      73.226  25.354  29.4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5  HH  TYR    16      72.755  25.913  30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6  CE2 TYR    16      74.425  27.282  28.6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7  HE2 TYR    16      74.164  27.743  29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8  CD2 TYR    16      75.180  28.019  27.7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9  HD2 TYR    16      75.305  29.086  27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0  C   TYR    16      78.126  26.489  26.5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1  O   TYR    16      78.461  26.678  27.7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2  N   LEU    17      78.410  25.334  25.9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3  H   LEU    17      78.015  25.240  25.0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4  CA  LEU    17      78.829  24.093  26.6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5  HA  LEU    17      78.260  24.178  27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6  CB  LEU    17      78.422  22.820  25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7  HB2 LEU    17      78.539  23.069  24.8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8  HB3 LEU    17      78.935  21.958  26.3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9  CG  LEU    17      76.886  22.503  26.1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0  HG  LEU    17      76.288  23.403  25.9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1  CD1 LEU    17      76.438  21.374  25.1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2 HD11 LEU    17      76.332  21.843  24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3 HD12 LEU    17      77.196  20.595  25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4 HD13 LEU    17      75.519  21.012  25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5  CD2 LEU    17      76.586  22.059  27.5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6 HD21 LEU    17      75.634  21.549  27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7 HD22 LEU    17      77.301  21.276  27.8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8 HD23 LEU    17      76.621  23.015  28.0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9  C   LEU    17      80.269  24.080  27.1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0  O   LEU    17      80.509  23.755  28.2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1  N   PRO    18      81.305  24.544  26.3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2  CD  PRO    18      81.314  24.565  24.9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3  HD2 PRO    18      80.512  25.269  24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4  HD3 PRO    18      81.131  23.550  24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5  CG  PRO    18      82.745  24.918  24.4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6  HG2 PRO    18      82.734  25.644  23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7  HG3 PRO    18      83.241  24.016  24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8  CB  PRO    18      83.445  25.473  25.7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9  HB2 PRO    18      83.404  26.562  25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0  HB3 PRO    18      84.476  25.118  25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1  CA  PRO    18      82.674  24.856  26.8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2  HA  PRO    18      83.164  23.904  27.0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3  C   PRO    18      82.613  25.642  28.1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4  O   PRO    18      83.212  25.273  29.1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5  N   ALA    19      81.769  26.686  28.1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6  H   ALA    19      81.185  26.705  27.3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7  CA  ALA    19      81.794  27.755  29.1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8  HA  ALA    19      82.868  27.917  29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9  CB  ALA    19      81.154  29.033  28.5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0  HB1 ALA    19      81.357  29.785  29.3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1  HB2 ALA    19      81.722  29.272  27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2  HB3 ALA    19      80.114  28.860  28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3  C   ALA    19      81.197  27.318  30.4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4  O   ALA    19      81.698  27.829  31.4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5  N   VAL    20      80.323  26.343  30.5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6  H   VAL    20      80.165  25.830  29.6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7  CA  VAL    20      79.735  26.002  31.8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8  HA  VAL    20      79.951  26.723  32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9  CB  VAL    20      78.262  25.859  31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0  HB  VAL    20      77.918  25.460  32.6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1  CG1 VAL    20      77.418  27.134  31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2 HG11 VAL    20      77.592  27.848  32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3 HG12 VAL    20      77.879  27.559  30.5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4 HG13 VAL    20      76.366  26.899  31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5  CG2 VAL    20      77.889  24.781  30.5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6 HG21 VAL    20      77.899  25.267  29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7 HG22 VAL    20      78.663  24.027  30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8 HG23 VAL    20      76.838  24.504  30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9  C   VAL    20      80.374  24.655  32.3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0  O   VAL    20      80.684  24.523  33.4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1  N   TYR    21      80.759  23.746  31.4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2  H   TYR    21      80.769  23.969  30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3  CA  TYR    21      81.707  22.609  31.7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4  HA  TYR    21      81.274  22.071  32.6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5  CB  TYR    21      81.834  21.638  30.5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6  HB2 TYR    21      81.933  22.350  29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7  HB3 TYR    21      82.675  20.992  30.7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8  CG  TYR    21      80.630  20.839  30.0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9  CD1 TYR    21      79.789  20.138  30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0  HD1 TYR    21      79.874  20.363  31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1  CE1 TYR    21      78.846  19.255  30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2  HE1 TYR    21      78.194  18.629  30.9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3  CZ  TYR    21      78.709  19.106  28.9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4  OH  TYR    21      77.606  18.364  28.5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5  HH  TYR    21      76.992  18.153  29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6  CE2 TYR    21      79.638  19.776  28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7  HE2 TYR    21      79.597  19.614  27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8  CD2 TYR    21      80.705  20.531  28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9  HD2 TYR    21      81.428  21.020  28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0  C   TYR    21      83.041  23.092  32.3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1  O   TYR    21      83.545  22.478  33.2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2  N   ILE    22      83.688  24.199  31.8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3  H   ILE    22      83.141  24.617  31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4  CA  ILE    22      84.983  24.706  32.3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5  HA  ILE    22      85.520  23.765  32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6  CB  ILE    22      85.727  25.598  31.3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7  HB  ILE    22      85.712  25.097  30.3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8  CG2 ILE    22      85.003  27.012  31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9 HG21 ILE    22      84.953  27.525  32.1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0 HG22 ILE    22      85.458  27.645  30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1 HG23 ILE    22      83.968  26.878  30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2  CG1 ILE    22      87.160  25.816  31.8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3 HG12 ILE    22      87.144  26.419  32.7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4 HG13 ILE    22      87.523  24.810  32.0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5  CD1 ILE    22      88.007  26.404  30.7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6 HD11 ILE    22      89.018  26.632  31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7 HD12 ILE    22      88.100  25.726  29.8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8 HD13 ILE    22      87.740  27.399  30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9  C   ILE    22      84.810  25.361  33.7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0  O   ILE    22      85.670  25.307  34.5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1  N   LEU    23      83.573  25.754  34.1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2  H   LEU    23      82.750  25.561  33.5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3  CA  LEU    23      83.237  26.145  35.5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4  HA  LEU    23      84.054  26.749  35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5  CB  LEU    23      81.940  26.976  35.6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6  HB2 LEU    23      82.041  27.927  35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7  HB3 LEU    23      81.106  26.531  35.0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8  CG  LEU    23      81.446  27.281  37.0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9  HG  LEU    23      81.383  26.328  37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0  CD1 LEU    23      82.515  28.201  37.7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1 HD11 LEU    23      82.074  28.764  38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2 HD12 LEU    23      83.417  27.704  38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3 HD13 LEU    23      82.746  28.996  37.0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4  CD2 LEU    23      79.999  27.891  36.9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5 HD21 LEU    23      79.579  27.603  37.9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6 HD22 LEU    23      80.165  28.963  36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7 HD23 LEU    23      79.507  27.321  36.2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8  C   LEU    23      83.227  24.926  36.5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9  O   LEU    23      83.772  24.874  37.6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0  N   VAL    24      82.509  23.865  36.0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1  H   VAL    24      82.151  23.857  35.1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2  CA  VAL    24      82.385  22.640  36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3  HA  VAL    24      82.013  22.834  37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4  CB  VAL    24      81.413  21.662  36.1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5  HB  VAL    24      81.841  21.295  35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6  CG1 VAL    24      81.134  20.369  36.9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7 HG11 VAL    24      80.860  20.492  37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8 HG12 VAL    24      80.274  19.871  36.4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9 HG13 VAL    24      82.016  19.735  37.0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0  CG2 VAL    24      80.021  22.315  35.8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1 HG21 VAL    24      80.086  23.382  36.0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2 HG22 VAL    24      79.644  21.933  34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3 HG23 VAL    24      79.264  21.988  36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4  C   VAL    24      83.808  21.976  37.0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5  O   VAL    24      84.116  21.626  38.1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6  N   PHE    25      84.640  21.862  35.9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7  H   PHE    25      84.233  22.222  35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8  CA  PHE    25      86.011  21.319  35.9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9  HA  PHE    25      85.944  20.265  36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0  CB  PHE    25      86.638  21.534  34.5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1  HB2 PHE    25      86.424  20.646  33.9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2  HB3 PHE    25      86.152  22.386  34.0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3  CG  PHE    25      88.200  21.612  34.3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4  CD1 PHE    25      88.750  22.462  33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5  HD1 PHE    25      88.043  22.778  32.6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6  CE1 PHE    25      90.160  22.627  33.1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7  HE1 PHE    25      90.524  23.274  32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8  CZ  PHE    25      90.984  21.920  34.1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9  HZ  PHE    25      92.050  22.085  34.2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0  CE2 PHE    25      90.366  21.127  35.1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1  HE2 PHE    25      90.899  20.495  35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2  CD2 PHE    25      89.007  20.794  35.1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3  HD2 PHE    25      88.525  20.220  35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4  C   PHE    25      86.826  21.926  37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5  O   PHE    25      87.015  21.176  38.0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6  N   ILE    26      87.280  23.198  37.1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7  H   ILE    26      87.173  23.698  36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8  CA  ILE    26      88.031  23.876  38.1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9  HA  ILE    26      88.961  23.319  38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0  CB  ILE    26      88.315  25.320  37.7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1  HB  ILE    26      88.913  25.702  38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2  CG2 ILE    26      89.059  25.286  36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3 HG21 ILE    26      88.245  25.301  35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4 HG22 ILE    26      89.650  26.184  36.1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5 HG23 ILE    26      89.745  24.443  36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6  CG1 ILE    26      87.078  26.262  37.7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7 HG12 ILE    26      86.324  25.826  37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8 HG13 ILE    26      86.551  26.394  38.6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9  CD1 ILE    26      87.323  27.660  37.2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0 HD11 ILE    26      86.394  28.229  37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1 HD12 ILE    26      88.064  28.217  37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2 HD13 ILE    26      87.719  27.555  36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3  C   ILE    26      87.444  23.742  39.5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4  O   ILE    26      88.077  23.305  40.4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5  N   ILE    27      86.088  23.874  39.6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6  H   ILE    27      85.417  23.952  38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7  CA  ILE    27      85.389  23.653  40.9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8  HA  ILE    27      85.908  24.400  41.5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9  CB  ILE    27      83.926  24.036  40.8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0  HB  ILE    27      83.622  23.625  39.8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1  CG2 ILE    27      82.980  23.350  41.8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2 HG21 ILE    27      82.947  22.275  41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3 HG22 ILE    27      83.277  23.611  42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4 HG23 ILE    27      81.933  23.554  41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5  CG1 ILE    27      83.594  25.528  40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6 HG12 ILE    27      83.995  25.962  41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7 HG13 ILE    27      84.175  25.948  40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8  CD1 ILE    27      82.150  25.951  40.6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9 HD11 ILE    27      81.612  25.965  41.5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0 HD12 ILE    27      82.177  26.926  40.1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1 HD13 ILE    27      81.633  25.215  40.0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2  C   ILE    27      85.643  22.291  41.6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3  O   ILE    27      85.999  22.259  42.7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4  N   GLY    28      85.473  21.152  40.8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5  H   GLY    28      85.192  21.245  39.9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6  CA  GLY    28      85.777  19.795  41.3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7  HA2 GLY    28      85.116  19.624  42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8  HA3 GLY    28      85.426  19.093  40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9  C   GLY    28      87.289  19.532  41.5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0  O   GLY    28      87.829  19.196  42.6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1  N   PHE    29      88.037  19.795  40.4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2  H   PHE    29      87.578  20.127  39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3  CA  PHE    29      89.538  19.749  40.3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4  HA  PHE    29      89.689  18.673  40.4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5  CB  PHE    29      89.876  20.158  38.9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6  HB2 PHE    29      89.114  19.690  38.2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7  HB3 PHE    29      89.879  21.246  38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8  CG  PHE    29      91.228  19.627  38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9  CD1 PHE    29      91.456  18.212  38.3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0  HD1 PHE    29      90.652  17.516  38.5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1  CE1 PHE    29      92.742  17.712  38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2  HE1 PHE    29      92.867  16.642  38.1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3  CZ  PHE    29      93.732  18.610  37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4  HZ  PHE    29      94.740  18.311  37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5  CE2 PHE    29      93.498  20.008  37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6  HE2 PHE    29      94.321  20.698  37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7  CD2 PHE    29      92.278  20.537  38.3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8  HD2 PHE    29      92.150  21.598  38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9  C   PHE    29      90.310  20.531  41.3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0  O   PHE    29      91.478  20.178  41.6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1  N   LEU    30      89.703  21.515  42.0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2  H   LEU    30      88.840  21.887  41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3  CA  LEU    30      90.162  21.944  43.3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4  HA  LEU    30      91.223  21.723  43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5  CB  LEU    30      89.966  23.468  43.3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6  HB2 LEU    30      90.432  23.873  42.4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7  HB3 LEU    30      88.916  23.666  43.0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8  CG  LEU    30      90.537  24.202  44.5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9  HG  LEU    30      90.522  25.272  44.3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0  CD1 LEU    30      89.767  24.034  45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1 HD11 LEU    30      89.974  24.766  46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2 HD12 LEU    30      88.701  23.984  45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3 HD13 LEU    30      89.926  23.099  46.4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4  CD2 LEU    30      91.950  23.979  44.9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5 HD21 LEU    30      92.286  24.601  45.7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6 HD22 LEU    30      92.102  22.946  45.2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7 HD23 LEU    30      92.597  24.130  44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8  C   LEU    30      89.250  21.247  44.4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9  O   LEU    30      89.701  20.360  45.2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0  N   GLY    31      87.960  21.524  44.5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1  H   GLY    31      87.581  22.157  43.8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2  CA  GLY    31      87.161  21.265  45.7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3  HA2 GLY    31      87.442  21.793  46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4  HA3 GLY    31      86.106  21.520  45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5  C   GLY    31      87.039  19.766  46.1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6  O   GLY    31      87.225  19.367  47.3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7  N   ASN    32      86.648  18.894  45.1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8  H   ASN    32      86.838  19.112  44.1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9  CA  ASN    32      86.537  17.411  45.2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0  HA  ASN    32      86.004  17.171  46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1  CB  ASN    32      85.585  16.892  44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2  HB2 ASN    32      84.571  17.291  44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3  HB3 ASN    32      86.075  16.990  43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4  CG  ASN    32      85.342  15.400  44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5  OD1 ASN    32      84.633  15.001  45.2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6  ND2 ASN    32      85.995  14.620  43.5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7 HD21 ASN    32      86.682  15.078  43.0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8 HD22 ASN    32      85.758  13.643  43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9  C   ASN    32      87.973  16.782  45.4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0  O   ASN    32      88.140  15.668  45.9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1  N   SER    33      88.938  17.512  44.9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2  H   SER    33      88.684  18.324  44.3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3  CA  SER    33      90.375  17.117  44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4  HA  SER    33      90.506  16.052  44.7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5  CB  SER    33      91.002  17.759  43.7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6  HB2 SER    33      90.891  18.841  43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7  HB3 SER    33      92.087  17.677  43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8  OG  SER    33      90.511  17.211  42.5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9  HG  SER    33      90.622  17.876  41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0  C   SER    33      91.050  17.576  46.2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1  O   SER    33      92.016  16.916  46.6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2  N   VAL    34      90.476  18.467  47.0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3  H   VAL    34      89.973  19.229  46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4  CA  VAL    34      90.676  18.556  48.4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5  HA  VAL    34      91.727  18.403  48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6  CB  VAL    34      90.293  19.918  48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7  HB  VAL    34      89.243  19.972  48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8  CG1 VAL    34      90.357  20.079  50.4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9 HG11 VAL    34      91.334  20.103  50.9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0 HG12 VAL    34      89.906  20.964  50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1 HG13 VAL    34      89.811  19.247  50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2  CG2 VAL    34      91.078  21.061  48.3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3 HG21 VAL    34      91.997  21.197  48.9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4 HG22 VAL    34      91.310  21.024  47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5 HG23 VAL    34      90.492  21.961  48.5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6  C   VAL    34      89.895  17.474  49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7  O   VAL    34      90.510  16.570  49.7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8  N   ALA    35      88.557  17.414  49.0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9  H   ALA    35      88.227  18.080  48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0  CA  ALA    35      87.649  16.436  49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1  HA  ALA    35      87.459  16.692  50.7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2  CB  ALA    35      86.284  16.438  49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3  HB1 ALA    35      85.857  17.439  48.9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4  HB2 ALA    35      86.322  15.930  48.1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5  HB3 ALA    35      85.666  15.798  49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6  C   ALA    35      88.188  14.958  49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7  O   ALA    35      88.228  14.336  50.7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8  N   ILE    36      88.570  14.398  48.5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9  H   ILE    36      88.492  14.969  47.6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0  CA  ILE    36      89.200  13.121  48.3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1  HA  ILE    36      88.469  12.397  48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2  CB  ILE    36      89.362  12.799  46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3  HB  ILE    36      88.425  13.090  46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4  CG2 ILE    36      90.521  13.462  46.0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5 HG21 ILE    36      90.481  14.499  46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6 HG22 ILE    36      91.531  13.054  46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7 HG23 ILE    36      90.258  13.480  44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8  CG1 ILE    36      89.591  11.234  46.7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9 HG12 ILE    36      90.522  10.968  47.2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0 HG13 ILE    36      88.737  10.742  47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1  CD1 ILE    36      89.718  10.530  45.3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2 HD11 ILE    36      89.758   9.472  45.6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3 HD12 ILE    36      88.822  10.743  44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4 HD13 ILE    36      90.601  10.787  44.7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5  C   ILE    36      90.593  12.902  49.0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6  O   ILE    36      90.828  11.863  49.6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7  N   TRP    37      91.246  13.998  49.2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8  H   TRP    37      90.757  14.855  49.0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9  CA  TRP    37      92.541  14.036  49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0  HA  TRP    37      93.090  13.106  49.7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1  CB  TRP    37      93.333  15.234  49.4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2  HB2 TRP    37      93.125  15.536  48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3  HB3 TRP    37      92.890  16.071  49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4  CG  TRP    37      94.821  15.089  49.3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5  CD1 TRP    37      95.677  14.370  50.2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6  HD1 TRP    37      95.354  14.035  51.2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7  NE1 TRP    37      96.950  14.504  49.7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8  HE1 TRP    37      97.722  14.294  50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9  CE2 TRP    37      97.035  15.196  48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0  CZ2 TRP    37      98.079  15.401  47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1  HZ2 TRP    37      99.071  15.048  47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2  CH2 TRP    37      97.858  15.923  46.4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3  HH2 TRP    37      98.624  15.974  45.6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4  CZ3 TRP    37      96.476  16.246  46.1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5  HZ3 TRP    37      96.274  16.496  45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6  CE3 TRP    37      95.377  15.998  46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7  HE3 TRP    37      94.369  16.207  46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8  CD2 TRP    37      95.718  15.473  48.2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9  C   TRP    37      92.318  14.165  51.4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0  O   TRP    37      93.185  13.812  52.2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1  N   MET    38      91.230  14.757  51.91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2  H   MET    38      90.614  15.303  51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3  CA  MET    38      90.916  14.902  53.3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4  HA  MET    38      91.820  15.008  53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5  CB  MET    38      90.197  16.247  53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6  HB2 MET    38      90.800  17.100  53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7  HB3 MET    38      89.343  16.168  52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8  CG  MET    38      89.693  16.526  54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9  HG2 MET    38      89.315  15.623  55.3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0  HG3 MET    38      90.444  17.030  55.4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1  SD  MET    38      88.337  17.784  54.94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2  CE  MET    38      88.014  17.634  56.7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3  HE1 MET    38      87.821  18.605  57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4  HE2 MET    38      87.213  16.894  56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5  HE3 MET    38      88.865  17.144  57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6  C   MET    38      90.165  13.697  53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7  O   MET    38      90.344  13.306  55.1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8  N   PHE    39      89.371  13.000  53.0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9  H   PHE    39      89.245  13.386  52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0  CA  PHE    39      88.715  11.731  53.5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1  HA  PHE    39      88.184  11.830  54.4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2  CB  PHE    39      87.706  11.189  52.4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3  HB2 PHE    39      87.980  11.509  51.4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4  HB3 PHE    39      87.751  10.103  52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5  CG  PHE    39      86.314  11.627  52.7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6  CD1 PHE    39      85.559  12.561  52.0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7  HD1 PHE    39      86.091  13.016  51.2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8  CE1 PHE    39      84.354  13.014  52.6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9  HE1 PHE    39      83.841  13.677  51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0  CZ  PHE    39      83.855  12.492  53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1  HZ  PHE    39      82.850  12.714  54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2  CE2 PHE    39      84.462  11.425  54.3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3  HE2 PHE    39      84.114  11.207  55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4  CD2 PHE    39      85.704  10.987  53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5  HD2 PHE    39      86.293  10.273  54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6  C   PHE    39      89.806  10.716  53.8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7  O   PHE    39      89.589   9.797  54.6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8  N   VAL    40      90.957  10.676  53.2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9  H   VAL    40      91.202  11.438  52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0  CA  VAL    40      91.888   9.549  53.3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1  HA  VAL    40      91.290   8.683  53.5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2  CB  VAL    40      92.590   9.198  51.9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3  HB  VAL    40      93.161   8.280  52.0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4  CG1 VAL    40      91.491   8.919  50.8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5 HG11 VAL    40      90.979   7.978  51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6 HG12 VAL    40      90.702   9.668  50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7 HG13 VAL    40      91.934   8.991  49.8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8  CG2 VAL    40      93.529  10.324  51.5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9 HG21 VAL    40      94.447  10.368  52.1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0 HG22 VAL    40      93.938  10.162  50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1 HG23 VAL    40      92.887  11.205  51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2  C   VAL    40      92.940   9.695  54.4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3  O   VAL    40      93.459   8.689  54.90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4  N   PHE    41      93.183  10.946  54.9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5  H   PHE    41      92.728  11.735  54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6  CA  PHE    41      94.032  11.245  56.1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7  HA  PHE    41      94.712  10.409  56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8  CB  PHE    41      95.026  12.266  55.7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9  HB2 PHE    41      94.558  13.205  55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0  HB3 PHE    41      95.436  12.497  56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1  CG  PHE    41      96.197  11.800  54.9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2  CD1 PHE    41      96.266  12.165  53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3  HD1 PHE    41      95.612  12.891  53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4  CE1 PHE    41      97.122  11.587  52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5  HE1 PHE    41      97.036  11.918  51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6  CZ  PHE    41      98.120  10.721  53.1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7  HZ  PHE    41      98.873  10.352  52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8  CE2 PHE    41      98.101  10.267  54.4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9  HE2 PHE    41      98.744   9.478  54.8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0  CD2 PHE    41      97.149  10.836  55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1  HD2 PHE    41      97.002  10.480  56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2  C   PHE    41      93.337  11.419  57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3  O   PHE    41      93.247  10.589  58.2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4  N   HID    42      92.621  12.502  57.4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5  H   HID    42      92.613  13.013  56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6  CA  HID    42      92.224  13.153  58.6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7  HA  HID    42      93.044  13.092  59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8  CB  HID    42      91.723  14.570  58.3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9  HB2 HID    42      92.474  15.122  57.7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0  HB3 HID    42      90.810  14.607  57.7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1  CG  HID    42      91.529  15.329  59.6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2  ND1 HID    42      92.584  15.876  60.2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3  HD1 HID    42      93.447  15.410  60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4  CE1 HID    42      92.025  16.750  61.1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5  HE1 HID    42      92.503  17.208  61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6  NE2 HID    42      90.655  16.883  60.9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7  CD2 HID    42      90.401  15.997  59.9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8  HD2 HID    42      89.514  15.886  59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9  C   HID    42      91.097  12.295  59.2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0  O   HID    42      91.145  11.915  60.4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1  N   MET    43      90.126  11.965  58.4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2  H   MET    43      90.262  12.315  57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3  CA  MET    43      88.767  11.478  58.8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4  HA  MET    43      88.330  12.316  59.3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5  CB  MET    43      87.909  11.240  57.5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6  HB2 MET    43      88.409  10.514  56.9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7  HB3 MET    43      87.035  10.702  57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8  CG  MET    43      87.526  12.483  56.9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9  HG2 MET    43      88.457  12.965  56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0  HG3 MET    43      86.925  12.129  56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1  SD  MET    43      86.611  13.722  57.788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2  CE  MET    43      84.976  12.832  57.9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3  HE1 MET    43      84.353  13.444  58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4  HE2 MET    43      84.473  12.721  56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5  HE3 MET    43      85.081  11.854  58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6  C   MET    43      88.875  10.225  59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7  O   MET    43      89.174   9.170  59.1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8  N   LYS    44      88.748  10.355  61.0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9  H   LYS    44      88.598  11.261  61.5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0  CA  LYS    44      88.981   9.160  61.9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1  HA  LYS    44      89.038   8.231  61.4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2  CB  LYS    44      90.358   9.343  62.7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3  HB2 LYS    44      91.211   9.254  62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4  HB3 LYS    44      90.403  10.290  63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5  CG  LYS    44      90.543   8.339  63.9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6  HG2 LYS    44      89.856   8.614  64.7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7  HG3 LYS    44      90.397   7.283  63.7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8  CD  LYS    44      92.006   8.463  64.4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9  HD2 LYS    44      92.097   9.435  64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0  HD3 LYS    44      92.078   7.778  65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1  CE  LYS    44      93.104   8.099  63.4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2  HE2 LYS    44      92.729   7.300  62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3  HE3 LYS    44      93.407   8.985  62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4  NZ  LYS    44      94.299   7.611  64.1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5  HZ1 LYS    44      94.585   8.153  64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6  HZ2 LYS    44      93.938   6.821  64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7  HZ3 LYS    44      94.941   7.298  63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8  C   LYS    44      87.839   8.977  63.0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9  O   LYS    44      87.355   9.926  63.6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0  N   PRO    45      87.415   7.672  63.3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1  CD  PRO    45      86.675   7.325  64.5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2  HD2 PRO    45      85.667   7.737  64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3  HD3 PRO    45      87.161   7.611  65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4  CG  PRO    45      86.592   5.778  64.6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5  HG2 PRO    45      85.728   5.516  65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6  HG3 PRO    45      87.562   5.368  64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7  CB  PRO    45      86.525   5.500  63.1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8  HB2 PRO    45      85.471   5.517  62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9  HB3 PRO    45      87.006   4.537  62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0  CA  PRO    45      87.282   6.574  62.3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1  HA  PRO    45      88.243   6.100  62.1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2  C   PRO    45      86.739   6.855  61.0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3  O   PRO    45      86.270   7.958  60.70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4  N   TRP    46      86.787   5.923  60.0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5  H   TRP    46      87.223   5.069  60.3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6  CA  TRP    46      85.642   5.775  59.1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7  HA  TRP    46      85.206   6.759  58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8  CB  TRP    46      85.978   5.178  57.7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9  HB2 TRP    46      86.230   4.151  57.9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0  HB3 TRP    46      85.033   5.114  57.1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1  CG  TRP    46      86.905   5.983  56.9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2  CD1 TRP    46      87.282   7.286  57.1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3  HD1 TRP    46      86.987   7.925  57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4  NE1 TRP    46      88.116   7.694  56.1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5  HE1 TRP    46      88.823   8.410  56.1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6  CE2 TRP    46      87.989   6.814  55.0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7  CZ2 TRP    46      88.445   6.868  53.7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8  HZ2 TRP    46      88.778   7.827  53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9  CH2 TRP    46      88.132   5.802  52.8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0  HH2 TRP    46      88.342   5.908  51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1  CZ3 TRP    46      87.316   4.744  53.3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2  HZ3 TRP    46      87.181   3.865  52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3  CE3 TRP    46      87.003   4.604  54.6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4  HE3 TRP    46      86.450   3.763  55.0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5  CD2 TRP    46      87.334   5.651  55.5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6  C   TRP    46      84.458   5.083  59.8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7  O   TRP    46      84.618   4.178  60.6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8  N   SER    47      83.260   5.249  59.2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9  H   SER    47      83.318   5.897  58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0  CA  SER    47      82.015   4.437  59.2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1  HA  SER    47      82.171   3.616  59.9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2  CB  SER    47      80.748   5.132  59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3  HB2 SER    47      79.997   4.349  59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4  HB3 SER    47      80.841   5.369  60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5  OG  SER    47      80.291   6.079  58.9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6  HG  SER    47      79.751   6.664  59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7  C   SER    47      81.739   3.885  57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8  O   SER    47      82.499   4.124  56.8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9  N   GLY    48      80.616   3.168  57.66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0  H   GLY    48      80.004   3.018  58.4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1  CA  GLY    48      80.229   2.790  56.3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2  HA2 GLY    48      80.996   2.203  55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3  HA3 GLY    48      79.354   2.199  56.6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4  C   GLY    48      79.893   3.977  55.4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5  O   GLY    48      80.150   3.953  54.2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6  N   ILE    49      79.649   5.152  56.0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7  H   ILE    49      79.828   5.235  57.0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8  CA  ILE    49      79.356   6.376  55.2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9  HA  ILE    49      79.011   6.014  54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0  CB  ILE    49      78.192   7.078  55.8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1  HB  ILE    49      78.170   7.015  56.9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2  CG2 ILE    49      78.274   8.567  55.7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3 HG21 ILE    49      78.995   9.124  56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4 HG22 ILE    49      78.146   8.933  54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5 HG23 ILE    49      77.470   8.964  56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6  CG1 ILE    49      76.914   6.483  55.2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7 HG12 ILE    49      76.938   6.529  54.1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8 HG13 ILE    49      76.823   5.463  55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9  CD1 ILE    49      75.640   7.160  55.6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0 HD11 ILE    49      75.590   8.242  55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1 HD12 ILE    49      74.787   6.825  55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2 HD13 ILE    49      75.597   6.915  56.7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3  C   ILE    49      80.640   7.104  54.8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4  O   ILE    49      80.583   7.517  53.7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5  N   SER    50      81.705   7.208  55.5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6  H   SER    50      81.760   6.811  56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7  CA  SER    50      83.001   7.670  54.9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8  HA  SER    50      82.860   8.684  54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9  CB  SER    50      83.983   7.667  56.2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0  HB2 SER    50      84.478   6.713  56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1  HB3 SER    50      84.792   8.339  55.9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2  OG  SER    50      83.410   7.997  57.5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3  HG  SER    50      83.023   8.874  57.4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4  C   SER    50      83.568   6.776  53.8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5  O   SER    50      83.998   7.305  52.7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6  N   VAL    51      83.477   5.468  53.9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7  H   VAL    51      82.839   5.192  54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8  CA  VAL    51      83.694   4.607  52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9  HA  VAL    51      84.741   4.634  52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0  CB  VAL    51      83.261   3.238  53.2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1  HB  VAL    51      82.290   3.386  53.7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2  CG1 VAL    51      82.998   2.234  52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3 HG11 VAL    51      82.118   2.618  51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4 HG12 VAL    51      83.818   2.087  51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5 HG13 VAL    51      82.850   1.212  52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6  CG2 VAL    51      84.191   2.473  54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7 HG21 VAL    51      84.223   2.934  55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8 HG22 VAL    51      83.728   1.494  54.3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9 HG23 VAL    51      85.133   2.339  53.7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0  C   VAL    51      82.855   4.942  51.5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1  O   VAL    51      83.435   4.947  50.5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2  N   TYR    52      81.523   5.258  51.6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3  H   TYR    52      81.138   5.379  52.5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4  CA  TYR    52      80.804   5.724  50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5  HA  TYR    52      81.075   5.012  49.6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6  CB  TYR    52      79.311   5.751  50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7  HB2 TYR    52      79.038   6.551  51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8  HB3 TYR    52      78.797   6.167  49.7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9  CG  TYR    52      78.664   4.433  50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0  CD1 TYR    52      78.831   3.202  50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1  HD1 TYR    52      79.603   3.146  49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2  CE1 TYR    52      78.187   2.047  50.6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3  HE1 TYR    52      78.203   1.144  50.0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4  CZ  TYR    52      77.333   2.086  51.8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5  OH  TYR    52      76.692   0.942  52.1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6  HH  TYR    52      76.196   0.946  52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7  CE2 TYR    52      77.060   3.370  52.4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8  HE2 TYR    52      76.271   3.411  53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9  CD2 TYR    52      77.777   4.532  51.9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0  HD2 TYR    52      77.498   5.518  52.3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1  C   TYR    52      81.207   7.097  49.9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2  O   TYR    52      80.985   7.361  48.8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3  N   MET    53      81.487   8.086  50.8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4  H   MET    53      81.157   7.869  51.7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5  CA  MET    53      81.755   9.455  50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6  HA  MET    53      80.950   9.877  49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7  CB  MET    53      82.087  10.380  51.6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8  HB2 MET    53      82.977  10.080  52.2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9  HB3 MET    53      82.265  11.382  51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0  CG  MET    53      80.968  10.677  52.6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1  HG2 MET    53      80.234   9.873  52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2  HG3 MET    53      81.496  10.695  53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3  SD  MET    53      80.097  12.218  52.42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4  CE  MET    53      78.483  11.603  51.8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5  HE1 MET    53      78.561  10.847  51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6  HE2 MET    53      77.974  11.036  52.6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7  HE3 MET    53      77.961  12.522  51.6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8  C   MET    53      82.984   9.478  49.5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9  O   MET    53      83.105  10.099  48.4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0  N   PHE    54      84.042   8.729  49.9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1  H   PHE    54      84.000   8.301  50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2  CA  PHE    54      85.359   8.718  49.3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3  HA  PHE    54      85.659   9.764  49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4  CB  PHE    54      86.252   7.896  50.2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5  HB2 PHE    54      86.608   8.551  51.0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6  HB3 PHE    54      85.705   7.083  50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7  CG  PHE    54      87.484   7.323  49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8  CD1 PHE    54      88.540   8.279  49.1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9  HD1 PHE    54      88.349   9.299  49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0  CE1 PHE    54      89.613   7.894  48.4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1  HE1 PHE    54      90.280   8.657  48.0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2  CZ  PHE    54      89.680   6.566  47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3  HZ  PHE    54      90.466   6.322  47.2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4  CE2 PHE    54      88.619   5.661  48.1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5  HE2 PHE    54      88.649   4.670  47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6  CD2 PHE    54      87.562   6.056  48.9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7  HD2 PHE    54      86.812   5.280  49.0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8  C   PHE    54      85.173   8.148  47.9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9  O   PHE    54      85.551   8.825  46.9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0  N   ASN    55      84.561   6.965  47.7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1  H   ASN    55      84.181   6.642  48.6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2  CA  ASN    55      83.912   6.313  46.6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3  HA  ASN    55      84.676   5.802  46.0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4  CB  ASN    55      83.100   5.053  47.1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5  HB2 ASN    55      82.401   5.242  47.9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6  HB3 ASN    55      82.254   4.985  46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7  CG  ASN    55      83.785   3.769  47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8  OD1 ASN    55      84.188   3.172  46.2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9  ND2 ASN    55      84.318   3.494  48.3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0 HD21 ASN    55      84.922   2.685  48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1 HD22 ASN    55      84.045   4.048  49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2  C   ASN    55      83.067   7.198  45.6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3  O   ASN    55      83.344   7.276  44.4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4  N   LEU    56      82.113   7.956  46.2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5  H   LEU    56      82.006   7.787  47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6  CA  LEU    56      81.308   8.903  45.4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7  HA  LEU    56      80.889   8.420  44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8  CB  LEU    56      80.100   9.378  46.3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9  HB2 LEU    56      79.349   8.601  46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0  HB3 LEU    56      80.323   9.590  47.3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1  CG  LEU    56      79.251  10.540  45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2  HG  LEU    56      79.250  10.471  44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3  CD1 LEU    56      77.761  10.374  46.2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4 HD11 LEU    56      77.110  11.228  46.0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5 HD12 LEU    56      77.451   9.463  45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6 HD13 LEU    56      77.850  10.300  47.3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7  CD2 LEU    56      79.713  11.852  46.4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8 HD21 LEU    56      80.756  12.001  46.1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9 HD22 LEU    56      79.015  12.551  45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0 HD23 LEU    56      79.684  11.851  47.5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1  C   LEU    56      82.200  10.053  44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2  O   LEU    56      81.980  10.547  43.8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3  N   ALA    57      83.303  10.377  45.6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4  H   ALA    57      83.419  10.007  46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5  CA  ALA    57      84.174  11.400  45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6  HA  ALA    57      83.552  12.155  44.6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7  CB  ALA    57      85.085  12.048  46.1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8  HB1 ALA    57      84.546  12.281  47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9  HB2 ALA    57      85.873  11.351  46.4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0  HB3 ALA    57      85.461  13.015  45.8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1  C   ALA    57      85.090  10.823  43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2  O   ALA    57      85.299  11.564  43.0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3  N   LEU    58      85.533   9.593  44.0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4  H   LEU    58      85.283   9.109  44.9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5  CA  LEU    58      86.247   8.806  43.0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6  HA  LEU    58      87.054   9.435  42.6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7  CB  LEU    58      86.836   7.525  43.6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8  HB2 LEU    58      87.430   7.910  44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9  HB3 LEU    58      86.135   6.896  44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0  CG  LEU    58      87.729   6.709  42.7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1  HG  LEU    58      87.089   6.396  41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2  CD1 LEU    58      88.757   7.686  42.1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3 HD11 LEU    58      89.546   7.115  41.6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4 HD12 LEU    58      88.262   8.184  41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5 HD13 LEU    58      89.016   8.419  42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6  CD2 LEU    58      88.538   5.523  43.3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7 HD21 LEU    58      89.332   5.968  43.9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8 HD22 LEU    58      87.850   4.892  43.9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9 HD23 LEU    58      88.981   4.942  42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0  C   LEU    58      85.486   8.605  41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1  O   LEU    58      86.021   8.745  40.6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2  N   ALA    59      84.159   8.478  41.8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3  H   ALA    59      83.808   8.201  42.7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4  CA  ALA    59      83.233   8.522  40.6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5  HA  ALA    59      83.658   7.780  39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6  CB  ALA    59      81.848   8.047  41.2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7  HB1 ALA    59      81.976   7.187  41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8  HB2 ALA    59      81.565   8.898  41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9  HB3 ALA    59      81.090   7.880  40.4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0  C   ALA    59      83.083   9.892  40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1  O   ALA    59      83.118  10.005  38.8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2  N   ASP    60      83.082  10.952  40.8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3  H   ASP    60      82.983  10.643  41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4  CA  ASP    60      83.119  12.365  40.4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5  HA  ASP    60      82.426  12.525  39.6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6  CB  ASP    60      82.542  13.291  41.5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7  HB2 ASP    60      82.239  12.822  42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8  HB3 ASP    60      83.288  13.907  42.0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9  CG  ASP    60      81.186  14.005  41.1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0  OD1 ASP    60      80.183  13.428  40.7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1  OD2 ASP    60      81.084  15.208  41.3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2  C   ASP    60      84.483  12.824  39.8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3  O   ASP    60      84.576  13.463  38.83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4  N   PHE    61      85.648  12.557  40.5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5  H   PHE    61      85.516  12.063  41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6  CA  PHE    61      87.023  12.724  40.2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7  HA  PHE    61      87.290  13.778  40.3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8  CB  PHE    61      87.993  11.923  41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9  HB2 PHE    61      87.730  12.129  42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0  HB3 PHE    61      87.684  10.882  41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1  CG  PHE    61      89.467  12.091  40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2  CD1 PHE    61      90.258  13.058  41.6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3  HD1 PHE    61      89.755  13.595  42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4  CE1 PHE    61      91.609  13.138  41.2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5  HE1 PHE    61      92.275  13.684  41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6  CZ  PHE    61      92.166  12.321  40.3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7  HZ  PHE    61      93.225  12.322  40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8  CE2 PHE    61      91.388  11.500  39.5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9  HE2 PHE    61      91.911  10.881  38.8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0  CD2 PHE    61      90.017  11.397  39.7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1  HD2 PHE    61      89.455  10.544  39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2  C   PHE    61      87.270  12.386  38.7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3  O   PHE    61      87.874  13.190  37.9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4  N   LEU    62      86.860  11.155  38.3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5  H   LEU    62      86.712  10.450  39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6  CA  LEU    62      86.920  10.592  36.9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7  HA  LEU    62      87.974  10.576  36.7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8  CB  LEU    62      86.242   9.244  37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9  HB2 LEU    62      86.806   8.531  37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0  HB3 LEU    62      85.297   9.310  37.6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1  CG  LEU    62      86.074   8.519  35.7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2  HG  LEU    62      85.364   9.082  35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3  CD1 LEU    62      87.408   8.193  35.0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4 HD11 LEU    62      87.234   7.534  34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5 HD12 LEU    62      87.776   9.177  34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6 HD13 LEU    62      88.077   7.621  35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7  CD2 LEU    62      85.466   7.181  36.1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8 HD21 LEU    62      86.176   6.368  36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9 HD22 LEU    62      84.783   7.279  36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0 HD23 LEU    62      84.833   6.895  35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1  C   LEU    62      86.188  11.433  35.9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2  O   LEU    62      86.713  11.628  34.8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3  N   TYR    63      84.953  11.848  36.2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4  H   TYR    63      84.611  11.618  37.1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5  CA  TYR    63      84.214  12.856  35.4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6  HA  TYR    63      84.213  12.420  34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7  CB  TYR    63      82.742  13.101  35.8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8  HB2 TYR    63      82.287  12.131  36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9  HB3 TYR    63      82.672  13.666  36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0  CG  TYR    63      81.799  13.799  35.0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1  CD1 TYR    63      81.502  13.172  33.7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2  HD1 TYR    63      81.987  12.353  33.2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3  CE1 TYR    63      80.748  13.885  32.7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4  HE1 TYR    63      80.447  13.508  31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5  CZ  TYR    63      80.251  15.102  33.1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6  OH  TYR    63      79.616  15.804  32.2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7  HH  TYR    63      79.129  16.536  32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8  CE2 TYR    63      80.575  15.805  34.3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9  HE2 TYR    63      79.933  16.659  34.5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0  CD2 TYR    63      81.310  15.092  35.3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1  HD2 TYR    63      81.571  15.508  36.2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2  C   TYR    63      84.936  14.167  35.2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3  O   TYR    63      85.142  14.609  34.0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4  N   VAL    64      85.398  14.828  36.3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5  H   VAL    64      85.266  14.375  37.2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6  CA  VAL    64      85.702  16.283  36.2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7  HA  VAL    64      85.135  16.635  35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8  CB  VAL    64      85.223  17.108  37.4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9  HB  VAL    64      85.232  18.188  37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0  CG1 VAL    64      83.725  16.708  37.5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1 HG11 VAL    64      83.164  17.454  38.0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2 HG12 VAL    64      83.203  16.764  36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3 HG13 VAL    64      83.555  15.852  38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4  CG2 VAL    64      86.046  16.736  38.6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5 HG21 VAL    64      87.075  17.095  38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6 HG22 VAL    64      85.554  17.205  39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7 HG23 VAL    64      86.016  15.663  38.8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8  C   VAL    64      87.155  16.345  35.8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9  O   VAL    64      87.661  17.286  35.2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0  N   LEU    65      87.973  15.282  35.91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1  H   LEU    65      87.654  14.623  36.6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2  CA  LEU    65      89.360  15.326  35.2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3  HA  LEU    65      89.854  16.258  35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4  CB  LEU    65      90.149  14.173  36.0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5  HB2 LEU    65      90.409  14.596  37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6  HB3 LEU    65      89.615  13.243  36.2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7  CG  LEU    65      91.378  13.690  35.2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8  HG  LEU    65      91.080  13.428  34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9  CD1 LEU    65      92.519  14.722  35.0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0 HD11 LEU    65      93.467  14.276  34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1 HD12 LEU    65      92.402  15.567  34.4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2 HD13 LEU    65      92.850  15.144  36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3  CD2 LEU    65      92.075  12.414  35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4 HD21 LEU    65      91.408  11.556  35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5 HD22 LEU    65      92.651  12.044  34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6 HD23 LEU    65      92.694  12.626  36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7  C   LEU    65      89.263  14.975  33.8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8  O   LEU    65      90.163  15.469  33.0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9  N   THR    66      88.226  14.329  33.2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0  H   THR    66      87.481  14.020  33.9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1  CA  THR    66      88.193  13.991  31.8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2  HA  THR    66      89.154  14.017  31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3  CB  THR    66      87.902  12.547  31.7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4  HB  THR    66      87.757  12.365  30.7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5  CG2 THR    66      89.035  11.634  32.3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6 HG21 THR    66      90.008  12.112  32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7 HG22 THR    66      88.596  11.192  33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8 HG23 THR    66      89.276  10.877  31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9  OG1 THR    66      86.613  12.291  32.35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0  HG1 THR    66      86.826  11.956  33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1  C   THR    66      87.285  14.822  31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2  O   THR    66      87.381  14.871  29.8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3  N   LEU    67      86.523  15.677  31.7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4  H   LEU    67      86.509  15.628  32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5  CA  LEU    67      85.743  16.764  31.2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6  HA  LEU    67      84.920  16.324  30.6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7  CB  LEU    67      85.120  17.520  32.4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8  HB2 LEU    67      84.547  16.690  32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9  HB3 LEU    67      85.793  17.831  33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0  CG  LEU    67      84.126  18.623  32.0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1  HG  LEU    67      84.805  19.323  31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2  CD1 LEU    67      83.045  18.270  31.0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3 HD11 LEU    67      82.916  17.203  30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4 HD12 LEU    67      82.084  18.717  31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5 HD13 LEU    67      83.287  18.650  30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6  CD2 LEU    67      83.592  19.074  33.3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7 HD21 LEU    67      82.786  19.806  33.3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8 HD22 LEU    67      83.099  18.225  33.8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9 HD23 LEU    67      84.458  19.391  33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0  C   LEU    67      86.400  17.643  30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1  O   LEU    67      85.706  17.911  29.2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2  N   PRO    68      87.714  17.944  30.3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3  CD  PRO    68      88.680  17.579  31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4  HD2 PRO    68      88.936  16.534  31.2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5  HD3 PRO    68      88.264  17.702  32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6  CG  PRO    68      89.806  18.558  31.2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7  HG2 PRO    68      90.782  18.174  31.5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8  HG3 PRO    68      89.562  19.495  31.7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9  CB  PRO    68      89.957  18.707  29.7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0  HB2 PRO    68      90.509  17.843  29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1  HB3 PRO    68      90.493  19.639  29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2  CA  PRO    68      88.462  18.660  29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3  HA  PRO    68      88.056  19.664  29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4  C   PRO    68      88.259  18.265  27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5  O   PRO    68      88.307  19.175  26.9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6  N   ALA    69      88.063  16.960  27.5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7  H   ALA    69      87.783  16.318  28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8  CA  ALA    69      87.755  16.521  26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9  HA  ALA    69      88.491  17.030  25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0  CB  ALA    69      87.973  14.948  26.1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1  HB1 ALA    69      89.000  14.744  26.4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2  HB2 ALA    69      87.221  14.428  26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3  HB3 ALA    69      87.914  14.473  25.1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4  C   ALA    69      86.367  16.869  25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5  O   ALA    69      86.321  17.442  24.6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6  N   LEU    70      85.338  16.896  26.5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7  H   LEU    70      85.430  16.886  27.5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8  CA  LEU    70      83.966  17.406  26.2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9  HA  LEU    70      83.764  17.170  25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0  CB  LEU    70      83.115  16.716  27.2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1  HB2 LEU    70      83.187  15.633  27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2  HB3 LEU    70      83.242  16.984  28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3  CG  LEU    70      81.643  16.998  26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4  HG  LEU    70      81.339  18.037  26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5  CD1 LEU    70      81.278  16.123  25.6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6 HD11 LEU    70      81.673  15.107  25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7 HD12 LEU    70      80.191  16.054  25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8 HD13 LEU    70      81.670  16.618  24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9  CD2 LEU    70      80.793  16.389  28.0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0 HD21 LEU    70      80.492  15.356  27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1 HD22 LEU    70      81.353  16.552  28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2 HD23 LEU    70      79.898  17.008  27.9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3  C   LEU    70      83.823  19.007  26.2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4  O   LEU    70      82.950  19.532  25.6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5  N   ILE    71      84.797  19.688  27.0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6  H   ILE    71      85.256  19.330  27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7  CA  ILE    71      85.100  21.157  26.8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8  HA  ILE    71      84.159  21.705  26.8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9  CB  ILE    71      85.918  21.782  28.0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0  HB  ILE    71      86.894  21.297  28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1  CG2 ILE    71      86.250  23.256  27.8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2 HG21 ILE    71      86.813  23.416  26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3 HG22 ILE    71      85.346  23.847  28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4 HG23 ILE    71      86.878  23.428  28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5  CG1 ILE    71      85.250  21.473  29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6 HG12 ILE    71      84.476  22.220  29.5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7 HG13 ILE    71      84.710  20.526  29.3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8  CD1 ILE    71      86.186  21.581  30.5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9 HD11 ILE    71      85.786  20.978  31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0 HD12 ILE    71      87.170  21.283  30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1 HD13 ILE    71      86.009  22.614  30.8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2  C   ILE    71      85.711  21.528  25.4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3  O   ILE    71      85.194  22.347  24.6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4  N   PHE    72      86.803  20.811  25.0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5  H   PHE    72      87.247  20.158  25.6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6  CA  PHE    72      87.521  21.034  23.7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7  HA  PHE    72      87.791  22.076  23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8  CB  PHE    72      88.793  20.148  23.5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9  HB2 PHE    72      89.367  20.092  24.5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0  HB3 PHE    72      88.579  19.083  23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1  CG  PHE    72      89.750  20.645  22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2  CD1 PHE    72      90.705  21.643  22.5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3  HD1 PHE    72      90.839  22.057  23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4  CE1 PHE    72      91.471  22.232  21.5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5  HE1 PHE    72      92.149  23.046  21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6  CZ  PHE    72      91.243  21.685  20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7  HZ  PHE    72      91.735  22.138  19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8  CE2 PHE    72      90.504  20.519  20.1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9  HE2 PHE    72      90.445  20.002  19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0  CD2 PHE    72      89.749  20.009  21.2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1  HD2 PHE    72      89.129  19.125  21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2  C   PHE    72      86.605  20.691  22.6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3  O   PHE    72      86.588  21.359  21.5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4  N   TYR    73      85.726  19.667  22.6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5  H   TYR    73      85.825  19.042  23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6  CA  TYR    73      84.972  19.141  21.5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7  HA  TYR    73      85.603  18.763  20.7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8  CB  TYR    73      84.209  17.892  22.0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9  HB2 TYR    73      84.905  17.053  21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0  HB3 TYR    73      83.871  17.928  23.0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1  CG  TYR    73      83.039  17.422  21.1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2  CD1 TYR    73      83.255  17.186  19.8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3  HD1 TYR    73      84.205  17.325  19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4  CE1 TYR    73      82.142  16.733  19.0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5  HE1 TYR    73      82.163  16.537  17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6  CZ  TYR    73      80.892  16.327  19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7  OH  TYR    73      79.862  15.877  18.8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8  HH  TYR    73      78.975  15.947  19.2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9  CE2 TYR    73      80.768  16.509  21.0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0  HE2 TYR    73      79.965  16.027  21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1  CD2 TYR    73      81.798  17.218  21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2  HD2 TYR    73      81.564  17.541  22.7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3  C   TYR    73      83.976  20.144  20.8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4  O   TYR    73      84.012  20.314  19.63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5  N   TYR    74      83.080  20.780  21.6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6  H   TYR    74      83.120  20.596  22.6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7  CA  TYR    74      82.071  21.722  21.1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8  HA  TYR    74      81.494  21.261  20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9  CB  TYR    74      81.120  21.948  22.2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0  HB2 TYR    74      81.718  21.934  23.2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1  HB3 TYR    74      80.513  22.850  22.2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2  CG  TYR    74      80.168  20.790  22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3  CD1 TYR    74      79.264  20.443  21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4  HD1 TYR    74      79.276  20.829  20.4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5  CE1 TYR    74      78.267  19.548  21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6  HE1 TYR    74      77.467  19.415  20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7  CZ  TYR    74      78.216  18.769  22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8  OH  TYR    74      77.216  17.851  23.1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9  HH  TYR    74      77.130  17.662  24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0  CE2 TYR    74      79.268  18.928  23.7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1  HE2 TYR    74      79.194  18.435  24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2  CD2 TYR    74      80.204  19.978  23.6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3  HD2 TYR    74      81.107  20.146  24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4  C   TYR    74      82.714  23.007  20.6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5  O   TYR    74      82.343  23.467  19.5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6  N   PHE    75      83.760  23.467  21.3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7  H   PHE    75      83.922  22.991  22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8  CA  PHE    75      84.613  24.621  21.0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9  HA  PHE    75      83.935  25.461  20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0  CB  PHE    75      85.567  24.944  22.2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1  HB2 PHE    75      85.002  25.231  23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2  HB3 PHE    75      86.069  24.034  22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3  CG  PHE    75      86.552  25.987  22.0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4  CD1 PHE    75      86.069  27.302  22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5  HD1 PHE    75      84.997  27.429  22.0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6  CE1 PHE    75      86.963  28.359  22.1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7  HE1 PHE    75      86.593  29.365  22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8  CZ  PHE    75      88.363  28.124  22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9  HZ  PHE    75      89.091  28.912  22.1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0  CE2 PHE    75      88.852  26.794  21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1  HE2 PHE    75      89.902  26.612  21.6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2  CD2 PHE    75      87.913  25.722  21.8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3  HD2 PHE    75      88.187  24.714  21.5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4  C   PHE    75      85.434  24.382  19.7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5  O   PHE    75      85.337  25.088  18.8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6  N   ASN    76      85.981  23.189  19.5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7  H   ASN    76      86.007  22.577  20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8  CA  ASN    76      86.541  22.774  18.2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9  HA  ASN    76      87.243  23.572  17.9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0  CB  ASN    76      87.454  21.489  18.3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1  HB2 ASN    76      88.180  21.666  19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2  HB3 ASN    76      86.874  20.658  18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3  CG  ASN    76      88.074  21.027  16.9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4  OD1 ASN    76      88.540  21.799  16.2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5  ND2 ASN    76      88.130  19.727  16.8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6 HD21 ASN    76      88.226  19.455  15.8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7 HD22 ASN    76      87.522  19.159  17.3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8  C   ASN    76      85.457  22.620  17.0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9  O   ASN    76      85.573  21.840  16.1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0  N   LYS    77      84.266  23.175  17.2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1  H   LYS    77      84.184  23.859  17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2  CA  LYS    77      83.213  23.298  16.2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3  HA  LYS    77      82.457  23.923  16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4  CB  LYS    77      83.636  24.018  14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5  HB2 LYS    77      84.319  23.394  14.4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6  HB3 LYS    77      82.792  24.287  14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7  CG  LYS    77      84.445  25.348  15.2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8  HG2 LYS    77      85.256  25.102  15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9  HG3 LYS    77      84.791  25.663  14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0  CD  LYS    77      83.659  26.520  15.8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1  HD2 LYS    77      82.790  26.747  15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2  HD3 LYS    77      83.158  26.197  16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3  CE  LYS    77      84.456  27.753  16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4  HE2 LYS    77      85.169  27.980  15.3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5  HE3 LYS    77      83.762  28.578  16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6  NZ  LYS    77      85.185  27.568  17.4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7  HZ1 LYS    77      85.408  26.594  17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8  HZ2 LYS    77      86.087  28.014  17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9  HZ3 LYS    77      84.608  27.812  18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0  C   LYS    77      82.553  21.983  15.9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1  O   LYS    77      82.476  21.504  14.8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2  N   THR    78      82.166  21.340  17.1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3  H   THR    78      82.201  21.893  17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4  CA  THR    78      81.552  20.024  17.2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5  HA  THR    78      81.654  19.711  18.3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6  CB  THR    78      80.009  19.914  17.0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7  HB  THR    78      79.846  19.781  15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8  CG2 THR    78      79.353  18.789  17.8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9 HG21 THR    78      78.291  19.012  17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0 HG22 THR    78      79.444  17.818  17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1 HG23 THR    78      79.834  18.767  18.8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2  OG1 THR    78      79.311  21.062  17.5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3  HG1 THR    78      78.670  21.256  16.8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4  C   THR    78      82.390  18.883  16.6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5  O   THR    78      81.807  17.991  16.0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6  N   ASP    79      83.716  18.853  16.7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7  H   ASP    79      84.199  19.599  17.1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8  CA  ASP    79      84.616  17.831  16.0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9  HA  ASP    79      83.908  17.048  15.8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0  CB  ASP    79      85.285  18.412  14.8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1  HB2 ASP    79      84.534  18.909  14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2  HB3 ASP    79      85.986  19.172  15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3  CG  ASP    79      85.828  17.414  13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4  OD1 ASP    79      86.940  16.876  13.9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5  OD2 ASP    79      85.086  16.990  12.9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6  C   ASP    79      85.495  17.191  17.2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7  O   ASP    79      86.387  17.811  17.8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8  N   TRP    80      85.206  15.886  17.4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9  H   TRP    80      84.415  15.527  16.9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0  CA  TRP    80      85.927  15.100  18.3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1  HA  TRP    80      86.357  15.790  19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2  CB  TRP    80      85.003  14.058  18.9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3  HB2 TRP    80      84.226  14.666  19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4  HB3 TRP    80      84.572  13.411  18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5  CG  TRP    80      85.751  13.194  20.0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6  CD1 TRP    80      86.428  12.045  19.8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7  HD1 TRP    80      86.519  11.608  18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8  NE1 TRP    80      87.027  11.631  20.9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9  HE1 TRP    80      87.439  10.709  21.0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0  CE2 TRP    80      86.552  12.402  22.0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1  CZ2 TRP    80      86.596  12.250  23.4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2  HZ2 TRP    80      87.367  11.570  23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3  CH2 TRP    80      85.885  13.153  24.2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4  HH2 TRP    80      85.928  13.058  25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5  CZ3 TRP    80      85.179  14.207  23.7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6  HZ3 TRP    80      84.926  15.031  24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7  CE3 TRP    80      84.989  14.273  22.3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8  HE3 TRP    80      84.590  15.117  21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9  CD2 TRP    80      85.665  13.334  21.4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0  C   TRP    80      87.226  14.493  17.8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1  O   TRP    80      87.220  13.438  17.2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2  N   ILE    81      88.386  15.109  18.0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3  H   ILE    81      88.295  15.947  18.6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4  CA  ILE    81      89.722  14.796  17.6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5  HA  ILE    81      89.533  14.431  16.6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6  CB  ILE    81      90.614  16.020  17.4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7  HB  ILE    81      91.605  15.627  17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8  CG2 ILE    81      90.339  16.808  16.2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9 HG21 ILE    81      91.106  17.582  16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0 HG22 ILE    81      90.215  16.147  15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1 HG23 ILE    81      89.412  17.380  16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2  CG1 ILE    81      90.670  16.909  18.7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3 HG12 ILE    81      90.176  17.873  18.6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4 HG13 ILE    81      90.336  16.351  19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5  CD1 ILE    81      92.092  17.336  18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6 HD11 ILE    81      92.698  16.433  19.0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7 HD12 ILE    81      92.464  17.924  18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8 HD13 ILE    81      92.094  18.086  19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9  C   ILE    81      90.504  13.671  18.3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0  O   ILE    81      91.457  13.106  17.7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1  N   PHE    82      89.993  13.221  19.4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2  H   PHE    82      89.183  13.620  19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3  CA  PHE    82      90.720  12.209  20.2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4  HA  PHE    82      91.766  12.336  20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5  CB  PHE    82      90.419  12.422  21.7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6  HB2 PHE    82      89.357  12.236  21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7  HB3 PHE    82      90.901  11.710  22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8  CG  PHE    82      90.745  13.807  22.2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9  CD1 PHE    82      89.726  14.611  22.7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0  HD1 PHE    82      88.783  14.089  22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1  CE1 PHE    82      89.688  15.997  22.7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2  HE1 PHE    82      88.697  16.425  22.7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3  CZ  PHE    82      90.903  16.670  22.5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4  HZ  PHE    82      90.809  17.728  22.3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5  CE2 PHE    82      91.972  15.931  22.0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6  HE2 PHE    82      92.882  16.443  21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7  CD2 PHE    82      91.883  14.507  21.8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8  HD2 PHE    82      92.723  14.003  21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9  C   PHE    82      90.382  10.780  19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0  O   PHE    82      91.065   9.863  20.3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1  N   GLY    83      89.358  10.629  19.0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2  H   GLY    83      89.100  11.484  18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3  CA  GLY    83      89.042   9.305  18.4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4  HA2 GLY    83      88.942   9.471  17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5  HA3 GLY    83      89.870   8.607  18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6  C   GLY    83      87.847   8.537  18.9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7  O   GLY    83      87.228   8.845  19.9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8  N   ASP    84      87.540   7.460  18.1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9  H   ASP    84      88.162   7.398  17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0  CA  ASP    84      86.248   6.740  18.1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1  HA  ASP    84      85.463   7.454  17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2  CB  ASP    84      86.177   5.724  17.0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3  HB2 ASP    84      86.217   6.180  16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4  HB3 ASP    84      87.116   5.170  17.0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5  CG  ASP    84      84.851   4.883  17.0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6  OD1 ASP    84      83.813   5.451  16.7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7  OD2 ASP    84      84.942   3.650  17.2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8  C   ASP    84      85.951   6.084  19.5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9  O   ASP    84      85.080   6.557  20.2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0  N   ALA    85      86.700   5.052  20.0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1  H   ALA    85      87.491   4.722  19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2  CA  ALA    85      86.617   4.439  21.2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3  HA  ALA    85      85.630   4.002  21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4  CB  ALA    85      87.646   3.313  21.6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5  HB1 ALA    85      87.933   2.841  20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6  HB2 ALA    85      88.488   3.729  22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7  HB3 ALA    85      87.142   2.593  22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8  C   ALA    85      86.624   5.474  22.4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9  O   ALA    85      86.231   5.169  23.5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0  N   MET    86      87.374   6.613  22.2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1  H   MET    86      87.758   6.824  21.3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2  CA  MET    86      87.671   7.576  23.2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3  HA  MET    86      87.834   6.986  24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4  CB  MET    86      88.938   8.325  22.9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5  HB2 MET    86      88.938   8.706  21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6  HB3 MET    86      88.865   9.256  23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7  CG  MET    86      90.330   7.699  23.3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8  HG2 MET    86      90.331   6.674  22.9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9  HG3 MET    86      91.109   8.223  22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0  SD  MET    86      90.840   7.466  25.11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1  CE  MET    86      90.245   5.729  25.3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2  HE1 MET    86      90.789   5.360  26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3  HE2 MET    86      89.158   5.641  25.3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4  HE3 MET    86      90.645   5.138  24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5  C   MET    86      86.426   8.482  23.4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6  O   MET    86      85.987   8.466  24.5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7  N   CYX    87      85.793   8.949  22.4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8  H   CYX    87      86.182   8.815  21.5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9  CA  CYX    87      84.416   9.459  22.5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0  HA  CYX    87      84.556  10.303  23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1  CB  CYX    87      84.020   9.812  21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2  HB2 CYX    87      84.300  10.843  20.8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3  HB3 CYX    87      84.395   9.101  20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4  SG  CYX    87      82.204   9.918  20.939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5  C   CYX    87      83.481   8.357  23.1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6  O   CYX    87      82.907   8.747  24.1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7  N   LYS    88      83.398   7.135  22.6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8  H   LYS    88      83.801   6.902  21.7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9  CA  LYS    88      82.540   6.147  23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0  HA  LYS    88      81.535   6.563  23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1  CB  LYS    88      82.510   4.859  22.5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2  HB2 LYS    88      83.456   4.317  22.5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3  HB3 LYS    88      81.747   4.217  23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4  CG  LYS    88      81.968   5.140  21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5  HG2 LYS    88      80.939   5.499  21.0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6  HG3 LYS    88      82.547   5.918  20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7  CD  LYS    88      82.124   3.901  20.0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8  HD2 LYS    88      83.193   3.755  19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9  HD3 LYS    88      81.799   2.996  20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0  CE  LYS    88      81.285   4.091  18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1  HE2 LYS    88      80.248   3.771  18.8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2  HE3 LYS    88      81.328   5.174  18.6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3  NZ  LYS    88      81.929   3.313  17.7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4  HZ1 LYS    88      82.887   3.633  17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5  HZ2 LYS    88      81.883   2.315  17.8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6  HZ3 LYS    88      81.439   3.511  16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7  C   LYS    88      82.908   5.856  24.8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8  O   LYS    88      82.013   5.697  25.6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9  N   LEU    89      84.154   5.983  25.2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0  H   LEU    89      84.894   6.105  24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1  CA  LEU    89      84.560   5.861  26.6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2  HA  LEU    89      83.980   5.032  27.0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3  CB  LEU    89      86.054   5.496  26.7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4  HB2 LEU    89      86.270   4.693  26.0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5  HB3 LEU    89      86.639   6.340  26.4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6  CG  LEU    89      86.549   5.072  28.2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7  HG  LEU    89      86.142   5.642  29.0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8  CD1 LEU    89      86.481   3.638  28.5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9 HD11 LEU    89      86.810   3.484  29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0 HD12 LEU    89      85.434   3.337  28.5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1 HD13 LEU    89      86.967   3.042  27.7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2  CD2 LEU    89      88.048   5.257  28.5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3 HD21 LEU    89      88.669   4.709  27.8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4 HD22 LEU    89      88.249   6.329  28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5 HD23 LEU    89      88.412   4.891  29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6  C   LEU    89      84.267   7.086  27.4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7  O   LEU    89      83.608   6.861  28.5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8  N   GLN    90      84.389   8.335  26.9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9  H   GLN    90      84.691   8.475  25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0  CA  GLN    90      83.911   9.520  27.5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1  HA  GLN    90      84.294   9.482  28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2  CB  GLN    90      84.346  10.896  26.9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3  HB2 GLN    90      85.396  10.829  26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4  HB3 GLN    90      83.836  11.138  26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5  CG  GLN    90      84.102  11.993  28.0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6  HG2 GLN    90      84.431  11.804  29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7  HG3 GLN    90      84.742  12.835  27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8  CD  GLN    90      82.741  12.576  27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9  OE1 GLN    90      81.951  12.267  27.1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0  NE2 GLN    90      82.397  13.332  29.0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1 HE21 GLN    90      81.552  13.878  28.9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2 HE22 GLN    90      83.103  13.464  29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3  C   GLN    90      82.414   9.380  27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4  O   GLN    90      81.914   9.723  28.8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5  N   ARG    91      81.605   8.986  26.7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6  H   ARG    91      82.103   8.576  26.0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7  CA  ARG    91      80.171   8.703  26.8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8  HA  ARG    91      79.638   9.566  27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9  CB  ARG    91      79.612   8.293  25.5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0  HB2 ARG    91      80.202   7.454  25.1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1  HB3 ARG    91      78.572   7.988  25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2  CG  ARG    91      79.634   9.402  24.5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3  HG2 ARG    91      78.964  10.173  24.9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4  HG3 ARG    91      80.677   9.669  24.3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5  CD  ARG    91      79.026   9.057  23.1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6  HD2 ARG    91      79.307   9.813  22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7  HD3 ARG    91      79.436   8.089  22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8  NE  ARG    91      77.594   8.876  23.2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9  HE  ARG    91      77.203   7.987  23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0  CZ  ARG    91      76.632   9.787  23.2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1  NH1 ARG    91      75.450   9.556  23.7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2 HH11 ARG    91      74.605   9.708  23.1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3 HH12 ARG    91      75.501   8.560  23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4  NH2 ARG    91      76.808  10.951  22.6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5 HH21 ARG    91      77.634  11.116  22.1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6 HH22 ARG    91      76.005  11.563  22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7  C   ARG    91      79.837   7.637  27.9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8  O   ARG    91      78.717   7.711  28.3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9  N   PHE    92      80.653   6.604  28.1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0  H   PHE    92      81.314   6.393  27.4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1  CA  PHE    92      80.664   5.737  29.3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2  HA  PHE    92      79.608   5.487  29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3  CB  PHE    92      81.500   4.496  29.0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4  HB2 PHE    92      80.870   3.797  28.5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5  HB3 PHE    92      82.338   4.656  28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6  CG  PHE    92      81.946   3.742  30.2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7  CD1 PHE    92      81.088   2.854  30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8  HD1 PHE    92      80.075   2.831  30.4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9  CE1 PHE    92      81.482   1.970  31.8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0  HE1 PHE    92      80.815   1.312  32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1  CZ  PHE    92      82.866   1.961  32.2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2  HZ  PHE    92      83.262   1.403  33.1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3  CE2 PHE    92      83.796   2.835  31.6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4  HE2 PHE    92      84.785   3.028  32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5  CD2 PHE    92      83.354   3.683  30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6  HD2 PHE    92      84.004   4.416  30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7  C   PHE    92      80.879   6.567  30.5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8  O   PHE    92      79.980   6.639  31.3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9  N   ILE    93      82.002   7.250  30.7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0  H   ILE    93      82.507   7.463  29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1  CA  ILE    93      82.353   8.027  31.9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2  HA  ILE    93      82.420   7.247  32.7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3  CB  ILE    93      83.705   8.760  31.7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4  HB  ILE    93      83.638   9.134  30.7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5  CG2 ILE    93      84.005   9.897  32.7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6 HG21 ILE    93      85.076  10.090  32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7 HG22 ILE    93      83.538  10.840  32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8 HG23 ILE    93      83.708   9.635  33.7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9  CG1 ILE    93      84.854   7.710  31.9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0 HG12 ILE    93      85.042   7.630  33.0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1 HG13 ILE    93      84.565   6.688  31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2  CD1 ILE    93      86.128   8.144  31.1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3 HD11 ILE    93      86.599   8.999  31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4 HD12 ILE    93      86.857   7.335  31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5 HD13 ILE    93      85.940   8.414  30.1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6  C   ILE    93      81.291   9.060  32.3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7  O   ILE    93      80.827   9.079  33.4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8  N   PHE    94      80.661   9.715  31.2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9  H   PHE    94      81.042   9.581  30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0  CA  PHE    94      79.443  10.491  31.5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1  HA  PHE    94      79.750  11.324  32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2  CB  PHE    94      79.027  11.095  30.2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3  HB2 PHE    94      79.849  11.648  29.7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4  HB3 PHE    94      78.762  10.325  29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5  CG  PHE    94      77.786  12.020  30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6  CD1 PHE    94      77.937  13.371  29.8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7  HD1 PHE    94      78.919  13.784  29.6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8  CE1 PHE    94      76.871  14.289  29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9  HE1 PHE    94      77.117  15.284  29.3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0  CZ  PHE    94      75.527  13.809  29.9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1  HZ  PHE    94      74.744  14.553  29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2  CE2 PHE    94      75.309  12.471  30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3  HE2 PHE    94      74.325  12.025  30.3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4  CD2 PHE    94      76.451  11.583  30.4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5  HD2 PHE    94      76.154  10.575  30.7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6  C   PHE    94      78.369   9.599  32.1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7  O   PHE    94      77.750  10.087  33.1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8  N   HID    95      78.016   8.411  31.7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9  H   HID    95      78.417   7.957  30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0  CA  HID    95      76.756   7.715  32.2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1  HA  HID    95      76.063   8.495  32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2  CB  HID    95      76.152   6.772  31.1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3  HB2 HID    95      76.959   6.158  30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4  HB3 HID    95      75.413   6.108  31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5  CG  HID    95      75.385   7.469  30.0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6  ND1 HID    95      75.863   7.645  28.8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7  HD1 HID    95      76.825   7.446  28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8  CE1 HID    95      75.042   8.497  28.1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9  HE1 HID    95      75.119   8.923  27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0  NE2 HID    95      73.958   8.746  28.9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1  CD2 HID    95      74.147   8.026  30.0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2  HD2 HID    95      73.584   8.250  30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3  C   HID    95      77.091   6.895  33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4  O   HID    95      76.257   6.754  34.3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5  N   VAL    96      78.355   6.533  33.6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6  H   VAL    96      78.935   6.602  32.8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7  CA  VAL    96      78.998   6.084  34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8  HA  VAL    96      78.612   5.112  35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9  CB  VAL    96      80.547   5.988  34.6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0  HB  VAL    96      80.820   6.659  33.8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1  CG1 VAL    96      81.323   6.076  35.9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2 HG11 VAL    96      81.353   7.162  36.0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3 HG12 VAL    96      80.864   5.743  36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4 HG13 VAL    96      82.339   5.716  35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5  CG2 VAL    96      80.746   4.577  34.2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6 HG21 VAL    96      81.808   4.364  34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7 HG22 VAL    96      80.392   3.899  34.9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8 HG23 VAL    96      80.232   4.420  33.2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9  C   VAL    96      78.701   7.209  35.9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0  O   VAL    96      78.145   6.907  37.0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1  N   ASN    97      79.028   8.467  35.6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2  H   ASN    97      79.412   8.714  34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3  CA  ASN    97      78.937   9.508  36.6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4  HA  ASN    97      79.335   9.137  37.5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5  CB  ASN    97      79.688  10.669  36.1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6  HB2 ASN    97      80.679  10.320  35.8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7  HB3 ASN    97      79.257  10.963  35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8  CG  ASN    97      79.443  11.838  37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9  OD1 ASN    97      78.577  12.658  36.9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0  ND2 ASN    97      80.164  11.819  38.2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1 HD21 ASN    97      80.701  11.024  38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2 HD22 ASN    97      79.767  12.272  39.0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3  C   ASN    97      77.452   9.769  37.0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4  O   ASN    97      77.080   9.576  38.25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5  N   LEU    98      76.580  10.017  36.0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6  H   LEU    98      76.893  10.046  35.0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7  CA  LEU    98      75.221  10.338  36.1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8  HA  LEU    98      75.300  11.250  36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9  CB  LEU    98      74.552  10.583  34.7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0  HB2 LEU    98      75.154  11.320  34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1  HB3 LEU    98      74.631   9.582  34.3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2  CG  LEU    98      73.190  11.111  34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3  HG  LEU    98      72.727  10.799  35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4  CD1 LEU    98      73.093  12.645  34.7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5 HD11 LEU    98      73.345  13.085  35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6 HD12 LEU    98      73.776  13.142  34.0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7 HD13 LEU    98      72.115  12.861  34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8  CD2 LEU    98      72.447  10.638  33.5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9 HD21 LEU    98      72.414   9.551  33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0 HD22 LEU    98      71.397  10.915  33.6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1 HD23 LEU    98      72.828  11.147  32.6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2  C   LEU    98      74.487   9.296  37.0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3  O   LEU    98      73.630   9.690  37.7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4  N   TYR    99      74.663   7.955  36.7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5  H   TYR    99      75.408   7.684  36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6  CA  TYR    99      74.014   6.905  37.5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7  HA  TYR    99      73.007   7.197  37.8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8  CB  TYR    99      73.950   5.533  36.8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9  HB2 TYR    99      74.932   5.254  36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0  HB3 TYR    99      73.532   4.743  37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1  CG  TYR    99      73.072   5.660  35.5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2  CD1 TYR    99      71.899   6.439  35.6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3  HD1 TYR    99      71.509   6.814  36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4  CE1 TYR    99      71.213   6.832  34.4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5  HE1 TYR    99      70.372   7.508  34.4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6  CZ  TYR    99      71.802   6.469  33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7  OH  TYR    99      71.317   7.039  32.0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8  HH  TYR    99      71.677   6.566  31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9  CE2 TYR    99      72.904   5.673  33.1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0  HE2 TYR    99      73.212   5.448  32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1  CD2 TYR    99      73.555   5.269  34.3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2  HD2 TYR    99      74.421   4.629  34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3  C   TYR    99      74.758   6.563  38.8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4  O   TYR    99      74.133   6.386  39.9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5  N   GLY   100      76.071   6.575  38.9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6  H   GLY   100      76.626   6.823  38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7  CA  GLY   100      76.842   6.320  40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8  HA2 GLY   100      76.635   5.314  40.5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9  HA3 GLY   100      77.902   6.216  39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0  C   GLY   100      76.559   7.421  41.2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1  O   GLY   100      76.325   6.982  42.3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2  N   SER   101      76.736   8.687  41.0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3  H   SER   101      77.282   8.975  40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4  CA  SER   101      76.237   9.801  41.8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5  HA  SER   101      76.957   9.901  42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6  CB  SER   101      76.210  11.113  41.0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7  HB2 SER   101      75.810  11.948  41.6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8  HB3 SER   101      77.201  11.283  40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9  OG  SER   101      75.329  11.069  39.9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0  HG  SER   101      75.763  10.673  39.2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1  C   SER   101      74.960   9.514  42.5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2  O   SER   101      74.973   9.472  43.7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3  N   ILE   102      73.812   9.221  41.89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4  H   ILE   102      73.789   9.156  40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5  CA  ILE   102      72.597   8.898  42.6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6  HA  ILE   102      72.314   9.605  43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7  CB  ILE   102      71.402   8.934  41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8  HB  ILE   102      71.539   9.943  41.2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9  CG2 ILE   102      71.375   8.030  40.4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0 HG21 ILE   102      71.119   6.986  40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1 HG22 ILE   102      70.683   8.517  39.7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2 HG23 ILE   102      72.405   8.116  40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3  CG1 ILE   102      70.104   9.056  42.5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4 HG12 ILE   102      70.014   8.090  43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5 HG13 ILE   102      70.239   9.856  43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6  CD1 ILE   102      68.950   9.373  41.6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7 HD11 ILE   102      68.634   8.569  40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8 HD12 ILE   102      68.090   9.615  42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9 HD13 ILE   102      69.151  10.215  40.9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0  C   ILE   102      72.763   7.589  43.3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1  O   ILE   102      72.152   7.404  44.3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2  N   LEU   103      73.370   6.607  42.6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3  H   LEU   103      73.862   6.643  41.8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4  CA  LEU   103      73.256   5.205  43.2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5  HA  LEU   103      72.190   5.035  43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6  CB  LEU   103      73.751   4.179  42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7  HB2 LEU   103      74.729   4.535  41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8  HB3 LEU   103      73.863   3.238  42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9  CG  LEU   103      72.822   3.752  41.0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0  HG  LEU   103      72.407   4.570  40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1  CD1 LEU   103      73.657   2.847  40.0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2 HD11 LEU   103      73.232   3.079  39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3 HD12 LEU   103      74.713   3.112  40.1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4 HD13 LEU   103      73.543   1.764  40.1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5  CD2 LEU   103      71.616   3.013  41.5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6 HD21 LEU   103      70.901   2.770  40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7 HD22 LEU   103      71.903   2.022  41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8 HD23 LEU   103      71.015   3.539  42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9  C   LEU   103      73.985   5.030  44.5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0  O   LEU   103      73.342   4.716  45.5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1  N   PHE   104      75.295   5.422  44.6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2  H   PHE   104      75.702   5.909  43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3  CA  PHE   104      75.959   5.542  45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4  HA  PHE   104      76.075   4.527  46.3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5  CB  PHE   104      77.351   6.117  45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6  HB2 PHE   104      77.461   7.066  45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7  HB3 PHE   104      77.664   6.336  46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8  CG  PHE   104      78.422   5.187  45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9  CD1 PHE   104      78.905   4.158  46.2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0  HD1 PHE   104      78.401   3.974  47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1  CE1 PHE   104      79.917   3.294  45.8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2  HE1 PHE   104      80.236   2.558  46.5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3  CZ  PHE   104      80.586   3.530  44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4  HZ  PHE   104      81.437   2.931  44.3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5  CE2 PHE   104      80.210   4.579  43.7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6  HE2 PHE   104      80.604   4.749  42.7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7  CD2 PHE   104      79.087   5.394  44.0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8  HD2 PHE   104      78.496   5.907  43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9  C   PHE   104      75.173   6.381  47.0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0  O   PHE   104      74.903   5.940  48.1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1  N   LEU   105      74.649   7.558  46.6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2  H   LEU   105      74.933   7.889  45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3  CA  LEU   105      73.796   8.411  47.4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4  HA  LEU   105      74.298   8.594  48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5  CB  LEU   105      73.576   9.809  46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6  HB2 LEU   105      74.521  10.218  46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7  HB3 LEU   105      72.873   9.834  45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8  CG  LEU   105      73.011  10.836  47.7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9  HG  LEU   105      71.982  10.504  47.9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0  CD1 LEU   105      73.854  11.016  49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1 HD11 LEU   105      74.917  10.903  48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2 HD12 LEU   105      73.684  11.899  49.6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3 HD13 LEU   105      73.424  10.205  49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4  CD2 LEU   105      73.009  12.179  47.0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5 HD21 LEU   105      72.586  12.927  47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6 HD22 LEU   105      74.007  12.568  46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7 HD23 LEU   105      72.474  11.984  46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8  C   LEU   105      72.468   7.781  47.8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9  O   LEU   105      71.969   8.088  48.9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0  N   THR   106      72.127   6.734  47.2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1  H   THR   106      72.532   6.473  46.3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2  CA  THR   106      70.963   5.880  47.6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3  HA  THR   106      70.338   6.566  48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4  CB  THR   106      70.165   5.308  46.3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5  HB  THR   106      70.740   4.533  45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6  CG2 THR   106      68.713   4.877  46.7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7 HG21 THR   106      68.690   4.501  47.7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8 HG22 THR   106      68.039   5.733  46.7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9 HG23 THR   106      68.381   4.178  45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0  OG1 THR   106      69.973   6.293  45.4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1  HG1 THR   106      70.804   6.589  45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2  C   THR   106      71.353   4.917  48.7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3  O   THR   106      70.599   4.608  49.6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4  N   CYX   107      72.571   4.408  48.6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5  H   CYX   107      73.243   4.797  48.0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6  CA  CYX   107      73.181   3.594  49.7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7  HA  CYX   107      72.464   2.807  49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8  CB  CYX   107      74.530   2.983  49.2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9  HB2 CYX   107      75.292   3.762  49.2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0  HB3 CYX   107      74.853   2.365  50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1  SG  CYX   107      74.639   1.800  47.84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2  C   CYX   107      73.353   4.533  50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3  O   CYX   107      72.869   4.156  52.0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4  N   ILE   108      73.897   5.764  50.7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5  H   ILE   108      74.026   6.122  49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6  CA  ILE   108      73.955   6.745  51.9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7  HA  ILE   108      74.569   6.212  52.6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8  CB  ILE   108      74.629   8.063  51.4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9  HB  ILE   108      74.050   8.300  50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0  CG2 ILE   108      74.413   9.198  52.5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1 HG21 ILE   108      74.940   9.063  53.4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2 HG22 ILE   108      74.675  10.169  52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3 HG23 ILE   108      73.374   9.205  52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4  CG1 ILE   108      76.074   7.805  51.0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5 HG12 ILE   108      76.660   7.736  51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6 HG13 ILE   108      76.215   6.896  50.4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7  CD1 ILE   108      76.823   8.839  50.1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8 HD11 ILE   108      76.615   8.506  49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9 HD12 ILE   108      76.343   9.816  50.2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0 HD13 ILE   108      77.881   8.817  50.4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1  C   ILE   108      72.561   6.869  52.4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2  O   ILE   108      72.453   6.696  53.6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3  N   SER   109      71.564   6.979  51.6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4  H   SER   109      71.847   6.872  50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5  CA  SER   109      70.215   7.231  52.2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6  HA  SER   109      70.270   8.044  52.9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7  CB  SER   109      69.355   7.752  51.1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8  HB2 SER   109      69.351   6.992  50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9  HB3 SER   109      68.372   7.979  51.5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0  OG  SER   109      69.963   8.924  50.5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1  HG  SER   109      70.516   8.612  49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2  C   SER   109      69.562   6.072  52.9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3  O   SER   109      68.959   6.186  54.0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4  N   ALA   110      69.788   4.875  52.3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5  H   ALA   110      70.256   4.842  51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6  CA  ALA   110      69.572   3.634  53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7  HA  ALA   110      68.508   3.579  53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8  CB  ALA   110      69.836   2.459  52.0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9  HB1 ALA   110      70.893   2.410  51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0  HB2 ALA   110      69.606   1.490  52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1  HB3 ALA   110      69.210   2.533  51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2  C   ALA   110      70.376   3.369  54.3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3  O   ALA   110      69.918   2.615  55.1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4  N   HID   111      71.555   4.015  54.4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5  H   HID   111      71.974   4.526  53.7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6  CA  HID   111      72.438   3.874  55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7  HA  HID   111      72.353   2.897  56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8  CB  HID   111      73.911   3.909  55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9  HB2 HID   111      74.040   4.353  54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0  HB3 HID   111      74.317   4.545  55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1  CG  HID   111      74.579   2.566  55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2  ND1 HID   111      75.748   2.364  55.8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3  HD1 HID   111      76.053   2.890  56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4  CE1 HID   111      76.254   1.131  55.4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5  HE1 HID   111      77.099   0.702  55.9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6  NE2 HID   111      75.479   0.626  54.4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7  CD2 HID   111      74.433   1.523  54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8  HD2 HID   111      73.701   1.557  53.3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9  C   HID   111      72.170   4.928  56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0  O   HID   111      71.940   4.460  57.8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1  N   ARG   112      71.822   6.177  56.3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2  H   ARG   112      72.045   6.507  55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3  CA  ARG   112      71.189   7.111  57.3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4  HA  ARG   112      71.813   7.256  58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5  CB  ARG   112      71.026   8.507  56.5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6  HB2 ARG   112      70.421   8.236  55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7  HB3 ARG   112      70.368   9.078  57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8  CG  ARG   112      72.188   9.289  56.1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9  HG2 ARG   112      72.956   8.635  55.7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0  HG3 ARG   112      72.034  10.049  55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1  CD  ARG   112      72.716  10.060  57.4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2  HD2 ARG   112      71.862  10.676  57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3  HD3 ARG   112      72.889   9.379  58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4  NE  ARG   112      73.925  10.842  57.2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5  HE  ARG   112      73.963  11.506  56.4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6  CZ  ARG   112      75.001  10.778  58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7  NH1 ARG   112      75.292   9.726  58.8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8 HH11 ARG   112      74.738   8.883  58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9 HH12 ARG   112      75.832  10.015  59.6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0  NH2 ARG   112      75.927  11.644  58.1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1 HH21 ARG   112      76.831  11.407  58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2 HH22 ARG   112      75.917  12.445  57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3  C   ARG   112      69.933   6.507  57.8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4  O   ARG   112      69.689   6.696  59.0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5  N   TYR   113      69.132   5.796  57.0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6  H   TYR   113      69.387   5.790  56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7  CA  TYR   113      67.850   5.184  57.4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8  HA  TYR   113      67.158   5.850  57.9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9  CB  TYR   113      67.048   4.652  56.2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0  HB2 TYR   113      66.490   5.495  55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1  HB3 TYR   113      67.749   4.288  55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2  CG  TYR   113      66.034   3.515  56.4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3  CD1 TYR   113      66.397   2.115  56.4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4  HD1 TYR   113      67.351   1.790  56.0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5  CE1 TYR   113      65.489   1.099  56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6  HE1 TYR   113      65.749   0.052  56.9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7  CZ  TYR   113      64.237   1.606  57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8  OH  TYR   113      63.192   0.762  57.73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9  HH  TYR   113      63.480  -0.154  57.7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0  CE2 TYR   113      63.847   2.946  57.3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1  HE2 TYR   113      62.815   3.201  57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2  CD2 TYR   113      64.742   3.892  56.8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3  HD2 TYR   113      64.477   4.914  56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4  C   TYR   113      68.125   4.071  58.5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5  O   TYR   113      67.717   4.253  59.6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6  N   SER   114      68.948   3.015  58.1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7  H   SER   114      69.258   2.901  57.2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8  CA  SER   114      69.399   2.049  59.1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9  HA  SER   114      68.566   1.350  59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0  CB  SER   114      70.475   1.241  58.5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1  HB2 SER   114      70.845   1.831  57.6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2  HB3 SER   114      71.285   0.941  59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3  OG  SER   114      69.934   0.007  58.0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4  HG  SER   114      70.404  -0.357  57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5  C   SER   114      69.977   2.684  60.4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6  O   SER   114      69.711   2.150  61.5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7  N   GLY   115      70.715   3.793  60.2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8  H   GLY   115      70.732   4.192  59.3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9  CA  GLY   115      71.329   4.652  61.3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0  HA2 GLY   115      71.894   4.047  62.0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1  HA3 GLY   115      72.002   5.330  60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2  C   GLY   115      70.361   5.407  62.3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3  O   GLY   115      70.547   5.237  63.5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4  N   VAL   116      69.196   5.872  61.8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5  H   VAL   116      69.247   6.117  60.8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6  CA  VAL   116      68.145   6.369  62.6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7  HA  VAL   116      68.523   6.845  63.5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8  CB  VAL   116      67.201   7.390  61.9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9  HB  VAL   116      66.724   6.888  61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0  CG1 VAL   116      66.023   7.832  62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1 HG11 VAL   116      65.232   7.094  62.7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2 HG12 VAL   116      66.464   8.023  63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3 HG13 VAL   116      65.587   8.803  62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4  CG2 VAL   116      68.089   8.586  61.5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5 HG21 VAL   116      68.864   8.370  60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6 HG22 VAL   116      67.450   9.383  61.2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7 HG23 VAL   116      68.606   8.853  62.5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8  C   VAL   116      67.288   5.215  63.2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9  O   VAL   116      66.866   5.343  64.3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0  N   VAL   117      66.912   4.251  62.3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1  H   VAL   117      67.305   4.281  61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2  CA  VAL   117      65.893   3.208  62.7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3  HA  VAL   117      65.061   3.634  63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4  CB  VAL   117      65.261   2.814  61.3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5  HB  VAL   117      66.043   2.733  60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6  CG1 VAL   117      64.498   1.449  61.2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7 HG11 VAL   117      64.085   1.251  60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8 HG12 VAL   117      65.145   0.698  61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9 HG13 VAL   117      63.651   1.406  61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0  CG2 VAL   117      64.404   3.956  60.8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1 HG21 VAL   117      64.999   4.845  60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2 HG22 VAL   117      63.907   3.675  59.9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3 HG23 VAL   117      63.630   4.255  61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4  C   VAL   117      66.351   2.040  63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5  O   VAL   117      65.771   1.782  64.6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6  N   TYR   118      67.443   1.426  63.1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7  H   TYR   118      67.737   1.602  62.2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8  CA  TYR   118      68.190   0.371  63.9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9  HA  TYR   118      67.826   0.198  64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0  CB  TYR   118      67.881  -1.003  63.2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1  HB2 TYR   118      68.216  -0.844  62.2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2  HB3 TYR   118      68.588  -1.700  63.6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3  CG  TYR   118      66.486  -1.624  63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4  CD1 TYR   118      65.680  -1.746  62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5  HD1 TYR   118      66.116  -1.542  61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6  CE1 TYR   118      64.404  -2.403  62.3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7  HE1 TYR   118      63.659  -2.356  61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8  CZ  TYR   118      64.064  -3.017  63.5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9  OH  TYR   118      62.750  -3.436  63.7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0  HH  TYR   118      62.182  -3.515  63.0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1  CE2 TYR   118      64.862  -2.739  64.7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2  HE2 TYR   118      64.492  -3.086  65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3  CD2 TYR   118      66.102  -2.046  64.6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4  HD2 TYR   118      66.695  -1.861  65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5  C   TYR   118      69.673   0.719  64.1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6  O   TYR   118      70.464   0.104  63.4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7  N   PRO   119      70.086   1.522  65.1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8  CD  PRO   119      69.199   2.414  65.8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9  HD2 PRO   119      68.707   1.916  66.6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0  HD3 PRO   119      68.419   2.875  65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1  CG  PRO   119      70.095   3.517  66.4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2  HG2 PRO   119      69.935   3.622  67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3  HG3 PRO   119      69.949   4.405  65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4  CB  PRO   119      71.494   3.035  66.1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5  HB2 PRO   119      71.996   2.845  67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6  HB3 PRO   119      72.000   3.822  65.5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7  CA  PRO   119      71.532   1.902  65.2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8  HA  PRO   119      72.009   2.185  64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9  C   PRO   119      72.485   0.766  65.7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0  O   PRO   119      73.717   0.821  65.5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1  N   LEU   120      71.976  -0.250  66.4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2  H   LEU   120      71.010  -0.126  66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3  CA  LEU   120      72.735  -1.394  67.0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4  HA  LEU   120      73.802  -1.233  66.9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5  CB  LEU   120      72.430  -1.516  68.5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6  HB2 LEU   120      71.355  -1.614  68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7  HB3 LEU   120      72.792  -2.500  68.8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8  CG  LEU   120      72.944  -0.576  69.6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9  HG  LEU   120      74.022  -0.481  69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0  CD1 LEU   120      72.409   0.862  69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1 HD11 LEU   120      72.888   1.230  68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2 HD12 LEU   120      71.324   0.761  69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3 HD13 LEU   120      72.757   1.386  70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4  CD2 LEU   120      72.574  -0.971  70.9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5 HD21 LEU   120      73.027  -0.312  71.7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6 HD22 LEU   120      71.486  -0.928  71.0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7 HD23 LEU   120      72.865  -1.986  71.2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8  C   LEU   120      72.352  -2.674  66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9  O   LEU   120      73.250  -3.529  66.2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0  N   LYS   121      71.169  -2.817  65.8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1  H   LYS   121      70.465  -2.143  66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2  CA  LYS   121      70.730  -3.809  64.9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3  HA  LYS   121      71.313  -4.671  65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4  CB  LYS   121      69.270  -4.225  65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5  HB2 LYS   121      68.694  -3.371  65.4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6  HB3 LYS   121      68.906  -4.594  64.1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7  CG  LYS   121      69.017  -5.448  65.9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8  HG2 LYS   121      69.706  -6.207  65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9  HG3 LYS   121      69.224  -5.021  66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0  CD  LYS   121      67.555  -5.941  65.9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1  HD2 LYS   121      66.920  -5.163  66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2  HD3 LYS   121      67.258  -6.303  64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3  CE  LYS   121      67.496  -7.223  66.8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4  HE2 LYS   121      67.857  -7.978  66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5  HE3 LYS   121      68.185  -7.245  67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6  NZ  LYS   121      66.130  -7.507  67.3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7  HZ1 LYS   121      65.717  -6.711  67.8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8  HZ2 LYS   121      65.440  -7.603  66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9  HZ3 LYS   121      66.033  -8.311  67.9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0  C   LYS   121      71.374  -3.612  63.5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1  O   LYS   121      72.546  -3.950  63.3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2  N   SER   122      70.649  -2.961  62.5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3  H   SER   122      69.712  -2.627  62.7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4  CA  SER   122      71.084  -2.843  61.2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5  HA  SER   122      71.240  -3.792  60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6  CB  SER   122      70.027  -2.143  60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7  HB2 SER   122      69.882  -1.124  60.7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8  HB3 SER   122      70.278  -2.024  59.3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9  OG  SER   122      68.831  -2.829  60.5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0  HG  SER   122      68.256  -2.787  59.7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1  C   SER   122      72.386  -2.049  61.0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2  O   SER   122      73.170  -2.497  60.2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3  N   LEU   123      72.684  -0.974  61.8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4  H   LEU   123      71.994  -0.527  62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5  CA  LEU   123      73.933  -0.258  61.6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6  HA  LEU   123      74.284  -0.389  60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7  CB  LEU   123      73.666   1.222  62.0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8  HB2 LEU   123      72.674   1.529  61.7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9  HB3 LEU   123      73.710   1.338  63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0  CG  LEU   123      74.651   2.062  61.2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1  HG  LEU   123      75.609   1.699  61.5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2  CD1 LEU   123      74.588   1.914  59.6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3 HD11 LEU   123      73.580   1.697  59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4 HD12 LEU   123      74.757   2.948  59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5 HD13 LEU   123      75.418   1.303  59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6  CD2 LEU   123      74.545   3.512  61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7 HD21 LEU   123      74.124   4.107  60.9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8 HD22 LEU   123      74.120   3.590  62.7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9 HD23 LEU   123      75.546   3.942  61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0  C   LEU   123      75.103  -0.939  62.4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1  O   LEU   123      76.231  -0.933  61.9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2  N   GLY   124      74.897  -1.573  63.5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3  H   GLY   124      73.971  -1.441  63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4  CA  GLY   124      75.866  -2.488  64.0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5  HA2 GLY   124      76.799  -1.942  64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6  HA3 GLY   124      75.512  -2.908  65.0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7  C   GLY   124      76.189  -3.747  63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8  O   GLY   124      77.261  -4.267  63.5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9  N   ARG   125      75.382  -4.168  62.4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0  H   ARG   125      74.428  -3.842  62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1  CA  ARG   125      75.667  -5.200  61.4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2  HA  ARG   125      76.345  -5.917  61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3  CB  ARG   125      74.457  -5.988  61.0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4  HB2 ARG   125      73.736  -5.277  60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5  HB3 ARG   125      74.704  -6.603  60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6  CG  ARG   125      73.743  -6.734  62.2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7  HG2 ARG   125      74.299  -6.704  63.1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8  HG3 ARG   125      72.805  -6.221  62.4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9  CD  ARG   125      73.379  -8.176  61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0  HD2 ARG   125      73.455  -8.798  62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1  HD3 ARG   125      72.344  -8.108  61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2  NE  ARG   125      74.083  -8.776  60.8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3  HE  ARG   125      74.735  -8.203  60.3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4  CZ  ARG   125      73.937 -10.047  60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5  NH1 ARG   125      74.884 -10.704  59.8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6 HH11 ARG   125      74.741 -11.631  59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7 HH12 ARG   125      75.640 -10.101  59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8  NH2 ARG   125      72.842 -10.668  60.8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9 HH21 ARG   125      72.504 -11.488  60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0 HH22 ARG   125      72.188 -10.061  61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1  C   ARG   125      76.399  -4.575  60.2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2  O   ARG   125      77.263  -5.254  59.6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3  N   LEU   126      75.956  -3.374  59.8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4  H   LEU   126      75.129  -3.062  60.3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5  CA  LEU   126      76.466  -2.645  58.6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6  HA  LEU   126      76.996  -3.391  58.0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7  CB  LEU   126      75.263  -2.065  57.8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8  HB2 LEU   126      74.659  -1.481  58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9  HB3 LEU   126      75.670  -1.474  57.0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0  CG  LEU   126      74.344  -3.024  57.1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1  HG  LEU   126      73.830  -3.560  57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2  CD1 LEU   126      73.333  -2.120  56.3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3 HD11 LEU   126      73.886  -1.314  55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4 HD12 LEU   126      72.858  -2.677  55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5 HD13 LEU   126      72.657  -1.758  57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6  CD2 LEU   126      75.196  -3.935  56.1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7 HD21 LEU   126      75.813  -3.351  55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8 HD22 LEU   126      75.779  -4.758  56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9 HD23 LEU   126      74.494  -4.424  55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0  C   LEU   126      77.614  -1.658  58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1  O   LEU   126      77.331  -0.434  58.7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2  N   LYS   127      78.701  -2.213  59.5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3  H   LYS   127      78.544  -3.084  59.9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4  CA  LYS   127      79.924  -1.449  59.6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5  HA  LYS   127      79.555  -0.500  60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6  CB  LYS   127      80.758  -2.142  60.8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7  HB2 LYS   127      81.088  -3.149  60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8  HB3 LYS   127      81.616  -1.486  60.9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9  CG  LYS   127      79.998  -2.154  62.1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0  HG2 LYS   127      79.762  -1.116  62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1  HG3 LYS   127      79.074  -2.731  62.0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2  CD  LYS   127      80.912  -2.498  63.2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3  HD2 LYS   127      81.716  -3.147  62.9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4  HD3 LYS   127      81.352  -1.566  63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5  CE  LYS   127      80.212  -3.254  64.3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6  HE2 LYS   127      79.254  -2.772  64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7  HE3 LYS   127      79.947  -4.224  63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8  NZ  LYS   127      81.014  -3.360  65.6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9  HZ1 LYS   127      81.263  -2.481  66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0  HZ2 LYS   127      80.483  -3.806  66.3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1  HZ3 LYS   127      81.877  -3.878  65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2  C   LYS   127      80.758  -1.174  58.4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3  O   LYS   127      80.437  -1.661  57.3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4  N   LYS   128      81.868  -0.413  58.5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5  H   LYS   128      82.173  -0.270  59.5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6  CA  LYS   128      82.753  -0.084  57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7  HA  LYS   128      82.175   0.532  56.7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8  CB  LYS   128      84.000   0.764  57.7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9  HB2 LYS   128      84.632   0.974  56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0  HB3 LYS   128      83.725   1.793  57.9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1  CG  LYS   128      84.808   0.347  59.0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2  HG2 LYS   128      84.126   0.623  59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3  HG3 LYS   128      84.933  -0.733  58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4  CD  LYS   128      86.089   1.112  59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5  HD2 LYS   128      86.631   0.961  58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6  HD3 LYS   128      85.756   2.150  59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7  CE  LYS   128      86.698   0.769  60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8  HE2 LYS   128      86.339  -0.185  60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9  HE3 LYS   128      87.758   0.552  60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0  NZ  LYS   128      86.416   1.854  61.4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1  HZ1 LYS   128      86.717   2.790  61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2  HZ2 LYS   128      85.409   1.882  61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3  HZ3 LYS   128      86.798   1.518  62.2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4  C   LYS   128      83.175  -1.213  56.4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5  O   LYS   128      83.294  -1.004  55.2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6  N   LYS   129      83.269  -2.395  56.9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7  H   LYS   129      83.291  -2.400  57.9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8  CA  LYS   129      83.583  -3.593  56.1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9  HA  LYS   129      84.306  -3.300  55.3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0  CB  LYS   129      84.299  -4.652  56.9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1  HB2 LYS   129      83.767  -4.879  57.8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2  HB3 LYS   129      84.263  -5.619  56.4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3  CG  LYS   129      85.746  -4.212  57.3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4  HG2 LYS   129      85.799  -3.126  57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5  HG3 LYS   129      85.933  -4.594  58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6  CD  LYS   129      86.803  -4.657  56.2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7  HD2 LYS   129      86.661  -5.727  56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8  HD3 LYS   129      86.703  -4.099  55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9  CE  LYS   129      88.183  -4.371  56.8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0  HE2 LYS   129      88.678  -3.901  55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1  HE3 LYS   129      88.106  -3.617  57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2  NZ  LYS   129      88.856  -5.544  57.2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3  HZ1 LYS   129      89.844  -5.398  57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4  HZ2 LYS   129      88.556  -5.899  58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5  HZ3 LYS   129      88.761  -6.286  56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6  C   LYS   129      82.438  -4.132  55.3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7  O   LYS   129      82.671  -4.358  54.1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8  N   ASN   130      81.225  -4.104  55.8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9  H   ASN   130      81.043  -3.890  56.8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0  CA  ASN   130      80.047  -4.394  55.0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1  HA  ASN   130      80.284  -5.300  54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2  CB  ASN   130      78.827  -4.651  55.9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3  HB2 ASN   130      78.572  -3.629  56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4  HB3 ASN   130      77.979  -5.054  55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5  CG  ASN   130      79.114  -5.572  57.0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6  OD1 ASN   130      79.768  -5.331  58.0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7  ND2 ASN   130      78.489  -6.727  56.8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8 HD21 ASN   130      78.035  -7.032  56.0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9 HD22 ASN   130      78.973  -7.372  57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0  C   ASN   130      79.790  -3.344  53.9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1  O   ASN   130      79.525  -3.624  52.8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2  N   ALA   131      79.854  -1.993  54.3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3  H   ALA   131      80.342  -1.904  55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4  CA  ALA   131      79.716  -0.905  53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5  HA  ALA   131      78.706  -0.865  53.0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6  CB  ALA   131      79.920   0.419  54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7  HB1 ALA   131      79.697   1.317  53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8  HB2 ALA   131      79.340   0.422  55.1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9  HB3 ALA   131      80.937   0.428  54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0  C   ALA   131      80.733  -0.919  52.3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1  O   ALA   131      80.596  -0.392  51.2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2  N   ILE   132      81.982  -1.265  52.6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3  H   ILE   132      82.368  -1.337  53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4  CA  ILE   132      82.930  -1.442  51.4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5  HA  ILE   132      82.853  -0.509  50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6  CB  ILE   132      84.443  -1.307  51.9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7  HB  ILE   132      84.443  -0.536  52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8  CG2 ILE   132      85.102  -2.597  52.3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9 HG21 ILE   132      84.718  -2.860  53.3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0 HG22 ILE   132      85.049  -3.411  51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1 HG23 ILE   132      86.156  -2.443  52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2  CG1 ILE   132      85.377  -0.627  50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3 HG12 ILE   132      84.971   0.350  50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4 HG13 ILE   132      86.323  -0.352  51.3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5  CD1 ILE   132      85.662  -1.405  49.6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6 HD11 ILE   132      84.792  -1.499  49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7 HD12 ILE   132      86.493  -0.857  49.2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8 HD13 ILE   132      86.175  -2.357  49.7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9  C   ILE   132      82.627  -2.628  50.5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0  O   ILE   132      82.832  -2.432  49.3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1  N   CYX   133      82.192  -3.823  50.9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2  H   CYX   133      82.453  -4.089  51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3  CA  CYX   133      81.688  -4.891  50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4  HA  CYX   133      82.538  -5.065  49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5  CB  CYX   133      81.368  -6.075  50.9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6  HB2 CYX   133      82.077  -6.136  51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7  HB3 CYX   133      80.301  -5.985  51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8  SG  CYX   133      81.282  -7.750  50.150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9  C   CYX   133      80.562  -4.477  49.1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0  O   CYX   133      80.678  -4.637  47.8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1  N   ILE   134      79.650  -3.695  49.6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2  H   ILE   134      79.763  -3.385  50.6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3  CA  ILE   134      78.553  -3.003  48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4  HA  ILE   134      78.018  -3.787  48.4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5  CB  ILE   134      77.629  -2.269  49.9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6  HB  ILE   134      78.110  -1.530  50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7  CG2 ILE   134      76.629  -1.401  49.1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8 HG21 ILE   134      76.076  -2.058  48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9 HG22 ILE   134      75.988  -0.789  49.8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0 HG23 ILE   134      77.179  -0.621  48.6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1  CG1 ILE   134      76.945  -3.267  50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2 HG12 ILE   134      76.273  -3.793  50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3 HG13 ILE   134      77.683  -4.030  51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4  CD1 ILE   134      76.244  -2.869  52.1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5 HD11 ILE   134      76.992  -2.744  52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6 HD12 ILE   134      75.713  -1.926  52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7 HD13 ILE   134      75.421  -3.476  52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8  C   ILE   134      79.136  -2.027  47.9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9  O   ILE   134      78.821  -2.115  46.7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0  N   SER   135      80.013  -1.156  48.3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1  H   SER   135      80.310  -1.173  49.3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2  CA  SER   135      80.723  -0.124  47.5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3  HA  SER   135      79.913   0.574  47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4  CB  SER   135      81.880   0.623  48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5  HB2 SER   135      82.687  -0.046  48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6  HB3 SER   135      82.264   1.424  47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7  OG  SER   135      81.532   1.303  49.3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8  HG  SER   135      81.510   0.705  50.0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9  C   SER   135      81.247  -0.713  46.2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0  O   SER   135      81.102  -0.211  45.1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1  N   VAL   136      82.127  -1.701  46.4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2  H   VAL   136      82.382  -2.011  47.3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3  CA  VAL   136      82.615  -2.439  45.2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4  HA  VAL   136      83.154  -1.714  44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5  CB  VAL   136      83.754  -3.337  45.5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6  HB  VAL   136      84.114  -3.930  44.7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7  CG1 VAL   136      84.913  -2.490  46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8 HG11 VAL   136      84.576  -1.651  46.7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9 HG12 VAL   136      85.557  -3.096  46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0 HG13 VAL   136      85.415  -1.852  45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1  CG2 VAL   136      83.394  -4.430  46.6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2 HG21 VAL   136      82.580  -4.993  46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3 HG22 VAL   136      84.164  -5.199  46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4 HG23 VAL   136      83.182  -3.908  47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5  C   VAL   136      81.634  -3.190  44.2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6  O   VAL   136      81.830  -3.089  43.1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7  N   LEU   137      80.587  -3.748  44.9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8  H   LEU   137      80.619  -3.701  45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9  CA  LEU   137      79.411  -4.401  44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0  HA  LEU   137      79.884  -5.231  43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1  CB  LEU   137      78.577  -5.023  45.3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2  HB2 LEU   137      79.179  -5.241  46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3  HB3 LEU   137      77.801  -4.299  45.5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4  CG  LEU   137      77.857  -6.359  45.0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5  HG  LEU   137      78.612  -6.983  44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6  CD1 LEU   137      77.470  -7.086  46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7 HD11 LEU   137      76.654  -6.586  46.7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8 HD12 LEU   137      77.324  -8.128  45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9 HD13 LEU   137      78.386  -7.240  46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0  CD2 LEU   137      76.546  -6.160  44.2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1 HD21 LEU   137      76.786  -5.965  43.1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2 HD22 LEU   137      76.041  -7.125  44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3 HD23 LEU   137      75.837  -5.444  44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4  C   LEU   137      78.802  -3.315  43.3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5  O   LEU   137      78.609  -3.584  42.1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6  N   VAL   138      78.587  -2.087  43.9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7  H   VAL   138      78.783  -1.852  44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8  CA  VAL   138      78.182  -0.907  43.0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9  HA  VAL   138      77.240  -1.200  42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0  CB  VAL   138      77.855   0.313  43.9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1  HB  VAL   138      78.753   0.808  44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2  CG1 VAL   138      77.147   1.380  43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3 HG11 VAL   138      77.960   1.902  42.6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4 HG12 VAL   138      76.332   0.998  42.5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5 HG13 VAL   138      76.700   2.120  43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6  CG2 VAL   138      76.972   0.009  45.2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7 HG21 VAL   138      76.595  -1.014  45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8 HG22 VAL   138      77.651   0.261  46.0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9 HG23 VAL   138      76.093   0.652  45.2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0  C   VAL   138      79.130  -0.589  42.0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1  O   VAL   138      78.670  -0.199  40.9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2  N   TRP   139      80.497  -0.659  42.1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3  H   TRP   139      80.839  -0.928  43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4  CA  TRP   139      81.509  -0.369  41.0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5  HA  TRP   139      81.171   0.577  40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6  CB  TRP   139      82.887  -0.277  41.7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7  HB2 TRP   139      83.012  -0.901  42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8  HB3 TRP   139      83.623  -0.672  41.0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9  CG  TRP   139      83.252   1.146  42.0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0  CD1 TRP   139      83.644   1.519  43.2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1  HD1 TRP   139      83.724   0.955  44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2  NE1 TRP   139      83.730   2.885  43.2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3  HE1 TRP   139      83.912   3.454  44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4  CE2 TRP   139      83.832   3.373  41.9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5  CZ2 TRP   139      84.140   4.659  41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6  HZ2 TRP   139      84.093   5.468  42.0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7  CH2 TRP   139      83.841   4.821  40.0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8  HH2 TRP   139      83.687   5.753  39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9  CZ3 TRP   139      83.524   3.688  39.1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0  HZ3 TRP   139      83.429   3.859  38.1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1  CE3 TRP   139      83.393   2.428  39.7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2  HE3 TRP   139      83.272   1.541  39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3  CD2 TRP   139      83.449   2.240  41.1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4  C   TRP   139      81.433  -1.413  39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5  O   TRP   139      81.205  -1.038  38.8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6  N   LEU   140      81.470  -2.714  40.3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7  H   LEU   140      81.363  -2.991  41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8  CA  LEU   140      81.177  -3.773  39.3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9  HA  LEU   140      81.984  -3.896  38.6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0  CB  LEU   140      81.005  -5.094  40.1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1  HB2 LEU   140      81.748  -5.086  40.9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2  HB3 LEU   140      80.020  -5.247  40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3  CG  LEU   140      81.297  -6.294  39.3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4  HG  LEU   140      80.619  -6.413  38.4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5  CD1 LEU   140      82.808  -6.262  38.7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6 HD11 LEU   140      83.438  -5.400  38.9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7 HD12 LEU   140      83.373  -7.079  39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8 HD13 LEU   140      82.643  -6.470  37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9  CD2 LEU   140      81.069  -7.632  40.0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0 HD21 LEU   140      81.351  -8.516  39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1 HD22 LEU   140      81.394  -7.520  41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2 HD23 LEU   140      80.036  -7.876  40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3  C   LEU   140      79.882  -3.498  38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4  O   LEU   140      79.894  -3.489  37.1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5  N   ILE   141      78.771  -3.154  39.1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6  H   ILE   141      78.894  -3.018  40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7  CA  ILE   141      77.449  -2.718  38.5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8  HA  ILE   141      77.279  -3.515  37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9  CB  ILE   141      76.421  -2.742  39.6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0  HB  ILE   141      76.940  -2.287  40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1  CG2 ILE   141      75.152  -1.810  39.5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2 HG21 ILE   141      74.405  -2.118  38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3 HG22 ILE   141      74.661  -1.710  40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4 HG23 ILE   141      75.499  -0.817  39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5  CG1 ILE   141      76.084  -4.140  40.2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6 HG12 ILE   141      77.017  -4.699  40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7 HG13 ILE   141      75.690  -3.963  41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8  CD1 ILE   141      75.013  -4.803  39.2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9 HD11 ILE   141      74.576  -4.080  38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0 HD12 ILE   141      75.533  -5.382  38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1 HD13 ILE   141      74.193  -5.285  39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2  C   ILE   141      77.394  -1.395  37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3  O   ILE   141      77.006  -1.548  36.5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4  N   VAL   142      78.045  -0.307  38.1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5  H   VAL   142      78.312  -0.265  39.1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6  CA  VAL   142      78.176   0.885  37.2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7  HA  VAL   142      77.153   1.173  37.0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8  CB  VAL   142      78.717   2.158  38.0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9  HB  VAL   142      78.781   1.884  39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0  CG1 VAL   142      80.189   2.446  37.8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1 HG11 VAL   142      80.265   2.786  36.7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2 HG12 VAL   142      80.552   3.235  38.4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3 HG13 VAL   142      80.759   1.545  38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4  CG2 VAL   142      77.923   3.447  37.8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5 HG21 VAL   142      78.449   4.175  38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6 HG22 VAL   142      77.891   3.692  36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7 HG23 VAL   142      76.866   3.284  38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8  C   VAL   142      78.855   0.596  35.9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9  O   VAL   142      78.498   1.191  35.0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0  N   VAL   143      79.833  -0.340  35.9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1  H   VAL   143      80.027  -0.775  36.8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2  CA  VAL   143      80.580  -0.938  34.8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3  HA  VAL   143      80.778  -0.084  34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4  CB  VAL   143      81.922  -1.501  35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5  HB  VAL   143      81.792  -2.330  35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6  CG1 VAL   143      82.651  -1.885  34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7 HG11 VAL   143      82.338  -1.257  33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8 HG12 VAL   143      83.716  -1.736  34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9 HG13 VAL   143      82.397  -2.899  33.7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0  CG2 VAL   143      82.577  -0.263  35.9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1 HG21 VAL   143      82.211  -0.053  36.9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2 HG22 VAL   143      83.610  -0.479  36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3 HG23 VAL   143      82.528   0.694  35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4  C   VAL   143      79.712  -1.854  33.9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5  O   VAL   143      79.333  -1.506  32.8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6  N   VAL   144      79.223  -3.005  34.4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7  H   VAL   144      79.266  -3.098  35.4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8  CA  VAL   144      78.549  -4.016  33.7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9  HA  VAL   144      79.156  -4.184  32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0  CB  VAL   144      78.513  -5.421  34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1  HB  VAL   144      77.977  -6.141  33.8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2  CG1 VAL   144      79.899  -5.921  34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3 HG11 VAL   144      80.527  -6.102  33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4 HG12 VAL   144      80.423  -5.194  35.3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5 HG13 VAL   144      79.806  -6.906  35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6  CG2 VAL   144      77.721  -5.516  35.7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7 HG21 VAL   144      76.960  -6.296  35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8 HG22 VAL   144      78.395  -5.583  36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9 HG23 VAL   144      77.119  -4.641  36.0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0  C   VAL   144      77.164  -3.628  33.2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1  O   VAL   144      76.756  -3.955  32.0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2  N   ALA   145      76.362  -2.813  33.9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3  H   ALA   145      76.733  -2.449  34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4  CA  ALA   145      75.007  -2.490  33.5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5  HA  ALA   145      74.361  -3.358  33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6  CB  ALA   145      74.352  -1.725  34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7  HB1 ALA   145      74.185  -2.369  35.5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8  HB2 ALA   145      75.017  -0.896  34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9  HB3 ALA   145      73.379  -1.293  34.4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0  C   ALA   145      75.040  -1.750  32.1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1  O   ALA   145      74.142  -1.889  31.3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2  N   ILE   146      76.094  -0.971  31.7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3  H   ILE   146      76.776  -0.782  32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4  CA  ILE   146      76.028   0.114  30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5  HA  ILE   146      75.073   0.080  30.2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6  CB  ILE   146      75.927   1.542  31.3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7  HB  ILE   146      75.903   2.270  30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8  CG2 ILE   146      74.577   1.696  32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9 HG21 ILE   146      74.358   2.764  32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0 HG22 ILE   146      73.825   1.230  31.4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1 HG23 ILE   146      74.578   1.389  33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2  CG1 ILE   146      77.206   1.786  32.2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3 HG12 ILE   146      76.882   1.332  33.2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4 HG13 ILE   146      78.065   1.239  31.8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5  CD1 ILE   146      77.611   3.246  32.5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6 HD11 ILE   146      77.928   3.704  31.6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7 HD12 ILE   146      76.801   3.819  33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8 HD13 ILE   146      78.492   3.295  33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9  C   ILE   146      77.071  -0.079  29.6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0  O   ILE   146      76.755   0.354  28.5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1  N   SER   147      78.057  -0.901  29.9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2  H   SER   147      78.116  -1.396  30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3  CA  SER   147      79.154  -1.141  29.0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4  HA  SER   147      79.720  -0.214  28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5  CB  SER   147      80.205  -2.168  29.6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6  HB2 SER   147      79.613  -2.979  30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7  HB3 SER   147      80.982  -2.423  28.9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8  OG  SER   147      80.860  -1.587  30.7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9  HG  SER   147      80.222  -1.298  31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0  C   SER   147      78.753  -1.642  27.5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1  O   SER   147      79.296  -1.035  26.6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2  N   PRO   148      77.918  -2.634  27.3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3  CD  PRO   148      77.044  -3.197  28.3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4  HD2 PRO   148      76.130  -2.649  28.5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5  HD3 PRO   148      77.509  -3.352  29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6  CG  PRO   148      76.540  -4.529  27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7  HG2 PRO   148      75.510  -4.416  27.4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8  HG3 PRO   148      76.499  -5.323  28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9  CB  PRO   148      77.528  -4.782  26.5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0  HB2 PRO   148      77.104  -5.304  25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1  HB3 PRO   148      78.274  -5.417  27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2  CA  PRO   148      78.019  -3.378  26.1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3  HA  PRO   148      79.084  -3.563  25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4  C   PRO   148      77.284  -2.802  24.8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5  O   PRO   148      77.454  -3.234  23.6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6  N   ILE   149      76.459  -1.743  24.9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7  H   ILE   149      76.149  -1.509  25.8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8  CA  ILE   149      75.784  -1.073  23.7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9  HA  ILE   149      75.884  -1.777  22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0  CB  ILE   149      74.296  -0.874  23.9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1  HB  ILE   149      73.846  -1.731  24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2  CG2 ILE   149      74.000   0.327  24.8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3 HG21 ILE   149      74.231   1.236  24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4 HG22 ILE   149      72.976   0.367  25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5 HG23 ILE   149      74.545   0.198  25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6  CG1 ILE   149      73.603  -0.747  22.5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7 HG12 ILE   149      72.649  -0.242  22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8 HG13 ILE   149      74.154  -0.104  21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9  CD1 ILE   149      73.318  -1.990  21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0 HD11 ILE   149      72.655  -2.608  22.3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1 HD12 ILE   149      72.838  -1.785  20.7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2 HD13 ILE   149      74.200  -2.553  21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3  C   ILE   149      76.499   0.251  23.4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4  O   ILE   149      76.469   0.775  22.3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5  N   LEU   150      77.387   0.723  24.4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6  H   LEU   150      77.246   0.410  25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7  CA  LEU   150      78.416   1.794  24.3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8  HA  LEU   150      77.997   2.659  23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9  CB  LEU   150      78.732   2.319  25.7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0  HB2 LEU   150      79.247   1.520  26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1  HB3 LEU   150      79.478   3.113  25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2  CG  LEU   150      77.461   2.777  26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3  HG  LEU   150      76.807   1.925  26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4  CD1 LEU   150      77.972   3.567  27.8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5 HD11 LEU   150      78.586   4.396  27.4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6 HD12 LEU   150      77.160   4.031  28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7 HD13 LEU   150      78.396   2.890  28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8  CD2 LEU   150      76.471   3.622  25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9 HD21 LEU   150      76.186   3.227  24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0 HD22 LEU   150      75.517   3.788  26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1 HD23 LEU   150      76.936   4.575  25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2  C   LEU   150      79.640   1.374  23.5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3  O   LEU   150      80.334   2.081  22.9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4  N   PHE   151      79.931   0.019  23.7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5  H   PHE   151      79.741  -0.300  24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6  CA  PHE   151      80.811  -0.888  23.0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7  HA  PHE   151      81.849  -0.622  23.2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8  CB  PHE   151      80.653  -2.320  23.5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9  HB2 PHE   151      80.041  -2.328  24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0  HB3 PHE   151      80.132  -2.847  22.7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1  CG  PHE   151      81.868  -3.128  23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2  CD1 PHE   151      82.569  -2.756  25.1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3  HD1 PHE   151      82.359  -1.793  25.5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4  CE1 PHE   151      83.661  -3.592  25.4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5  HE1 PHE   151      84.380  -3.333  26.1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6  CZ  PHE   151      84.014  -4.712  24.6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7  HZ  PHE   151      84.877  -5.305  24.8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8  CE2 PHE   151      83.275  -5.055  23.4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9  HE2 PHE   151      83.441  -5.948  22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0  CD2 PHE   151      82.189  -4.218  23.1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1  HD2 PHE   151      81.503  -4.666  22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2  C   PHE   151      80.704  -0.829  21.5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3  O   PHE   151      81.674  -0.935  20.7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4  N   TYR   152      79.515  -0.406  21.0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5  H   TYR   152      78.910  -0.209  21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6  CA  TYR   152      79.046  -0.323  19.6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7  HA  TYR   152      79.815  -0.726  19.0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8  CB  TYR   152      77.876  -1.319  19.5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9  HB2 TYR   152      77.304  -1.299  20.4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0  HB3 TYR   152      77.337  -0.951  18.6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1  CG  TYR   152      78.323  -2.702  19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2  CD1 TYR   152      78.708  -3.675  20.0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3  HD1 TYR   152      78.779  -3.402  21.0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4  CE1 TYR   152      78.860  -4.979  19.6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5  HE1 TYR   152      79.406  -5.640  20.2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6  CZ  TYR   152      78.644  -5.281  18.2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7  OH  TYR   152      78.742  -6.564  17.8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8  HH  TYR   152      78.155  -6.727  17.0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9  CE2 TYR   152      78.283  -4.284  17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0  HE2 TYR   152      78.073  -4.684  16.2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1  CD2 TYR   152      78.233  -2.959  17.6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2  HD2 TYR   152      77.912  -2.163  17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3  C   TYR   152      78.800   1.136  19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4  O   TYR   152      79.388   1.657  18.4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5  N   SER   153      77.664   1.660  19.8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6  H   SER   153      77.245   1.309  20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7  CA  SER   153      77.022   2.790  19.1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8  HA  SER   153      77.261   2.870  18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9  CB  SER   153      75.507   2.787  19.4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0  HB2 SER   153      75.140   1.865  19.9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1  HB3 SER   153      75.270   3.630  20.1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2  OG  SER   153      74.685   2.950  18.35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3  HG  SER   153      74.879   3.701  17.7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4  C   SER   153      77.661   4.015  19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5  O   SER   153      78.401   3.996  20.9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6  N   GLY   154      77.466   5.204  19.3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7  H   GLY   154      76.878   5.244  18.5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8  CA  GLY   154      77.804   6.513  19.9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9  HA2 GLY   154      76.888   7.090  20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0  HA3 GLY   154      78.335   6.348  20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1  C   GLY   154      78.775   7.448  19.2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2  O   GLY   154      79.399   8.276  19.8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3  N   THR   155      79.139   7.168  18.0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4  H   THR   155      78.690   6.380  17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5  CA  THR   155      79.869   8.134  17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6  HA  THR   155      79.794   9.060  17.7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7  CB  THR   155      81.286   7.688  16.9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8  HB  THR   155      81.696   8.030  15.9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9  CG2 THR   155      82.232   8.035  18.0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0 HG21 THR   155      82.277   9.117  18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1 HG22 THR   155      81.893   7.581  18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2 HG23 THR   155      83.231   7.671  17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3  OG1 THR   155      81.379   6.274  16.7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4  HG1 THR   155      82.308   6.041  16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5  C   THR   155      79.267   8.283  15.7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6  O   THR   155      78.544   7.400  15.3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7  N   GLY   156      79.449   9.454  15.1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8  H   GLY   156      80.130  10.056  15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9  CA  GLY   156      78.918   9.619  13.7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0  HA2 GLY   156      78.857   8.709  13.1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1  HA3 GLY   156      77.870   9.867  13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2  C   GLY   156      79.567  10.739  12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3  O   GLY   156      80.319  11.478  13.5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4  N   VAL   157      79.174  10.958  11.7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5  H   VAL   157      78.495  10.301  11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6  CA  VAL   157      79.591  12.098  10.8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7  HA  VAL   157      80.107  12.875  11.4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8  CB  VAL   157      80.594  11.584   9.8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9  HB  VAL   157      80.688  12.265   8.9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0  CG1 VAL   157      81.952  11.525  10.4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1 HG11 VAL   157      82.573  12.280   9.9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2 HG12 VAL   157      81.900  11.729  11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3 HG13 VAL   157      82.382  10.533  10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4  CG2 VAL   157      80.301  10.235   9.1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5 HG21 VAL   157      81.069  10.010   8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6 HG22 VAL   157      80.126   9.422   9.8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7 HG23 VAL   157      79.291  10.265   8.7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8  C   VAL   157      78.329  12.700  10.1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9  O   VAL   157      77.275  12.058   9.8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0  N   ARG   158      78.436  14.044   9.9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1  H   ARG   158      79.312  14.497  10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2  CA  ARG   158      77.528  15.127   9.3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3  HA  ARG   158      77.053  14.769   8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4  CB  ARG   158      76.439  15.434  10.3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5  HB2 ARG   158      75.907  16.306   9.9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6  HB3 ARG   158      75.774  14.572  10.3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7  CG  ARG   158      76.789  15.759  11.8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8  HG2 ARG   158      77.678  16.389  11.8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9  HG3 ARG   158      75.944  16.305  12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0  CD  ARG   158      77.095  14.596  12.7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1  HD2 ARG   158      77.945  14.004  12.4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2  HD3 ARG   158      77.238  15.174  13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3  NE  ARG   158      75.996  13.665  12.8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4  HE  ARG   158      75.252  13.875  12.1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5  CZ  ARG   158      75.826  12.605  13.5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6  NH1 ARG   158      74.659  12.042  13.4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7 HH11 ARG   158      74.438  11.321  14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8 HH12 ARG   158      73.935  12.349  12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9  NH2 ARG   158      76.707  12.156  14.3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0 HH21 ARG   158      77.403  12.800  14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1 HH22 ARG   158      76.318  11.596  15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2  C   ARG   158      78.400  16.377   9.0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3  O   ARG   158      78.606  17.342   9.8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4  N   LYS   159      79.137  16.222   7.9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5  H   LYS   159      79.147  15.290   7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6  CA  LYS   159      79.981  17.166   7.2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7  HA  LYS   159      80.695  16.725   6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8  CB  LYS   159      79.128  18.214   6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9  HB2 LYS   159      78.628  18.966   7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0  HB3 LYS   159      79.742  18.848   5.8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1  CG  LYS   159      78.112  17.671   5.4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2  HG2 LYS   159      78.642  17.656   4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3  HG3 LYS   159      77.786  16.685   5.8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4  CD  LYS   159      76.864  18.519   5.4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5  HD2 LYS   159      76.635  18.702   6.4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6  HD3 LYS   159      77.092  19.438   4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7  CE  LYS   159      75.790  17.620   4.6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8  HE2 LYS   159      76.307  17.204   3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9  HE3 LYS   159      75.566  16.744   5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0  NZ  LYS   159      74.586  18.344   4.1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1  HZ1 LYS   159      73.810  18.223   4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2  HZ2 LYS   159      74.671  19.344   4.0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3  HZ3 LYS   159      74.195  17.927   3.3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4  C   LYS   159      81.047  17.820   8.1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5  O   LYS   159      80.947  18.976   8.5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6  N   ASN   160      81.983  17.054   8.6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7  H   ASN   160      82.090  16.135   8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8  CA  ASN   160      82.894  17.382   9.7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9  HA  ASN   160      83.092  18.453   9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0  CB  ASN   160      82.196  17.043  11.0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1  HB2 ASN   160      82.812  17.532  11.8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2  HB3 ASN   160      81.173  17.416  11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3  CG  ASN   160      82.241  15.545  11.1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4  OD1 ASN   160      81.481  14.743  10.6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5  ND2 ASN   160      83.239  15.064  11.9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6 HD21 ASN   160      83.513  14.139  11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7 HD22 ASN   160      83.889  15.724  12.3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8  C   ASN   160      84.292  16.758   9.4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9  O   ASN   160      84.433  15.723   8.8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0  N   LYS   161      85.253  17.238  10.2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1  H   LYS   161      84.923  17.925  10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2  CA  LYS   161      86.653  17.245   9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3  HA  LYS   161      86.800  17.195   8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4  CB  LYS   161      87.414  18.409  10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5  HB2 LYS   161      87.551  18.176  11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6  HB3 LYS   161      88.431  18.527  10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7  CG  LYS   161      86.666  19.782  10.3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8  HG2 LYS   161      86.129  19.717   9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9  HG3 LYS   161      85.947  19.866  11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0  CD  LYS   161      87.736  20.841  10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1  HD2 LYS   161      88.560  20.595  10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2  HD3 LYS   161      88.200  20.918   9.2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3  CE  LYS   161      86.893  22.111  10.4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4  HE2 LYS   161      86.630  22.617   9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5  HE3 LYS   161      86.003  21.785  11.0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6  NZ  LYS   161      87.616  23.029  11.3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7  HZ1 LYS   161      88.403  23.313  10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8  HZ2 LYS   161      87.078  23.840  11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9  HZ3 LYS   161      87.991  22.561  12.1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0  C   LYS   161      87.228  15.934  10.1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1  O   LYS   161      88.126  15.508   9.3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2  N   THR   162      86.880  15.389  11.3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3  H   THR   162      86.372  15.947  12.0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4  CA  THR   162      87.142  14.011  11.7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5  HA  THR   162      87.535  13.466  10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6  CB  THR   162      88.209  13.875  12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7  HB  THR   162      88.370  12.803  12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8  CG2 THR   162      89.478  14.563  12.4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9 HG21 THR   162      89.364  15.645  12.3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0 HG22 THR   162      90.222  14.349  13.2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1 HG23 THR   162      89.702  14.130  11.4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2  OG1 THR   162      87.735  14.305  14.1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3  HG1 THR   162      87.423  15.208  14.0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4  C   THR   162      85.821  13.237  12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5  O   THR   162      85.184  12.867  11.10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6  N   ILE   163      85.440  13.060  13.3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7  H   ILE   163      86.086  13.372  14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8  CA  ILE   163      84.162  12.461  13.8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9  HA  ILE   163      83.485  12.313  13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0  CB  ILE   163      84.478  11.050  14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1  HB  ILE   163      83.599  10.423  14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2  CG2 ILE   163      85.633  10.393  13.5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3 HG21 ILE   163      86.646  10.723  13.7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4 HG22 ILE   163      85.620   9.338  13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5 HG23 ILE   163      85.378  10.404  12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6  CG1 ILE   163      84.877  11.188  15.9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7 HG12 ILE   163      85.581  11.999  16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8 HG13 ILE   163      84.030  11.509  16.5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9  CD1 ILE   163      85.378   9.835  16.5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0 HD11 ILE   163      85.645  10.064  17.5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1 HD12 ILE   163      84.594   9.095  16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2 HD13 ILE   163      86.184   9.480  15.8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3  C   ILE   163      83.383  13.330  14.8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4  O   ILE   163      83.956  14.094  15.6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5  N   THR   164      82.047  13.333  14.8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6  H   THR   164      81.568  12.835  14.0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7  CA  THR   164      81.317  13.947  15.8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8  HA  THR   164      81.996  14.735  16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9  CB  THR   164      79.931  14.631  15.3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0  HB  THR   164      79.513  15.293  16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1  CG2 THR   164      80.109  15.468  14.0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2 HG21 THR   164      80.261  14.761  13.2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3 HG22 THR   164      79.267  16.139  13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4 HG23 THR   164      80.898  16.221  14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5  OG1 THR   164      79.079  13.573  14.9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6  HG1 THR   164      79.641  12.924  14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7  C   THR   164      80.948  12.874  16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8  O   THR   164      80.666  11.725  16.6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9  N   CYX   165      80.681  13.364  18.1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0  H   CYX   165      80.835  14.353  18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1  CA  CYX   165      80.444  12.488  19.4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2  HA  CYX   165      80.921  11.551  19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3  CB  CYX   165      81.449  12.905  20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4  HB2 CYX   165      82.406  13.279  20.1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5  HB3 CYX   165      80.973  13.807  20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6  SG  CYX   165      81.801  11.738  21.858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7  C   CYX   165      78.911  12.283  19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8  O   CYX   165      78.578  12.110  20.8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9  N   TYR   166      78.167  11.871  18.7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0  H   TYR   166      78.611  11.571  17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1  CA  TYR   166      76.843  11.312  18.8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2  HA  TYR   166      76.892  10.590  19.6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3  CB  TYR   166      75.809  12.364  19.0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4  HB2 TYR   166      74.937  11.896  19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5  HB3 TYR   166      76.139  13.038  19.8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6  CG  TYR   166      75.545  13.281  17.8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7  CD1 TYR   166      74.597  12.954  16.8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8  HD1 TYR   166      74.081  12.005  16.9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9  CE1 TYR   166      74.254  13.884  15.9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0  HE1 TYR   166      73.416  13.692  15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1  CZ  TYR   166      75.047  15.052  15.7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2  OH  TYR   166      74.970  15.889  14.7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3  HH  TYR   166      74.166  15.714  14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4  CE2 TYR   166      75.951  15.389  16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5  HE2 TYR   166      76.471  16.328  16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6  CD2 TYR   166      76.246  14.552  17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7  HD2 TYR   166      77.044  14.832  18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8  C   TYR   166      76.414  10.564  17.6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9  O   TYR   166      76.975  10.686  16.5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0  N   ASP   167      75.405   9.759  17.7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1  H   ASP   167      74.716  10.039  18.4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2  CA  ASP   167      75.313   8.513  16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3  HA  ASP   167      76.238   7.936  16.9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4  CB  ASP   167      74.488   7.540  17.7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5  HB2 ASP   167      74.805   7.418  18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6  HB3 ASP   167      73.526   8.047  17.8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7  CG  ASP   167      74.428   6.173  17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8  OD1 ASP   167      75.459   5.410  17.1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9  OD2 ASP   167      73.400   5.981  16.3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0  C   ASP   167      74.856   8.711  15.4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1  O   ASP   167      74.352   9.720  14.9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2  N   THR   168      74.939   7.648  14.5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3  H   THR   168      75.644   6.981  14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4  CA  THR   168      74.319   7.497  13.2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5  HA  THR   168      74.632   8.311  12.6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6  CB  THR   168      74.510   6.056  12.5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7  HB  THR   168      73.664   5.413  12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8  CG2 THR   168      74.542   6.392  11.1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9 HG21 THR   168      73.724   7.069  10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0 HG22 THR   168      75.528   6.777  10.8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1 HG23 THR   168      74.528   5.480  10.5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2  OG1 THR   168      75.803   5.616  12.9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3  HG1 THR   168      75.820   4.979  13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4  C   THR   168      72.794   7.698  13.2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5  O   THR   168      72.259   8.271  12.3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6  N   THR   169      72.158   7.559  14.4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7  H   THR   169      72.622   7.183  15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8  CA  THR   169      70.725   7.873  14.7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9  HA  THR   169      70.372   7.216  15.5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0  CB  THR   169      70.534   9.375  15.1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1  HB  THR   169      69.490   9.685  15.1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2  CG2 THR   169      71.053   9.615  16.6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3 HG21 THR   169      70.587  10.551  16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4 HG22 THR   169      70.765   8.820  17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5 HG23 THR   169      72.138   9.715  16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6  OG1 THR   169      71.065  10.372  14.3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7  HG1 THR   169      71.094   9.914  13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8  C   THR   169      69.724   7.413  13.6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9  O   THR   169      68.715   8.143  13.3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0  N   SER   170      69.976   6.238  13.1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1  H   SER   170      70.841   5.794  13.3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2  CA  SER   170      69.177   5.502  12.1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3  HA  SER   170      68.725   6.154  11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4  CB  SER   170      70.118   4.471  11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5  HB2 SER   170      70.472   3.775  12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6  HB3 SER   170      69.493   4.056  10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7  OG  SER   170      71.251   5.178  10.8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8  HG  SER   170      71.678   4.548  10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9  C   SER   170      68.028   4.655  12.7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0  O   SER   170      68.302   4.222  13.8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1  N   ASP   171      66.941   4.368  12.0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2  H   ASP   171      66.989   4.670  11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3  CA  ASP   171      65.567   4.218  12.6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4  HA  ASP   171      65.360   5.121  13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5  CB  ASP   171      64.564   4.073  11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6  HB2 ASP   171      64.889   4.784  10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7  HB3 ASP   171      64.579   3.114  10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8  CG  ASP   171      63.205   4.333  11.9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9  OD1 ASP   171      62.571   3.355  12.4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0  OD2 ASP   171      62.714   5.492  11.7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1  C   ASP   171      65.388   2.967  13.5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2  O   ASP   171      65.306   2.934  14.7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3  N   GLU   172      65.674   1.757  12.8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4  H   GLU   172      65.699   1.698  11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5  CA  GLU   172      65.805   0.474  13.6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6  HA  GLU   172      64.832   0.118  13.9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7  CB  GLU   172      66.268  -0.691  12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8  HB2 GLU   172      67.238  -0.524  12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9  HB3 GLU   172      66.372  -1.597  13.2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0  CG  GLU   172      65.134  -1.013  11.6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1  HG2 GLU   172      64.866  -2.066  11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2  HG3 GLU   172      64.161  -0.641  11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3  CD  GLU   172      65.466  -0.339  10.2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4  OE1 GLU   172      66.377  -0.819   9.5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5  OE2 GLU   172      64.988   0.741   9.9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6  C   GLU   172      66.740   0.598  14.8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7  O   GLU   172      66.528  -0.014  15.9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8  N   TYR   173      67.847   1.362  14.6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9  H   TYR   173      67.896   2.103  13.9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0  CA  TYR   173      69.019   1.343  15.6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1  HA  TYR   173      69.037   0.398  16.2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2  CB  TYR   173      70.365   1.558  14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3  HB2 TYR   173      70.420   2.588  14.6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4  HB3 TYR   173      71.188   1.453  15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5  CG  TYR   173      70.660   0.502  13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6  CD1 TYR   173      69.982   0.723  12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7  HD1 TYR   173      69.487   1.665  12.5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8  CE1 TYR   173      69.835  -0.298  11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9  HE1 TYR   173      69.210  -0.301  10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0  CZ  TYR   173      70.593  -1.467  12.0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1  OH  TYR   173      70.686  -2.313  10.9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2  HH  TYR   173      71.125  -3.142  11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3  CE2 TYR   173      71.526  -1.612  13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4  HE2 TYR   173      72.270  -2.395  13.1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5  CD2 TYR   173      71.538  -0.659  14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6  HD2 TYR   173      71.936  -0.809  15.1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7  C   TYR   173      68.774   2.305  16.8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8  O   TYR   173      69.043   1.904  17.9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9  N   LEU   174      68.508   3.613  16.6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0  H   LEU   174      68.627   3.900  15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1  CA  LEU   174      67.807   4.468  17.4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2  HA  LEU   174      68.511   4.922  18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3  CB  LEU   174      67.158   5.636  16.6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4  HB2 LEU   174      67.851   5.614  15.7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5  HB3 LEU   174      66.161   5.308  16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6  CG  LEU   174      67.199   7.031  17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7  HG  LEU   174      68.233   7.177  17.5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8  CD1 LEU   174      66.996   8.148  16.2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9 HD11 LEU   174      67.571   8.022  15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0 HD12 LEU   174      65.926   8.179  16.0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1 HD13 LEU   174      67.258   9.108  16.7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2  CD2 LEU   174      66.280   7.140  18.4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3 HD21 LEU   174      65.473   6.423  18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4 HD22 LEU   174      66.821   6.730  19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5 HD23 LEU   174      65.815   8.111  18.6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6  C   LEU   174      66.728   3.760  18.3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7  O   LEU   174      66.715   3.983  19.4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8  N   ARG   175      65.714   3.137  17.6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9  H   ARG   175      65.778   3.304  16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0  CA  ARG   175      64.586   2.436  18.3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1  HA  ARG   175      64.000   3.118  18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2  CB  ARG   175      63.639   1.802  17.2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3  HB2 ARG   175      63.228   2.597  16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4  HB3 ARG   175      64.206   1.293  16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5  CG  ARG   175      62.579   0.879  17.9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6  HG2 ARG   175      63.121  -0.032  18.2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7  HG3 ARG   175      62.173   1.338  18.8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8  CD  ARG   175      61.376   0.523  17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9  HD2 ARG   175      60.823  -0.363  17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0  HD3 ARG   175      60.679   1.356  17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1  NE  ARG   175      61.796   0.293  15.7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2  HE  ARG   175      62.198  -0.611  15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3  CZ  ARG   175      61.767   1.130  14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4  NH1 ARG   175      62.372   0.896  13.6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5 HH11 ARG   175      62.408   1.700  12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6 HH12 ARG   175      62.933   0.065  13.4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7  NH2 ARG   175      61.144   2.271  14.8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8 HH21 ARG   175      61.169   2.895  14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9 HH22 ARG   175      60.276   2.306  15.3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0  C   ARG   175      65.080   1.313  19.2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1  O   ARG   175      64.458   1.141  20.2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2  N   SER   176      66.130   0.618  18.8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3  H   SER   176      66.413   0.638  17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4  CA  SER   176      66.762  -0.412  19.7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5  HA  SER   176      65.944  -0.996  20.1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6  CB  SER   176      67.650  -1.349  18.7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7  HB2 SER   176      68.262  -0.714  18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8  HB3 SER   176      68.222  -2.002  19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9  OG  SER   176      66.793  -2.181  17.9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0  HG  SER   176      66.717  -1.702  17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1  C   SER   176      67.559   0.158  20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2  O   SER   176      67.302  -0.247  21.9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3  N   TYR   177      68.301   1.189  20.6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4  H   TYR   177      68.474   1.600  19.7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5  CA  TYR   177      69.036   1.716  21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6  HA  TYR   177      69.181   0.849  22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7  CB  TYR   177      70.485   2.163  21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8  HB2 TYR   177      70.972   2.629  22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9  HB3 TYR   177      71.131   1.306  21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0  CG  TYR   177      70.653   3.211  20.3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1  CD1 TYR   177      71.692   3.099  19.4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2  HD1 TYR   177      72.159   2.185  19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3  CE1 TYR   177      71.795   4.160  18.5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4  HE1 TYR   177      72.361   4.010  17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5  CZ  TYR   177      71.132   5.403  18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6  OH  TYR   177      71.381   6.437  17.8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7  HH  TYR   177      72.171   6.271  17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8  CE2 TYR   177      70.323   5.601  19.9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9  HE2 TYR   177      69.698   6.465  20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0  CD2 TYR   177      70.188   4.551  20.8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1  HD2 TYR   177      69.502   4.570  21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2  C   TYR   177      68.317   2.738  22.7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3  O   TYR   177      68.726   2.850  23.8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4  N   PHE   178      67.223   3.343  22.3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5  H   PHE   178      67.101   3.406  21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6  CA  PHE   178      66.108   3.900  23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7  HA  PHE   178      66.790   4.580  23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8  CB  PHE   178      65.248   4.746  22.1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9  HB2 PHE   178      65.891   5.326  21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0  HB3 PHE   178      64.733   3.988  21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1  CG  PHE   178      64.075   5.578  22.6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2  CD1 PHE   178      63.079   6.030  21.7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3  HD1 PHE   178      63.259   5.760  20.7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4  CE1 PHE   178      61.865   6.525  22.0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5  HE1 PHE   178      61.218   6.792  21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6  CZ  PHE   178      61.606   6.797  23.4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7  HZ  PHE   178      60.678   7.212  23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8  CE2 PHE   178      62.560   6.354  24.4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9  HE2 PHE   178      62.437   6.597  25.5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0  CD2 PHE   178      63.795   5.739  24.0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1  HD2 PHE   178      64.653   5.552  24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2  C   PHE   178      65.435   2.987  24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3  O   PHE   178      65.389   3.348  25.3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4  N   ILE   179      65.207   1.758  23.7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5  H   ILE   179      65.113   1.552  22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6  CA  ILE   179      64.734   0.747  24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7  HA  ILE   179      63.806   1.123  25.1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8  CB  ILE   179      64.415  -0.640  24.0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9  HB  ILE   179      65.214  -0.993  23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0  CG2 ILE   179      64.299  -1.791  25.0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1 HG21 ILE   179      63.853  -1.354  25.9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2 HG22 ILE   179      63.740  -2.621  24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3 HG23 ILE   179      65.289  -2.091  25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4  CG1 ILE   179      63.117  -0.408  23.2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5 HG12 ILE   179      62.255  -0.289  23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6 HG13 ILE   179      63.221   0.518  22.6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7  CD1 ILE   179      62.904  -1.585  22.1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8 HD11 ILE   179      61.922  -1.495  21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9 HD12 ILE   179      63.665  -1.654  21.4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0 HD13 ILE   179      62.832  -2.523  22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1  C   ILE   179      65.748   0.597  25.9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2  O   ILE   179      65.251   0.463  27.0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3  N   TYR   180      67.057   0.651  25.8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4  H   TYR   180      67.392   0.485  24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5  CA  TYR   180      67.995   0.493  26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6  HA  TYR   180      67.618  -0.326  27.5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7  CB  TYR   180      69.376   0.236  26.2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8  HB2 TYR   180      69.146  -0.366  25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9  HB3 TYR   180      69.708   1.159  25.7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0  CG  TYR   180      70.506  -0.545  26.8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1  CD1 TYR   180      70.811  -0.308  28.2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2  HD1 TYR   180      70.280   0.469  28.7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3  CE1 TYR   180      71.804  -0.988  28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4  HE1 TYR   180      72.183  -0.600  29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5  CZ  TYR   180      72.533  -1.966  28.1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6  OH  TYR   180      73.618  -2.549  28.7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7  HH  TYR   180      73.606  -2.167  29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8  CE2 TYR   180      72.381  -2.139  26.8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9  HE2 TYR   180      73.117  -2.723  26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0  CD2 TYR   180      71.280  -1.506  26.1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1  HD2 TYR   180      71.006  -1.712  25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2  C   TYR   180      68.122   1.861  27.6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3  O   TYR   180      68.138   1.877  28.8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4  N   SER   181      68.079   2.973  26.9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5  H   SER   181      67.886   2.901  25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6  CA  SER   181      67.992   4.326  27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7  HA  SER   181      68.903   4.536  28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8  CB  SER   181      67.831   5.438  26.4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9  HB2 SER   181      66.945   5.154  25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0  HB3 SER   181      67.691   6.388  26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1  OG  SER   181      68.949   5.617  25.5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2  HG  SER   181      69.472   6.376  25.8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3  C   SER   181      66.787   4.560  28.4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4  O   SER   181      66.883   5.206  29.5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5  N   MET   182      65.661   3.960  28.0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6  H   MET   182      65.558   3.715  27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7  CA  MET   182      64.508   3.730  28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8  HA  MET   182      64.192   4.663  29.3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9  CB  MET   182      63.324   3.194  28.0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0  HB2 MET   182      63.235   3.888  27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1  HB3 MET   182      63.508   2.207  27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2  CG  MET   182      61.959   3.128  28.8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3  HG2 MET   182      61.769   4.060  29.3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4  HG3 MET   182      61.165   2.968  28.0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5  SD  MET   182      61.804   1.871  30.12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6  CE  MET   182      62.048   0.214  29.2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7  HE1 MET   182      61.361  -0.572  29.5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8  HE2 MET   182      62.003   0.480  28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9  HE3 MET   182      63.053  -0.116  29.5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0  C   MET   182      64.949   2.867  30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1  O   MET   182      64.916   3.370  31.2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2  N   CYX   183      65.451   1.645  29.9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3  H   CYX   183      65.450   1.272  29.0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4  CA  CYX   183      65.799   0.747  31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5  HA  CYX   183      64.884   0.489  31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6  CB  CYX   183      66.450  -0.634  30.6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7  HB2 CYX   183      67.181  -0.354  29.9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8  HB3 CYX   183      66.950  -1.165  31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9  SG  CYX   183      65.322  -1.757  29.85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0  C   CYX   183      66.770   1.362  32.1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1  O   CYX   183      66.459   1.318  33.3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2  N   THR   184      67.863   2.000  31.7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3  H   THR   184      67.995   2.046  30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4  CA  THR   184      68.762   2.947  32.5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5  HA  THR   184      69.241   2.385  33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6  CB  THR   184      69.866   3.485  31.7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7  HB  THR   184      70.399   4.202  32.3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8  CG2 THR   184      70.871   2.472  31.1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9 HG21 THR   184      71.234   2.785  30.1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0 HG22 THR   184      71.744   2.566  31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1 HG23 THR   184      70.451   1.474  30.9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2  OG1 THR   184      69.369   4.202  30.6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3  HG1 THR   184      70.069   4.078  29.9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4  C   THR   184      67.997   4.100  33.1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5  O   THR   184      68.231   4.318  34.3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6  N   THR   185      67.127   4.909  32.5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7  H   THR   185      67.261   4.885  31.5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8  CA  THR   185      66.311   5.912  33.1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9  HA  THR   185      66.877   6.701  33.6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0  CB  THR   185      65.462   6.629  32.0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1  HB  THR   185      64.812   5.922  31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2  CG2 THR   185      64.664   7.795  32.6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3 HG21 THR   185      63.645   7.440  32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4 HG22 THR   185      65.158   8.174  33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5 HG23 THR   185      64.454   8.600  31.9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6  OG1 THR   185      66.329   7.241  31.1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7  HG1 THR   185      66.655   6.522  30.5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8  C   THR   185      65.354   5.396  34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9  O   THR   185      65.327   5.920  35.3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0  N   VAL   186      64.700   4.253  34.04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1  H   VAL   186      64.822   3.764  33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2  CA  VAL   186      63.760   3.743  35.0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3  HA  VAL   186      63.033   4.464  35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4  CB  VAL   186      62.844   2.692  34.3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5  HB  VAL   186      63.402   1.948  33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6  CG1 VAL   186      61.896   1.985  35.3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7 HG11 VAL   186      61.290   1.382  34.6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8 HG12 VAL   186      62.465   1.287  35.9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9 HG13 VAL   186      61.224   2.645  35.8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0  CG2 VAL   186      61.916   3.464  33.2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1 HG21 VAL   186      61.519   4.438  33.5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2 HG22 VAL   186      62.536   3.702  32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3 HG23 VAL   186      61.074   2.877  32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4  C   VAL   186      64.495   3.119  36.2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5  O   VAL   186      64.161   3.436  37.3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6  N   ALA   187      65.549   2.344  35.9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7  H   ALA   187      65.633   2.057  34.9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8  CA  ALA   187      66.151   1.552  36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9  HA  ALA   187      65.442   1.363  37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0  CB  ALA   187      66.476   0.122  36.6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1  HB1 ALA   187      65.938  -0.048  35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2  HB2 ALA   187      67.546  -0.068  36.5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3  HB3 ALA   187      66.049  -0.527  37.3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4  C   ALA   187      67.284   2.183  37.7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5  O   ALA   187      67.398   2.060  38.9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6  N   MET   188      68.230   2.822  37.0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7  H   MET   188      68.074   2.976  36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8  CA  MET   188      69.383   3.474  37.6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9  HA  MET   188      69.554   2.970  38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0  CB  MET   188      70.559   3.338  36.6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1  HB2 MET   188      70.408   3.998  35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2  HB3 MET   188      71.424   3.826  37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3  CG  MET   188      71.001   1.956  36.2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4  HG2 MET   188      70.179   1.241  36.2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5  HG3 MET   188      71.340   2.048  35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6  SD  MET   188      72.343   1.228  37.133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7  CE  MET   188      71.264   0.385  38.4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8  HE1 MET   188      70.717   1.236  38.8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9  HE2 MET   188      70.641  -0.386  37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0  HE3 MET   188      71.915  -0.019  39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1  C   MET   188      69.258   4.912  38.0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2  O   MET   188      70.060   5.330  38.9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3  N   PHE   189      68.237   5.645  37.6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4  H   PHE   189      67.545   5.165  37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5  CA  PHE   189      67.914   6.981  38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6  HA  PHE   189      68.714   7.333  38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7  CB  PHE   189      67.956   7.981  37.0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8  HB2 PHE   189      68.988   8.134  36.7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9  HB3 PHE   189      67.552   7.573  36.1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0  CG  PHE   189      67.412   9.434  37.3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1  CD1 PHE   189      68.271  10.314  38.0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2  HD1 PHE   189      69.223   9.872  38.3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3  CE1 PHE   189      67.798  11.571  38.5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4  HE1 PHE   189      68.380  12.305  39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5  CZ  PHE   189      66.520  12.057  38.1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6  HZ  PHE   189      66.129  12.975  38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7  CE2 PHE   189      65.696  11.145  37.5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8  HE2 PHE   189      64.717  11.531  37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9  CD2 PHE   189      66.107   9.889  36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0  HD2 PHE   189      65.561   9.287  36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1  C   PHE   189      66.567   7.025  38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2  O   PHE   189      66.415   7.495  39.9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3  N   CYX   190      65.502   6.473  38.2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4  H   CYX   190      65.603   6.359  37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5  CA  CYX   190      64.182   6.806  38.7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6  HA  CYX   190      64.235   7.884  38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7  CB  CYX   190      63.199   6.437  37.7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8  HB2 CYX   190      63.593   6.442  36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9  HB3 CYX   190      62.819   5.447  37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0  SG  CYX   190      61.720   7.508  37.59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1  C   CYX   190      63.801   6.110  40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2  O   CYX   190      63.334   6.815  41.0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3  N   VAL   191      64.029   4.810  40.1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4  H   VAL   191      64.280   4.460  39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5  CA  VAL   191      63.932   3.968  41.4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6  HA  VAL   191      62.875   4.115  41.6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7  CB  VAL   191      64.169   2.424  41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8  HB  VAL   191      65.170   2.262  40.8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9  CG1 VAL   191      64.006   1.796  42.6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0 HG11 VAL   191      64.943   1.823  43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1 HG12 VAL   191      63.198   2.247  43.1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2 HG13 VAL   191      63.782   0.730  42.5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3  CG2 VAL   191      63.094   1.860  40.3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4 HG21 VAL   191      62.226   2.519  40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5 HG22 VAL   191      63.354   1.616  39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6 HG23 VAL   191      62.685   0.940  40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7  C   VAL   191      64.720   4.664  42.5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8  O   VAL   191      64.135   5.001  43.6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9  N   PRO   192      66.023   4.803  42.4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0  CD  PRO   192      66.782   4.052  41.5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1  HD2 PRO   192      66.311   4.027  40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2  HD3 PRO   192      66.743   3.033  41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3  CG  PRO   192      68.158   4.753  41.4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4  HG2 PRO   192      67.889   5.474  40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5  HG3 PRO   192      69.049   4.147  41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6  CB  PRO   192      68.280   5.516  42.7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7  HB2 PRO   192      68.715   6.512  42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8  HB3 PRO   192      68.939   4.968  43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9  CA  PRO   192      66.879   5.556  43.3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0  HA  PRO   192      66.906   5.088  44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1  C   PRO   192      66.491   6.965  43.7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2  O   PRO   192      66.564   7.346  44.8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3  N   LEU   193      65.928   7.775  42.8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4  H   LEU   193      65.964   7.615  41.8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5  CA  LEU   193      65.281   9.081  43.0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6  HA  LEU   193      66.009   9.696  43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7  CB  LEU   193      64.972   9.730  41.7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8  HB2 LEU   193      65.899  10.098  41.2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9  HB3 LEU   193      64.513   9.081  40.9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0  CG  LEU   193      63.960  10.911  41.8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1  HG  LEU   193      62.999  10.442  42.0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2  CD1 LEU   193      64.291  12.079  42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3 HD11 LEU   193      63.474  12.790  42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4 HD12 LEU   193      64.249  11.823  43.8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5 HD13 LEU   193      65.212  12.595  42.5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6  CD2 LEU   193      63.672  11.542  40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7 HD21 LEU   193      64.482  12.196  40.1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8 HD22 LEU   193      63.523  10.677  39.8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9 HD23 LEU   193      62.752  12.125  40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0  C   LEU   193      64.100   8.959  44.0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1  O   LEU   193      64.117   9.666  45.03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2  N   VAL   194      63.182   8.004  43.8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3  H   VAL   194      63.141   7.437  43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4  CA  VAL   194      62.057   7.748  44.8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5  HA  VAL   194      61.818   8.773  45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6  CB  VAL   194      60.827   7.066  44.3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7  HB  VAL   194      60.052   6.961  45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8  CG1 VAL   194      60.356   7.797  43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9 HG11 VAL   194      59.460   7.349  42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0 HG12 VAL   194      60.067   8.775  43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1 HG13 VAL   194      61.116   7.852  42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2  CG2 VAL   194      61.029   5.628  43.8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3 HG21 VAL   194      60.120   5.056  43.6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4 HG22 VAL   194      61.602   5.659  42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5 HG23 VAL   194      61.646   5.056  44.5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6  C   VAL   194      62.473   7.008  46.1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7  O   VAL   194      61.748   7.077  47.1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8  N   LEU   195      63.627   6.309  46.1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9  H   LEU   195      64.059   6.198  45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0  CA  LEU   195      64.194   5.503  47.2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1  HA  LEU   195      63.388   5.246  47.8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2  CB  LEU   195      64.957   4.318  46.7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3  HB2 LEU   195      64.531   3.968  45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4  HB3 LEU   195      65.995   4.583  46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5  CG  LEU   195      65.005   3.114  47.6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6  HG  LEU   195      64.239   3.134  48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7  CD1 LEU   195      64.753   1.692  47.1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8 HD11 LEU   195      65.644   1.481  46.5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9 HD12 LEU   195      64.638   1.012  47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0 HD13 LEU   195      63.840   1.695  46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1  CD2 LEU   195      66.330   3.181  48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2 HD21 LEU   195      66.660   4.180  48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3 HD22 LEU   195      66.125   2.604  49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4 HD23 LEU   195      67.197   2.737  47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5  C   LEU   195      65.067   6.400  48.1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6  O   LEU   195      65.032   6.188  49.3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7  N   ILE   196      65.753   7.418  47.6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8  H   ILE   196      65.903   7.333  46.6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9  CA  ILE   196      66.246   8.566  48.4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0  HA  ILE   196      66.949   8.231  49.2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1  CB  ILE   196      67.031   9.543  47.5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2  HB  ILE   196      66.407   9.603  46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3  CG2 ILE   196      67.036  11.004  48.1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4 HG21 ILE   196      67.442  11.048  49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5 HG22 ILE   196      67.580  11.694  47.4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6 HG23 ILE   196      66.022  11.399  48.1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7  CG1 ILE   196      68.476   9.078  47.2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8 HG12 ILE   196      69.086   9.341  48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9 HG13 ILE   196      68.379   7.993  47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0  CD1 ILE   196      69.076   9.471  45.9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1 HD11 ILE   196      68.358   9.172  45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2 HD12 ILE   196      69.120  10.544  45.7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3 HD13 ILE   196      70.073   9.039  45.8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4  C   ILE   196      65.016   9.140  49.2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5  O   ILE   196      65.166   9.301  50.4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6  N   LEU   197      63.868   9.383  48.5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7  H   LEU   197      63.883   9.167  47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8  CA  LEU   197      62.702  10.030  49.0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9  HA  LEU   197      62.991  10.998  49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0  CB  LEU   197      61.917  10.376  47.8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1  HB2 LEU   197      62.078   9.603  47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2  HB3 LEU   197      60.875  10.340  48.1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3  CG  LEU   197      61.970  11.839  47.2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4  HG  LEU   197      61.482  12.585  47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5  CD1 LEU   197      63.396  12.325  47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6 HD11 LEU   197      63.530  13.075  46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7 HD12 LEU   197      63.909  12.634  48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8 HD13 LEU   197      63.902  11.486  46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9  CD2 LEU   197      61.269  11.923  45.9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0 HD21 LEU   197      60.243  11.644  46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1 HD22 LEU   197      61.248  12.938  45.5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2 HD23 LEU   197      61.631  11.179  45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3  C   LEU   197      61.983   9.205  50.1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4  O   LEU   197      61.475   9.813  51.0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5  N   GLY   198      61.966   7.901  50.0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6  H   GLY   198      62.453   7.511  49.2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7  CA  GLY   198      61.498   6.995  51.1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8  HA2 GLY   198      60.447   7.166  51.3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9  HA3 GLY   198      61.409   5.957  50.7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0  C   GLY   198      62.312   7.029  52.3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1  O   GLY   198      61.718   7.247  53.3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2  N   CYX   199      63.594   6.808  52.2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3  H   CYX   199      64.058   6.672  51.3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4  CA  CYX   199      64.487   7.014  53.3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5  HA  CYX   199      63.971   6.241  53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6  CB  CYX   199      65.901   6.512  53.1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7  HB2 CYX   199      66.503   7.186  52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8  HB3 CYX   199      66.452   6.513  54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9  SG  CYX   199      65.920   4.923  52.366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0  C   CYX   199      64.462   8.404  53.9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1  O   CYX   199      64.351   8.460  55.1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2  N   TYR   200      64.693   9.493  53.2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3  H   TYR   200      65.113   9.375  52.3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4  CA  TYR   200      64.711  10.819  53.7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5  HA  TYR   200      65.418  10.837  54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6  CB  TYR   200      65.390  11.756  52.8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7  HB2 TYR   200      65.356  11.382  51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8  HB3 TYR   200      64.794  12.666  52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9  CG  TYR   200      66.850  12.044  53.1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0  CD1 TYR   200      67.914  11.586  52.3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1  HD1 TYR   200      67.681  11.133  51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2  CE1 TYR   200      69.201  11.600  52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3  HE1 TYR   200      70.069  11.223  52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4  CZ  TYR   200      69.449  12.196  54.0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5  OH  TYR   200      70.686  12.131  54.6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6  HH  TYR   200      70.862  12.412  55.5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7  CE2 TYR   200      68.403  12.860  54.7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8  HE2 TYR   200      68.599  13.449  55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9  CD2 TYR   200      67.121  12.732  54.3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0  HD2 TYR   200      66.303  13.184  54.9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1  C   TYR   200      63.295  11.251  54.3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2  O   TYR   200      63.225  11.862  55.3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3  N   GLY   201      62.164  10.867  53.7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4  H   GLY   201      62.171  10.189  52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5  CA  GLY   201      60.868  11.087  54.3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6  HA2 GLY   201      60.661  12.145  54.4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7  HA3 GLY   201      60.216  10.664  53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8  C   GLY   201      60.531  10.327  55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9  O   GLY   201      59.902  10.872  56.4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0  N   LEU   202      61.268   9.223  55.7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1  H   LEU   202      61.564   8.740  54.8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2  CA  LEU   202      61.423   8.492  56.9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3  HA  LEU   202      60.431   8.396  57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4  CB  LEU   202      61.742   7.003  56.6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5  HB2 LEU   202      61.207   6.785  55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6  HB3 LEU   202      62.827   7.046  56.6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7  CG  LEU   202      61.404   6.040  57.8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8  HG  LEU   202      61.536   5.040  57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9  CD1 LEU   202      62.280   6.284  59.0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0 HD11 LEU   202      63.234   6.720  58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1 HD12 LEU   202      61.759   7.001  59.6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2 HD13 LEU   202      62.614   5.345  59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3  CD2 LEU   202      59.912   6.070  58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4 HD21 LEU   202      59.345   6.212  57.3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5 HD22 LEU   202      59.697   5.116  58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6 HD23 LEU   202      59.624   6.822  59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7  C   LEU   202      62.179   9.264  57.9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8  O   LEU   202      61.684   9.462  58.9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9  N   ILE   203      63.480   9.640  57.6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0  H   ILE   203      63.960   9.365  56.7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1  CA  ILE   203      64.332  10.478  58.5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2  HA  ILE   203      64.560  10.096  59.5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3  CB  ILE   203      65.680  10.745  57.8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4  HB  ILE   203      65.572  10.944  56.7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5  CG2 ILE   203      66.589  11.862  58.3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6 HG21 ILE   203      65.998  12.735  58.6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7 HG22 ILE   203      67.196  11.550  59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8 HG23 ILE   203      67.309  12.227  57.6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9  CG1 ILE   203      66.531   9.384  57.8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0 HG12 ILE   203      67.095   9.439  58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1 HG13 ILE   203      65.839   8.557  57.9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2  CD1 ILE   203      67.511   9.225  56.6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3 HD11 ILE   203      68.208  10.056  56.7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4 HD12 ILE   203      68.050   8.278  56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5 HD13 ILE   203      66.990   9.291  55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6  C   ILE   203      63.527  11.749  58.8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7  O   ILE   203      63.747  12.342  59.8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8  N   VAL   204      62.642  12.312  57.9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9  H   VAL   204      62.558  11.887  57.0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0  CA  VAL   204      61.648  13.337  58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1  HA  VAL   204      62.252  14.171  58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2  CB  VAL   204      60.813  14.009  57.3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3  HB  VAL   204      60.198  13.283  56.8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4  CG1 VAL   204      59.821  15.079  57.9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5 HG11 VAL   204      59.045  14.469  58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6 HG12 VAL   204      60.321  15.767  58.6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7 HG13 VAL   204      59.459  15.688  57.1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8  CG2 VAL   204      61.776  14.812  56.4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9 HG21 VAL   204      62.380  14.158  55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0 HG22 VAL   204      61.211  15.390  55.7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1 HG23 VAL   204      62.288  15.521  57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2  C   VAL   204      60.802  12.846  59.5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3  O   VAL   204      60.833  13.438  60.6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4  N   ARG   205      59.924  11.863  59.2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5  H   ARG   205      60.020  11.404  58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6  CA  ARG   205      58.881  11.220  60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7  HA  ARG   205      58.073  11.917  60.2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8  CB  ARG   205      58.216  10.035  59.2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9  HB2 ARG   205      57.965  10.314  58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0  HB3 ARG   205      58.900   9.186  59.2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1  CG  ARG   205      56.948   9.456  59.8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2  HG2 ARG   205      56.715   8.700  59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3  HG3 ARG   205      57.094   9.059  60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4  CD  ARG   205      55.787  10.372  59.8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5  HD2 ARG   205      55.963  11.152  60.6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6  HD3 ARG   205      55.675  10.888  58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7  NE  ARG   205      54.538   9.752  60.1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8  HE  ARG   205      54.602   8.758  60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9  CZ  ARG   205      53.268  10.149  60.2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0  NH1 ARG   205      52.315   9.362  60.6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1 HH11 ARG   205      52.568   8.384  60.6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2 HH12 ARG   205      51.367   9.706  60.6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3  NH2 ARG   205      53.036  11.331  59.8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4 HH21 ARG   205      52.049  11.492  59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5 HH22 ARG   205      53.750  11.878  59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6  C   ARG   205      59.377  10.834  61.4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7  O   ARG   205      58.567  10.979  62.3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8  N   ALA   206      60.591  10.344  61.6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9  H   ALA   206      60.850   9.805  60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0  CA  ALA   206      61.232  10.150  62.9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1  HA  ALA   206      60.316  10.065  63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2  CB  ALA   206      61.938   8.762  63.0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3  HB1 ALA   206      61.282   7.913  63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4  HB2 ALA   206      62.452   8.565  62.0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5  HB3 ALA   206      62.683   8.790  63.8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6  C   ALA   206      62.055  11.393  63.4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7  O   ALA   206      61.744  12.105  64.4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8  N   LEU   207      63.212  11.590  62.8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9  H   LEU   207      63.187  11.334  61.8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0  CA  LEU   207      64.350  12.443  63.3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1  HA  LEU   207      64.613  12.131  64.3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2  CB  LEU   207      65.633  12.079  62.4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3  HB2 LEU   207      65.834  11.022  62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4  HB3 LEU   207      65.523  12.255  61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5  CG  LEU   207      66.908  12.815  62.8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6  HG  LEU   207      66.649  13.874  62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7  CD1 LEU   207      67.284  12.585  64.3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8 HD11 LEU   207      68.291  12.975  64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9 HD12 LEU   207      66.630  13.117  64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0 HD13 LEU   207      67.215  11.513  64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1  CD2 LEU   207      68.145  12.684  62.0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2 HD21 LEU   207      68.398  11.633  61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3 HD22 LEU   207      68.099  13.066  61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4 HD23 LEU   207      69.057  13.099  62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5  C   LEU   207      63.863  13.884  63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6  O   LEU   207      64.460  14.583  64.2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7  N   ILE   208      62.963  14.394  62.6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8  H   ILE   208      62.622  13.748  61.9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9  CA  ILE   208      62.575  15.758  62.4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0  HA  ILE   208      63.357  16.360  62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1  CB  ILE   208      62.561  16.281  60.9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2  HB  ILE   208      62.069  15.500  60.3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3  CG2 ILE   208      61.748  17.538  60.7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4 HG21 ILE   208      62.085  18.436  61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5 HG22 ILE   208      61.513  17.681  59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6 HG23 ILE   208      60.702  17.402  60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7  CG1 ILE   208      64.005  16.600  60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8 HG12 ILE   208      64.216  17.630  60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9 HG13 ILE   208      64.798  15.908  60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0  CD1 ILE   208      64.046  16.620  58.9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1 HD11 ILE   208      63.331  17.257  58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2 HD12 ILE   208      64.994  17.031  58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3 HD13 ILE   208      64.078  15.575  58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4  C   ILE   208      61.267  15.970  63.2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5  O   ILE   208      61.265  16.851  64.1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6  N   TYR   209      60.233  15.146  63.0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7  H   TYR   209      60.332  14.408  62.3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8  CA  TYR   209      58.864  15.305  63.5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9  HA  TYR   209      58.581  16.357  63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0  CB  TYR   209      58.068  14.566  62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1  HB2 TYR   209      58.376  15.035  61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2  HB3 TYR   209      58.407  13.533  62.3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3  CG  TYR   209      56.569  14.508  62.4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4  CD1 TYR   209      55.766  15.665  62.2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5  HD1 TYR   209      56.140  16.612  61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6  CE1 TYR   209      54.409  15.673  62.6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7  HE1 TYR   209      53.919  16.634  62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8  CZ  TYR   209      53.735  14.520  62.9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9  OH  TYR   209      52.478  14.574  63.3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0  HH  TYR   209      52.052  13.731  63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1  CE2 TYR   209      54.484  13.303  63.1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2  HE2 TYR   209      54.020  12.345  63.3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3  CD2 TYR   209      55.880  13.282  62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4  HD2 TYR   209      56.415  12.345  62.7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5  C   TYR   209      58.632  14.810  64.9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6  O   TYR   209      57.694  15.339  65.6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7  N   LYS   210      59.494  13.835  65.4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8  H   LYS   210      60.344  13.707  64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9  CA  LYS   210      59.340  13.106  66.6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0  HA  LYS   210      58.662  13.698  67.3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1  CB  LYS   210      58.908  11.654  66.3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2  HB2 LYS   210      59.482  11.430  65.4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3  HB3 LYS   210      59.254  10.938  67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4  CG  LYS   210      57.413  11.487  66.1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5  HG2 LYS   210      56.754  11.925  66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6  HG3 LYS   210      57.213  12.051  65.2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7  CD  LYS   210      57.013  10.056  65.8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8  HD2 LYS   210      55.959  10.006  65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9  HD3 LYS   210      57.667   9.600  65.0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0  CE  LYS   210      57.143   9.101  67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1  HE2 LYS   210      58.117   8.622  66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2  HE3 LYS   210      57.303   9.576  68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3  NZ  LYS   210      55.959   8.201  67.0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4  HZ1 LYS   210      56.199   7.746  66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5  HZ2 LYS   210      55.966   7.678  67.9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6  HZ3 LYS   210      55.143   8.795  67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7  C   LYS   210      60.500  12.986  67.6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8  O   LYS   210      60.298  12.849  68.8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9  N   ASP   211      61.727  12.988  67.1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0  H   ASP   211      61.844  12.928  66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1  CA  ASP   211      62.855  13.371  67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2  HA  ASP   211      62.885  12.548  68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3  CB  ASP   211      64.178  13.278  67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4  HB2 ASP   211      64.113  12.649  66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5  HB3 ASP   211      64.413  14.289  66.8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6  CG  ASP   211      65.368  12.927  68.0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7  OD1 ASP   211      65.184  12.182  69.0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8  OD2 ASP   211      66.520  13.188  67.6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9  C   ASP   211      62.653  14.593  68.7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0  O   ASP   211      61.926  15.477  68.4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1  N   LEU   212      63.129  14.464  69.9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2  H   LEU   212      63.284  13.498  70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3  CA  LEU   212      62.852  15.418  71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4  HA  LEU   212      61.943  15.923  70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5  CB  LEU   212      62.493  14.605  72.2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6  HB2 LEU   212      61.747  13.839  72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7  HB3 LEU   212      63.442  14.207  72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8  CG  LEU   212      62.004  15.565  73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9  HG  LEU   212      61.494  16.366  72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0  CD1 LEU   212      61.102  14.761  74.2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1 HD11 LEU   212      61.641  13.839  74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2 HD12 LEU   212      60.777  15.310  75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3 HD13 LEU   212      60.172  14.515  73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4  CD2 LEU   212      63.230  16.027  74.2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5 HD21 LEU   212      64.209  15.725  73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6 HD22 LEU   212      63.454  17.090  74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7 HD23 LEU   212      63.308  15.675  75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8  C   LEU   212      64.030  16.386  71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9  O   LEU   212      63.794  17.537  71.4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0  N   ASP   213      65.237  15.880  71.1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1  H   ASP   213      65.395  14.882  71.1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2  CA  ASP   213      66.412  16.738  71.0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3  HA  ASP   213      66.411  17.317  71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4  CB  ASP   213      67.719  15.949  70.9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5  HB2 ASP   213      67.750  15.204  71.7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6  HB3 ASP   213      67.870  15.494  69.9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7  CG  ASP   213      68.881  16.947  71.2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8  OD1 ASP   213      70.038  16.597  70.8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9  OD2 ASP   213      68.717  17.994  71.8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0  C   ASP   213      66.403  17.579  69.7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1  O   ASP   213      65.757  17.244  68.7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2  N   ASN   214      67.188  18.634  69.5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3  H   ASN   214      67.747  18.836  70.3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4  CA  ASN   214      67.675  19.171  68.3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5  HA  ASN   214      67.210  18.536  67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6  CB  ASN   214      67.168  20.604  68.2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7  HB2 ASN   214      66.159  20.636  68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8  HB3 ASN   214      67.796  21.217  68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9  CG  ASN   214      67.131  21.110  66.8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0  OD1 ASN   214      66.962  20.414  65.9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1  ND2 ASN   214      67.266  22.401  66.5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2 HD21 ASN   214      67.080  23.106  67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3 HD22 ASN   214      67.233  22.683  65.6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4  C   ASN   214      69.158  18.917  68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5  O   ASN   214      69.991  19.813  68.3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6  N   SER   215      69.505  17.669  67.7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7  H   SER   215      68.770  17.211  67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8  CA  SER   215      70.854  17.226  67.2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9  HA  SER   215      71.590  17.437  68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0  CB  SER   215      70.816  15.725  66.9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1  HB2 SER   215      71.739  15.597  66.3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2  HB3 SER   215      70.785  15.141  67.8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3  OG  SER   215      69.807  15.336  66.0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4  HG  SER   215      68.970  15.348  66.5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5  C   SER   215      71.292  17.920  65.9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6  O   SER   215      70.464  18.215  65.1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7  N   PRO   216      72.649  17.996  65.7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8  CD  PRO   216      73.665  17.849  66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9  HD2 PRO   216      73.928  16.803  66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0  HD3 PRO   216      73.286  18.469  67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1  CG  PRO   216      74.909  18.520  66.2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2  HG2 PRO   216      75.801  17.943  66.4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3  HG3 PRO   216      75.085  19.508  66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4  CB  PRO   216      74.651  18.577  64.6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5  HB2 PRO   216      75.084  17.665  64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6  HB3 PRO   216      75.153  19.432  64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7  CA  PRO   216      73.181  18.462  64.4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8  HA  PRO   216      72.750  19.461  64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9  C   PRO   216      72.796  17.576  63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0  O   PRO   216      72.609  18.203  62.14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1  N   LEU   217      72.539  16.289  63.3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2  H   LEU   217      72.994  15.793  64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3  CA  LEU   217      71.996  15.483  62.2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4  HA  LEU   217      72.576  15.745  61.4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5  CB  LEU   217      72.265  13.969  62.6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6  HB2 LEU   217      73.319  13.863  62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7  HB3 LEU   217      71.677  13.660  63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8  CG  LEU   217      72.004  12.981  61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9  HG  LEU   217      70.956  12.932  61.0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0  CD1 LEU   217      72.814  13.261  60.2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1 HD11 LEU   217      72.575  14.255  59.8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2 HD12 LEU   217      73.862  13.288  60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3 HD13 LEU   217      72.472  12.512  59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4  CD2 LEU   217      72.204  11.608  61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5 HD21 LEU   217      71.577  11.456  62.7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6 HD22 LEU   217      71.884  11.049  60.9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7 HD23 LEU   217      73.241  11.360  62.0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8  C   LEU   217      70.505  15.776  61.9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9  O   LEU   217      70.109  15.719  60.8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0  N   ARG   218      69.675  15.988  62.9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1  H   ARG   218      70.055  16.128  63.9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2  CA  ARG   218      68.370  16.614  62.7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3  HA  ARG   218      67.741  16.019  62.1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4  CB  ARG   218      67.599  16.807  64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5  HB2 ARG   218      67.605  15.813  64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6  HB3 ARG   218      68.123  17.483  64.7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7  CG  ARG   218      66.176  17.297  63.9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8  HG2 ARG   218      66.230  18.273  63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9  HG3 ARG   218      65.652  16.607  63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0  CD  ARG   218      65.419  17.428  65.2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1  HD2 ARG   218      65.288  16.414  65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2  HD3 ARG   218      65.947  18.117  65.9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3  NE  ARG   218      64.049  17.960  64.9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4  HE  ARG   218      63.415  17.180  64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5  CZ  ARG   218      63.590  19.144  64.7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6  NH1 ARG   218      62.367  19.358  64.3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7 HH11 ARG   218      61.974  20.288  64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8 HH12 ARG   218      61.766  18.659  63.9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9  NH2 ARG   218      64.340  20.196  64.8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0 HH21 ARG   218      65.330  20.102  65.0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1 HH22 ARG   218      63.939  21.120  64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2  C   ARG   218      68.472  17.926  62.0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3  O   ARG   218      67.954  18.081  60.9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4  N   ARG   219      69.333  18.824  62.6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5  H   ARG   219      69.652  18.611  63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6  CA  ARG   219      69.461  20.264  62.2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7  HA  ARG   219      68.451  20.672  62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8  CB  ARG   219      70.346  21.123  63.0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9  HB2 ARG   219      71.313  20.633  63.1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0  HB3 ARG   219      70.549  22.056  62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1  CG  ARG   219      69.747  21.377  64.4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2  HG2 ARG   219      68.917  22.064  64.3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3  HG3 ARG   219      69.289  20.477  64.8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4  CD  ARG   219      70.730  22.001  65.4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5  HD2 ARG   219      70.375  21.775  66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6  HD3 ARG   219      71.692  21.566  65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7  NE  ARG   219      70.815  23.461  65.3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8  HE  ARG   219      70.543  23.917  64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9  CZ  ARG   219      71.069  24.327  66.2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0  NH1 ARG   219      71.340  23.892  67.4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1 HH11 ARG   219      71.494  24.653  68.1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2 HH12 ARG   219      71.973  23.106  67.4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3  NH2 ARG   219      70.817  25.548  66.1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4 HH21 ARG   219      71.152  26.215  66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5 HH22 ARG   219      70.498  25.854  65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6  C   ARG   219      69.946  20.357  60.7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7  O   ARG   219      69.284  21.010  59.9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8  N   LYS   220      70.871  19.477  60.3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9  H   LYS   220      71.463  19.190  61.0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0  CA  LYS   220      71.363  19.210  58.9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1  HA  LYS   220      71.943  20.071  58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2  CB  LYS   220      72.382  18.102  58.8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3  HB2 LYS   220      72.094  17.247  59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4  HB3 LYS   220      72.480  17.841  57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5  CG  LYS   220      73.787  18.488  59.3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6  HG2 LYS   220      74.228  19.098  58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7  HG3 LYS   220      73.762  19.152  60.2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8  CD  LYS   220      74.644  17.228  59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9  HD2 LYS   220      74.243  16.680  60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0  HD3 LYS   220      74.560  16.657  58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1  CE  LYS   220      76.236  17.609  59.8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2  HE2 LYS   220      76.798  16.683  59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3  HE3 LYS   220      76.618  18.293  59.0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4  NZ  LYS   220      76.574  18.169  61.2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5  HZ1 LYS   220      76.121  17.584  61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6  HZ2 LYS   220      77.561  18.255  61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7  HZ3 LYS   220      76.248  19.120  61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8  C   LYS   220      70.259  18.832  57.9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9  O   LYS   220      70.139  19.288  56.8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0  N   SER   221      69.494  17.886  58.45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1  H   SER   221      69.691  17.602  59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2  CA  SER   221      68.520  17.218  57.6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3  HA  SER   221      69.027  16.833  56.7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4  CB  SER   221      67.945  16.037  58.4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5  HB2 SER   221      67.657  16.270  59.4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6  HB3 SER   221      67.079  15.660  57.8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7  OG  SER   221      68.970  15.063  58.4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8  HG  SER   221      69.611  15.262  59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9  C   SER   221      67.435  18.081  57.1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0  O   SER   221      66.915  17.802  56.0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1  N   ILE   222      67.030  19.148  57.8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2  H   ILE   222      67.608  19.292  58.6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3  CA  ILE   222      65.938  20.108  57.5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4  HA  ILE   222      64.989  19.585  57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5  CB  ILE   222      65.741  21.126  58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6  HB  ILE   222      66.649  21.485  59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7  CG2 ILE   222      65.085  22.426  58.3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8 HG21 ILE   222      64.180  22.084  57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9 HG22 ILE   222      64.957  23.054  59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0 HG23 ILE   222      65.670  23.094  57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1  CG1 ILE   222      64.886  20.621  59.8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2 HG12 ILE   222      63.896  20.448  59.4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3 HG13 ILE   222      65.257  19.665  60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4  CD1 ILE   222      64.847  21.536  61.0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5 HD11 ILE   222      63.943  22.146  61.0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6 HD12 ILE   222      64.925  20.843  61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7 HD13 ILE   222      65.704  22.209  61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8  C   ILE   222      66.235  20.881  56.3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9  O   ILE   222      65.346  20.997  55.4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0  N   TYR   223      67.431  21.411  56.14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1  H   TYR   223      68.028  21.424  56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2  CA  TYR   223      67.975  22.058  55.0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3  HA  TYR   223      67.121  22.636  54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4  CB  TYR   223      69.141  22.937  55.4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5  HB2 TYR   223      69.898  22.440  56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6  HB3 TYR   223      69.643  23.363  54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7  CG  TYR   223      68.733  24.081  56.2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8  CD1 TYR   223      68.758  23.902  57.6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9  HD1 TYR   223      68.823  22.933  58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0  CE1 TYR   223      68.472  25.000  58.4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1  HE1 TYR   223      68.541  24.792  59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2  CZ  TYR   223      68.050  26.251  57.9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3  OH  TYR   223      68.057  27.360  58.8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4  HH  TYR   223      68.155  27.063  59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5  CE2 TYR   223      67.992  26.379  56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6  HE2 TYR   223      67.588  27.296  56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7  CD2 TYR   223      68.401  25.346  55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8  HD2 TYR   223      68.408  25.402  54.6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9  C   TYR   223      68.163  21.048  53.7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0  O   TYR   223      67.703  21.334  52.6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1  N   LEU   224      68.854  19.943  54.0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2  H   LEU   224      69.442  20.037  54.8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3  CA  LEU   224      69.293  18.893  53.1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4  HA  LEU   224      70.062  19.309  52.4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5  CB  LEU   224      70.095  17.783  53.8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6  HB2 LEU   224      70.760  18.249  54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7  HB3 LEU   224      69.330  17.347  54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8  CG  LEU   224      70.844  16.770  52.9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9  HG  LEU   224      70.206  16.259  52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0  CD1 LEU   224      72.181  17.398  52.3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1 HD11 LEU   224      72.107  18.093  51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2 HD12 LEU   224      72.783  17.836  53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3 HD13 LEU   224      72.697  16.552  51.9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4  CD2 LEU   224      71.215  15.544  53.7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5 HD21 LEU   224      71.430  14.759  53.0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6 HD22 LEU   224      71.946  15.684  54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7 HD23 LEU   224      70.248  15.211  54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8  C   LEU   224      68.206  18.253  52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9  O   LEU   224      68.319  18.326  51.0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0  N   VAL   225      67.142  17.733  52.9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1  H   VAL   225      67.157  17.433  53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2  CA  VAL   225      65.891  17.460  52.2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3  HA  VAL   225      66.121  16.471  51.8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4  CB  VAL   225      64.729  17.134  53.1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5  HB  VAL   225      63.946  16.897  52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6  CG1 VAL   225      64.782  15.805  53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7 HG11 VAL   225      64.890  14.918  53.3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8 HG12 VAL   225      65.647  15.859  54.6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9 HG13 VAL   225      63.952  15.693  54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0  CG2 VAL   225      64.282  18.215  54.2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1 HG21 VAL   225      63.279  17.904  54.4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2 HG22 VAL   225      64.919  18.241  55.0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3 HG23 VAL   225      64.122  19.186  53.7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4  C   VAL   225      65.521  18.496  51.1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5  O   VAL   225      65.194  18.071  49.9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6  N   ILE   226      65.400  19.807  51.4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7  H   ILE   226      65.948  20.155  52.1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8  CA  ILE   226      64.849  20.751  50.4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9  HA  ILE   226      64.027  20.245  49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0  CB  ILE   226      64.242  22.068  51.2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1  HB  ILE   226      65.136  22.487  51.6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2  CG2 ILE   226      63.665  23.155  50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3 HG21 ILE   226      62.645  23.013  49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4 HG22 ILE   226      63.810  24.158  50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5 HG23 ILE   226      64.260  23.241  49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6  CG1 ILE   226      63.102  21.814  52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7 HG12 ILE   226      62.150  21.733  51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8 HG13 ILE   226      63.234  20.889  52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9  CD1 ILE   226      62.800  22.944  53.2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0 HD11 ILE   226      61.993  22.593  53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1 HD12 ILE   226      63.618  23.177  53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2 HD13 ILE   226      62.484  23.869  52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3  C   ILE   226      65.880  21.085  49.4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4  O   ILE   226      65.602  21.229  48.2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5  N   ILE   227      67.141  21.119  49.7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6  H   ILE   227      67.364  20.753  50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7  CA  ILE   227      68.262  21.384  48.7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8  HA  ILE   227      67.969  22.259  48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9  CB  ILE   227      69.602  21.544  49.4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0  HB  ILE   227      69.823  20.628  50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1  CG2 ILE   227      70.808  21.661  48.5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2 HG21 ILE   227      71.699  21.788  49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3 HG22 ILE   227      70.894  20.826  47.8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4 HG23 ILE   227      70.729  22.554  47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5  CG1 ILE   227      69.523  22.893  50.2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6 HG12 ILE   227      69.473  23.728  49.5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7 HG13 ILE   227      68.681  22.849  50.9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8  CD1 ILE   227      70.724  23.034  51.3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9 HD11 ILE   227      70.459  23.480  52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0 HD12 ILE   227      71.167  22.049  51.4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1 HD13 ILE   227      71.386  23.754  50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2  C   ILE   227      68.378  20.301  47.7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3  O   ILE   227      68.335  20.540  46.5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4  N   VAL   228      68.571  19.047  48.1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5  H   VAL   228      68.404  18.909  49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6  CA  VAL   228      68.946  18.037  47.1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7  HA  VAL   228      69.595  18.497  46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8  CB  VAL   228      69.481  16.755  47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9  HB  VAL   228      68.778  16.320  48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0  CG1 VAL   228      69.990  15.641  46.8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1 HG11 VAL   228      70.960  15.854  46.4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2 HG12 VAL   228      70.198  14.828  47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3 HG13 VAL   228      69.244  15.276  46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4  CG2 VAL   228      70.832  17.153  48.6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5 HG21 VAL   228      71.436  16.294  48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6 HG22 VAL   228      71.526  17.804  48.0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7 HG23 VAL   228      70.619  17.647  49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8  C   VAL   228      67.712  17.763  46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9  O   VAL   228      67.782  17.437  45.1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0  N   LEU   229      66.464  17.909  46.93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1  H   LEU   229      66.448  18.234  47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2  CA  LEU   229      65.214  17.868  46.1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3  HA  LEU   229      65.337  16.995  45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4  CB  LEU   229      63.992  17.669  47.0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5  HB2 LEU   229      64.201  16.901  47.7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6  HB3 LEU   229      63.935  18.548  47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7  CG  LEU   229      62.584  17.450  46.3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8  HG  LEU   229      62.332  18.284  45.7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9  CD1 LEU   229      62.617  16.258  45.4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0 HD11 LEU   229      61.612  15.968  45.1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1 HD12 LEU   229      63.228  16.602  44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2 HD13 LEU   229      63.074  15.401  45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3  CD2 LEU   229      61.426  17.166  47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4 HD21 LEU   229      61.379  16.096  47.6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5 HD22 LEU   229      61.699  17.585  48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6 HD23 LEU   229      60.479  17.548  47.0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7  C   LEU   229      64.992  19.041  45.1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8  O   LEU   229      64.490  18.807  44.1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9  N   THR   230      65.499  20.282  45.51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0  H   THR   230      65.924  20.442  46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1  CA  THR   230      65.484  21.367  44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2  HA  THR   230      64.465  21.447  44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3  CB  THR   230      65.943  22.709  45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4  HB  THR   230      66.992  22.690  45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5  CG2 THR   230      65.764  23.863  44.0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6 HG21 THR   230      64.912  23.675  43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7 HG22 THR   230      65.570  24.783  44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8 HG23 THR   230      66.701  23.920  43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9  OG1 THR   230      65.143  22.971  46.2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0  HG1 THR   230      65.341  22.395  47.0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1  C   THR   230      66.436  21.062  43.2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2  O   THR   230      65.990  21.140  42.1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3  N   VAL   231      67.659  20.598  43.5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4  H   VAL   231      67.937  20.317  44.5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5  CA  VAL   231      68.600  20.060  42.5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6  HA  VAL   231      68.865  20.891  41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7  CB  VAL   231      69.924  19.572  43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8  HB  VAL   231      69.834  18.750  44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9  CG1 VAL   231      70.843  18.918  42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0 HG11 VAL   231      70.523  17.891  42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1 HG12 VAL   231      70.768  19.370  41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2 HG13 VAL   231      71.866  18.948  42.5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3  CG2 VAL   231      70.744  20.666  43.9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4 HG21 VAL   231      71.529  20.189  44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5 HG22 VAL   231      71.176  21.306  43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6 HG23 VAL   231      70.159  21.361  44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7  C   VAL   231      67.958  19.065  41.6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8  O   VAL   231      68.086  19.318  40.4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9  N   PHE   232      67.429  17.934  42.1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0  H   PHE   232      67.480  17.854  43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1  CA  PHE   232      66.536  17.077  41.2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2  HA  PHE   232      67.120  16.486  40.5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3  CB  PHE   232      65.908  15.998  42.2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4  HB2 PHE   232      65.288  16.593  42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5  HB3 PHE   232      65.122  15.423  41.7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6  CG  PHE   232      66.829  15.088  42.9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7  CD1 PHE   232      66.562  14.663  44.2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8  HD1 PHE   232      65.593  14.867  44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9  CE1 PHE   232      67.460  13.877  44.8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0  HE1 PHE   232      67.177  13.559  45.8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1  CZ  PHE   232      68.604  13.450  44.2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2  HZ  PHE   232      69.354  12.829  44.7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3  CE2 PHE   232      68.748  13.635  42.9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4  HE2 PHE   232      69.477  13.075  42.3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5  CD2 PHE   232      67.869  14.466  42.2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6  HD2 PHE   232      68.175  14.753  41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7  C   PHE   232      65.441  17.751  40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8  O   PHE   232      65.301  17.443  39.2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9  N   ALA   233      64.733  18.823  40.90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0  H   ALA   233      64.985  19.108  41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1  CA  ALA   233      63.696  19.531  40.1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2  HA  ALA   233      62.972  18.858  39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3  CB  ALA   233      62.925  20.396  41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4  HB1 ALA   233      61.888  20.575  40.8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5  HB2 ALA   233      62.946  19.988  42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6  HB3 ALA   233      63.319  21.405  41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7  C   ALA   233      64.126  20.341  38.9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8  O   ALA   233      63.546  20.265  37.9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9  N   VAL   234      65.195  21.134  39.1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0  H   VAL   234      65.658  21.079  40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1  CA  VAL   234      65.649  22.051  38.0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2  HA  VAL   234      64.769  22.505  37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3  CB  VAL   234      66.335  23.333  38.7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4  HB  VAL   234      66.787  23.961  38.0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5  CG1 VAL   234      65.320  24.201  39.4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6 HG11 VAL   234      64.512  24.473  38.8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7 HG12 VAL   234      65.053  23.630  40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8 HG13 VAL   234      65.798  25.080  39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9  CG2 VAL   234      67.585  22.943  39.5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0 HG21 VAL   234      68.476  23.035  38.9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1 HG22 VAL   234      67.573  23.636  40.4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2 HG23 VAL   234      67.509  21.897  39.8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3  C   VAL   234      66.655  21.349  37.1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4  O   VAL   234      66.732  21.752  35.9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5  N   SER   235      67.429  20.330  37.6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6  H   SER   235      67.260  20.229  38.6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7  CA  SER   235      68.353  19.481  36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8  HA  SER   235      68.687  20.078  35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9  CB  SER   235      69.669  19.274  37.4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0  HB2 SER   235      69.434  18.778  38.4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1  HB3 SER   235      70.216  18.548  36.8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2  OG  SER   235      70.354  20.486  37.6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3  HG  SER   235      71.110  20.437  37.0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4  C   SER   235      67.700  18.195  36.3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5  O   SER   235      67.078  18.211  35.3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6  N   TYR   236      67.676  17.203  37.2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7  H   TYR   236      68.007  17.478  38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8  CA  TYR   236      67.704  15.774  36.8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9  HA  TYR   236      68.258  15.838  35.9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0  CB  TYR   236      68.477  15.003  37.9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1  HB2 TYR   236      67.792  14.985  38.7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2  HB3 TYR   236      68.665  14.002  37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3  CG  TYR   236      69.795  15.670  38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4  CD1 TYR   236      70.760  15.478  37.1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5  HD1 TYR   236      70.476  14.987  36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6  CE1 TYR   236      71.938  16.235  37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7  HE1 TYR   236      72.767  16.012  36.5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8  CZ  TYR   236      72.280  16.956  38.3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9  OH  TYR   236      73.491  17.544  38.35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0  HH  TYR   236      74.137  17.093  37.8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1  CE2 TYR   236      71.402  17.064  39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2  HE2 TYR   236      71.753  17.563  40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3  CD2 TYR   236      70.107  16.497  39.2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4  HD2 TYR   236      69.385  16.567  40.0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5  C   TYR   236      66.399  15.067  36.3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6  O   TYR   236      66.486  14.100  35.5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7  N   ILE   237      65.228  15.657  36.6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8  H   ILE   237      65.277  16.543  37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9  CA  ILE   237      63.901  15.326  36.0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0  HA  ILE   237      63.880  14.257  35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1  CB  ILE   237      62.843  15.715  37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2  HB  ILE   237      63.170  16.670  37.5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3  CG2 ILE   237      61.363  15.683  36.6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4 HG21 ILE   237      61.102  16.579  36.0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5 HG22 ILE   237      61.185  14.858  35.9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6 HG23 ILE   237      60.685  15.540  37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7  CG1 ILE   237      62.917  14.842  38.3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8 HG12 ILE   237      62.233  14.002  38.2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9 HG13 ILE   237      63.927  14.455  38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0  CD1 ILE   237      62.556  15.520  39.7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1 HD11 ILE   237      61.476  15.626  39.8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2 HD12 ILE   237      63.071  14.914  40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3 HD13 ILE   237      62.977  16.525  39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4  C   ILE   237      63.602  16.047  34.6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5  O   ILE   237      63.387  15.364  33.6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6  N   PRO   238      63.810  17.349  34.5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7  CD  PRO   238      63.756  18.318  35.5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8  HD2 PRO   238      64.540  18.137  36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9  HD3 PRO   238      62.775  18.325  36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0  CG  PRO   238      63.873  19.717  34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1  HG2 PRO   238      64.862  20.070  35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2  HG3 PRO   238      63.085  20.388  35.3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3  CB  PRO   238      63.856  19.476  33.4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4  HB2 PRO   238      64.624  19.981  32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5  HB3 PRO   238      62.965  19.958  33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6  CA  PRO   238      63.847  18.021  33.2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7  HA  PRO   238      62.885  17.757  32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8  C   PRO   238      64.918  17.467  32.3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9  O   PRO   238      64.651  17.407  31.1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0  N   PHE   239      66.146  17.147  32.8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1  H   PHE   239      66.370  17.600  33.6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2  CA  PHE   239      67.069  16.302  32.0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3  HA  PHE   239      67.276  16.950  31.1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4  CB  PHE   239      68.341  16.007  32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5  HB2 PHE   239      68.845  16.950  33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6  HB3 PHE   239      68.212  15.477  33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7  CG  PHE   239      69.399  15.358  31.9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8  CD1 PHE   239      69.916  15.985  30.8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9  HD1 PHE   239      69.311  16.812  30.4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0  CE1 PHE   239      70.953  15.377  30.0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1  HE1 PHE   239      71.354  15.908  29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2  CZ  PHE   239      71.482  14.113  30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3  HZ  PHE   239      72.333  13.683  29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4  CE2 PHE   239      70.869  13.455  31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5  HE2 PHE   239      71.085  12.427  31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6  CD2 PHE   239      69.883  14.105  32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7  HD2 PHE   239      69.342  13.633  32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8  C   PHE   239      66.477  15.082  31.3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9  O   PHE   239      66.507  14.963  30.0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0  N   HID   240      66.055  14.159  32.1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1  H   HID   240      66.025  14.425  33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2  CA  HID   240      65.552  12.879  31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3  HA  HID   240      66.370  12.430  31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4  CB  HID   240      65.218  11.988  32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5  HB2 HID   240      64.784  12.458  33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6  HB3 HID   240      64.547  11.184  32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7  CG  HID   240      66.508  11.341  33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8  ND1 HID   240      67.373  11.759  34.3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9  HD1 HID   240      67.284  12.568  34.9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0  CE1 HID   240      68.550  11.084  34.2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1  HE1 HID   240      69.392  11.251  34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2  NE2 HID   240      68.501  10.158  33.3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3  CD2 HID   240      67.243  10.430  32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4  HD2 HID   240      66.998   9.821  31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5  C   HID   240      64.355  13.012  30.7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6  O   HID   240      64.347  12.459  29.7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7  N   VAL   241      63.348  13.830  31.2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8  H   VAL   241      63.398  14.175  32.1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9  CA  VAL   241      62.242  14.163  30.3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0  HA  VAL   241      61.684  13.232  30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1  CB  VAL   241      61.236  15.103  31.0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2  HB  VAL   241      61.725  16.014  31.3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3  CG1 VAL   241      60.140  15.530  30.0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4 HG11 VAL   241      59.563  14.703  29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5 HG12 VAL   241      59.538  16.144  30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6 HG13 VAL   241      60.503  16.037  29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7  CG2 VAL   241      60.597  14.363  32.1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8 HG21 VAL   241      61.147  14.548  33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9 HG22 VAL   241      59.568  14.684  32.3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0 HG23 VAL   241      60.532  13.275  32.1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1  C   VAL   241      62.612  14.661  28.9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2  O   VAL   241      62.287  14.053  27.9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3  N   MET   242      63.319  15.822  28.9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4  H   MET   242      63.543  16.278  29.7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5  CA  MET   242      63.782  16.495  27.6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6  HA  MET   242      62.809  16.690  27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7  CB  MET   242      64.504  17.779  27.9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8  HB2 MET   242      64.075  18.306  28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9  HB3 MET   242      65.511  17.475  28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0  CG  MET   242      64.610  18.617  26.7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1  HG2 MET   242      65.188  19.507  26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2  HG3 MET   242      65.162  18.223  25.8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3  SD  MET   242      62.924  19.261  26.468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4  CE  MET   242      62.854  18.663  24.7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5  HE1 MET   242      63.288  17.669  24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6  HE2 MET   242      61.864  18.693  24.2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7  HE3 MET   242      63.468  19.339  24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8  C   MET   242      64.579  15.460  26.7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9  O   MET   242      64.313  15.406  25.5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0  N   LYS   243      65.415  14.623  27.4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1  H   LYS   243      65.554  14.792  28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2  CA  LYS   243      66.225  13.507  26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3  HA  LYS   243      66.835  13.996  26.0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4  CB  LYS   243      67.117  12.861  27.8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5  HB2 LYS   243      67.552  13.650  28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6  HB3 LYS   243      66.675  12.120  28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7  CG  LYS   243      68.296  12.153  27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8  HG2 LYS   243      67.932  11.320  26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9  HG3 LYS   243      68.778  12.839  26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0  CD  LYS   243      69.282  11.622  28.0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1  HD2 LYS   243      69.462  12.348  28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2  HD3 LYS   243      68.879  10.710  28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3  CE  LYS   243      70.574  11.193  27.3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4  HE2 LYS   243      70.337  11.101  26.2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5  HE3 LYS   243      71.250  12.047  27.3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6  NZ  LYS   243      71.175  10.005  27.9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7  HZ1 LYS   243      70.711   9.715  28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8  HZ2 LYS   243      71.196   9.240  27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9  HZ3 LYS   243      72.145  10.140  28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0  C   LYS   243      65.398  12.423  26.2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1  O   LYS   243      65.652  12.121  25.0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2  N   THR   244      64.257  12.161  26.8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3  H   THR   244      64.094  12.647  27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4  CA  THR   244      63.339  10.996  26.4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5  HA  THR   244      63.930  10.116  26.1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6  CB  THR   244      62.438  10.615  27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7  HB  THR   244      61.680  11.396  27.6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8  CG2 THR   244      61.634   9.346  27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9 HG21 THR   244      62.257   8.452  27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0 HG22 THR   244      60.908   9.171  28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1 HG23 THR   244      61.149   9.404  26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2  OG1 THR   244      63.184  10.293  28.7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3  HG1 THR   244      63.661  11.093  29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4  C   THR   244      62.421  11.472  25.2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5  O   THR   244      62.482  10.944  24.1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6  N   MET   245      61.942  12.781  25.3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7  H   MET   245      61.920  13.177  26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8  CA  MET   245      61.441  13.581  24.2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9  HA  MET   245      60.492  13.172  23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0  CB  MET   245      61.086  14.948  24.7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1  HB2 MET   245      61.873  15.179  25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2  HB3 MET   245      61.117  15.714  24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3  CG  MET   245      59.685  15.065  25.5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4  HG2 MET   245      58.956  14.471  24.9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5  HG3 MET   245      59.848  14.614  26.4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6  SD  MET   245      59.076  16.800  25.516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7  CE  MET   245      58.313  16.832  23.8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8  HE1 MET   245      58.942  16.414  23.0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9  HE2 MET   245      57.536  16.077  23.7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0  HE3 MET   245      57.994  17.852  23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1  C   MET   245      62.409  13.588  23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2  O   MET   245      62.004  13.210  22.0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3  N   ASN   246      63.698  13.888  23.3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4  H   ASN   246      63.958  14.095  24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5  CA  ASN   246      64.727  13.848  22.2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6  HA  ASN   246      64.411  14.488  21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7  CB  ASN   246      66.023  14.513  22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8  HB2 ASN   246      66.141  15.489  22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9  HB3 ASN   246      65.961  14.507  23.9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0  CG  ASN   246      67.259  13.727  22.4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1  OD1 ASN   246      68.063  14.295  21.7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2  ND2 ASN   246      67.547  12.613  23.0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3 HD21 ASN   246      68.526  12.420  23.1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4 HD22 ASN   246      66.996  12.362  23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5  C   ASN   246      64.908  12.509  21.6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6  O   ASN   246      65.158  12.437  20.4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7  N   LEU   247      64.681  11.365  22.2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8  H   LEU   247      64.560  11.437  23.2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9  CA  LEU   247      64.761   9.976  21.7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0  HA  LEU   247      65.603   9.848  21.1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1  CB  LEU   247      65.002   9.070  22.9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2  HB2 LEU   247      64.246   9.301  23.6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3  HB3 LEU   247      64.704   8.102  22.5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4  CG  LEU   247      66.430   8.980  23.5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5  HG  LEU   247      66.911   9.939  23.3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6  CD1 LEU   247      66.389   8.858  25.0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7 HD11 LEU   247      65.884   7.932  25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8 HD12 LEU   247      67.408   9.061  25.3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9 HD13 LEU   247      65.728   9.620  25.4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0  CD2 LEU   247      67.328   7.829  22.9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1 HD21 LEU   247      66.879   6.892  23.3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2 HD22 LEU   247      67.262   7.841  21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3 HD23 LEU   247      68.347   7.828  23.3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4  C   LEU   247      63.565   9.557  20.8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5  O   LEU   247      63.792   9.158  19.7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6  N   ARG   248      62.399  10.094  21.2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7  H   ARG   248      62.233  10.242  22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8  CA  ARG   248      61.176   9.912  20.4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9  HA  ARG   248      61.112   8.844  20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0  CB  ARG   248      59.949  10.296  21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1  HB2 ARG   248      59.924   9.697  22.1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2  HB3 ARG   248      59.984  11.314  21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3  CG  ARG   248      58.578  10.128  20.7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4  HG2 ARG   248      58.189   9.245  21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5  HG3 ARG   248      58.043  11.026  21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6  CD  ARG   248      58.298  10.011  19.2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7  HD2 ARG   248      58.759  10.808  18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8  HD3 ARG   248      58.663   9.035  18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9  NE  ARG   248      56.815   9.985  19.0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0  HE  ARG   248      56.332  10.832  19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1  CZ  ARG   248      56.118   8.898  18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2  NH1 ARG   248      56.680   7.797  18.4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3 HH11 ARG   248      56.059   7.006  18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4 HH12 ARG   248      57.593   7.501  18.7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5  NH2 ARG   248      54.796   8.891  18.8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6 HH21 ARG   248      54.431   9.777  19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7 HH22 ARG   248      54.328   7.997  18.8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8  C   ARG   248      61.349  10.835  19.1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9  O   ARG   248      61.063  10.343  18.0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0  N   ALA   249      61.775  12.117  19.3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1  H   ALA   249      61.799  12.392  20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2  CA  ALA   249      61.781  13.176  18.3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3  HA  ALA   249      60.792  13.442  18.0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4  CB  ALA   249      62.358  14.439  19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5  HB1 ALA   249      62.470  15.209  18.3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6  HB2 ALA   249      61.583  14.692  19.8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7  HB3 ALA   249      63.295  14.057  19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8  C   ALA   249      62.642  12.841  17.1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9  O   ALA   249      62.291  12.984  16.0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0  N   ARG   250      63.828  12.317  17.4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1  H   ARG   250      64.066  12.273  18.4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2  CA  ARG   250      64.820  11.947  16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3  HA  ARG   250      64.908  12.704  15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4  CB  ARG   250      66.190  11.782  17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5  HB2 ARG   250      66.075  11.105  18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6  HB3 ARG   250      66.868  11.252  16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7  CG  ARG   250      66.777  13.138  17.6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8  HG2 ARG   250      67.225  13.593  16.7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9  HG3 ARG   250      66.038  13.922  17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0  CD  ARG   250      67.748  13.234  18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1  HD2 ARG   250      67.521  14.214  19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2  HD3 ARG   250      67.482  12.595  19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3  NE  ARG   250      69.101  13.103  18.3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4  HE  ARG   250      69.323  12.931  17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5  CZ  ARG   250      70.176  13.228  19.1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6  NH1 ARG   250      70.341  13.464  20.3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7 HH11 ARG   250      69.521  13.582  20.9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8 HH12 ARG   250      71.205  13.293  20.8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9  NH2 ARG   250      71.256  12.782  18.6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0 HH21 ARG   250      72.007  12.523  19.3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1 HH22 ARG   250      71.162  12.131  17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2  C   ARG   250      64.316  10.768  15.7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3  O   ARG   250      64.761  10.526  14.6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4  N   LEU   251      63.497   9.897  16.3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5  H   LEU   251      63.475   9.947  17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6  CA  LEU   251      62.950   8.721  15.6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7  HA  LEU   251      63.693   8.319  14.9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8  CB  LEU   251      62.565   7.767  16.6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9  HB2 LEU   251      63.447   7.642  17.3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0  HB3 LEU   251      61.805   8.218  17.3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1  CG  LEU   251      62.089   6.402  16.2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2  HG  LEU   251      61.090   6.592  15.8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3  CD1 LEU   251      62.761   5.776  15.0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4 HD11 LEU   251      62.489   6.272  14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5 HD12 LEU   251      63.833   5.642  15.1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6 HD13 LEU   251      62.472   4.732  14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7  CD2 LEU   251      62.002   5.438  17.4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8 HD21 LEU   251      63.033   5.203  17.7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9 HD22 LEU   251      61.571   5.911  18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0 HD23 LEU   251      61.466   4.557  17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1  C   LEU   251      61.796   9.192  14.6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2  O   LEU   251      61.694   8.697  13.5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3  N   ASP   252      60.915  10.069  15.1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4  H   ASP   252      60.964  10.058  16.2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5  CA  ASP   252      59.564  10.138  14.6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6  HA  ASP   252      59.352   9.353  13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7  CB  ASP   252      58.669   9.970  15.9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8  HB2 ASP   252      59.012   9.154  16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9  HB3 ASP   252      58.771  10.909  16.4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0  CG  ASP   252      57.215   9.811  15.5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1  OD1 ASP   252      56.472  10.805  15.4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2  OD2 ASP   252      56.747   8.700  15.2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3  C   ASP   252      59.322  11.487  14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4  O   ASP   252      58.591  11.471  12.9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5  N   PHE   253      59.871  12.577  14.5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6  H   PHE   253      60.596  12.509  15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7  CA  PHE   253      59.606  13.969  14.0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8  HA  PHE   253      58.604  14.144  13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9  CB  PHE   253      59.758  14.966  15.2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0  HB2 PHE   253      60.797  14.905  15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1  HB3 PHE   253      59.398  15.943  14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2  CG  PHE   253      58.954  14.716  16.4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3  CD1 PHE   253      58.003  13.634  16.6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4  HD1 PHE   253      57.706  12.976  15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5  CE1 PHE   253      57.498  13.325  17.9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6  HE1 PHE   253      56.902  12.425  17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7  CZ  PHE   253      57.706  14.279  19.0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8  HZ  PHE   253      57.411  14.033  20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9  CE2 PHE   253      58.445  15.443  18.7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0  HE2 PHE   253      58.631  16.052  19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1  CD2 PHE   253      59.149  15.602  17.5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2  HD2 PHE   253      59.594  16.570  17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3  C   PHE   253      60.371  14.342  12.8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4  O   PHE   253      61.181  15.287  12.7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5  N   GLN   254      60.126  13.586  11.7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6  H   GLN   254      59.437  12.866  11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7  CA  GLN   254      60.929  13.529  10.5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8  HA  GLN   254      61.942  13.902  10.7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9  CB  GLN   254      61.129  12.047  10.0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0  HB2 GLN   254      60.210  11.513   9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1  HB3 GLN   254      61.852  11.911   9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2  CG  GLN   254      61.934  11.347  11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3  HG2 GLN   254      62.794  11.883  11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4  HG3 GLN   254      61.401  11.005  12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5  CD  GLN   254      62.549  10.071  10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6  OE1 GLN   254      63.766   9.934  10.6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7  NE2 GLN   254      61.791   9.104  10.3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8 HE21 GLN   254      62.314   8.253  10.2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9 HE22 GLN   254      60.826   9.019  10.6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0  C   GLN   254      60.362  14.329   9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1  O   GLN   254      61.177  14.723   8.4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2  N   THR   255      59.016  14.619   9.2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3  H   THR   255      58.332  14.430   9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4  CA  THR   255      58.386  15.626   8.2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5  HA  THR   255      58.766  15.406   7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6  CB  THR   255      56.910  15.629   8.3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7  HB  THR   255      56.515  16.521   7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8  CG2 THR   255      56.374  14.420   7.5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9 HG21 THR   255      56.146  14.646   6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0 HG22 THR   255      57.043  13.560   7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1 HG23 THR   255      55.508  13.961   7.9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2  OG1 THR   255      56.239  15.687   9.5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3  HG1 THR   255      56.365  14.831   9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4  C   THR   255      58.844  17.117   8.5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5  O   THR   255      59.158  17.400   9.7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6  N   PRO   256      58.817  17.971   7.4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7  CD  PRO   256      58.533  17.599   6.1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8  HD2 PRO   256      57.472  17.362   6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9  HD3 PRO   256      59.107  16.713   5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0  CG  PRO   256      58.892  18.831   5.2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1  HG2 PRO   256      58.267  18.917   4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2  HG3 PRO   256      59.898  18.696   4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3  CB  PRO   256      58.966  19.997   6.2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4  HB2 PRO   256      57.990  20.480   6.1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5  HB3 PRO   256      59.788  20.674   6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6  CA  PRO   256      59.340  19.294   7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7  HA  PRO   256      60.417  19.215   7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8  C   PRO   256      59.022  20.137   8.8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9  O   PRO   256      60.005  20.680   9.4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0  N   ALA   257      57.733  20.310   9.2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1  H   ALA   257      56.985  19.912   8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2  CA  ALA   257      57.383  21.092  10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3  HA  ALA   257      57.920  22.040  10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4  CB  ALA   257      55.906  21.426  10.6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5  HB1 ALA   257      55.693  21.810  11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6  HB2 ALA   257      55.634  22.172   9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7  HB3 ALA   257      55.335  20.512  10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8  C   ALA   257      57.876  20.355  11.7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9  O   ALA   257      58.324  20.933  12.7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0  N   MET   258      57.752  19.051  11.7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1  H   MET   258      57.308  18.644  10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2  CA  MET   258      58.053  18.216  12.8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3  HA  MET   258      57.477  18.607  13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4  CB  MET   258      57.432  16.840  12.6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5  HB2 MET   258      57.876  16.335  11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6  HB3 MET   258      57.658  16.237  13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7  CG  MET   258      55.914  16.842  12.5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8  HG2 MET   258      55.623  17.746  12.0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9  HG3 MET   258      55.444  16.011  12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0  SD  MET   258      55.109  17.260  14.069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1  CE  MET   258      55.011  15.558  14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2  HE1 MET   258      55.986  15.165  15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3  HE2 MET   258      54.395  15.729  15.6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4  HE3 MET   258      54.604  14.933  13.9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5  C   MET   258      59.507  18.229  13.1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6  O   MET   258      59.897  18.245  14.2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7  N   CYX   259      60.393  18.199  12.1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8  H   CYX   259      59.907  18.105  11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9  CA  CYX   259      61.821  18.371  12.1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0  HA  CYX   259      62.166  17.464  12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1  CB  CYX   259      62.463  18.385  10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2  HB2 CYX   259      61.932  17.698  10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3  HB3 CYX   259      62.306  19.395  10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4  SG  CYX   259      64.241  18.117  10.736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5  C   CYX   259      62.271  19.577  12.9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6  O   CYX   259      63.147  19.508  13.7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7  N   ALA   260      61.613  20.736  12.64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8  H   ALA   260      61.050  20.849  11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9  CA  ALA   260      61.760  21.900  13.4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0  HA  ALA   260      62.782  22.276  13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1  CB  ALA   260      60.947  23.095  12.8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2  HB1 ALA   260      61.639  23.887  12.5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3  HB2 ALA   260      60.393  22.755  11.9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4  HB3 ALA   260      60.334  23.519  13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5  C   ALA   260      61.374  21.775  14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6  O   ALA   260      62.076  22.134  15.8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7  N   PHE   261      60.276  21.053  15.2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8  H   PHE   261      59.767  20.596  14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9  CA  PHE   261      59.936  20.691  16.6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0  HA  PHE   261      59.770  21.538  17.2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1  CB  PHE   261      58.691  19.846  16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2  HB2 PHE   261      58.068  20.239  15.7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3  HB3 PHE   261      58.928  18.807  16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4  CG  PHE   261      57.766  20.100  17.8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5  CD1 PHE   261      56.646  20.960  17.7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6  HD1 PHE   261      56.427  21.406  16.8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7  CE1 PHE   261      56.123  21.483  18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8  HE1 PHE   261      55.418  22.301  18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9  CZ  PHE   261      56.660  21.062  20.2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0  HZ  PHE   261      56.249  21.432  21.1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1  CE2 PHE   261      57.841  20.254  20.2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2  HE2 PHE   261      58.386  19.917  21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3  CD2 PHE   261      58.266  19.646  19.0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4  HD2 PHE   261      59.185  19.078  19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5  C   PHE   261      61.081  19.831  17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6  O   PHE   261      61.516  20.239  18.3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7  N   ASN   262      61.586  18.856  16.52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8  H   ASN   262      61.022  18.656  15.7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9  CA  ASN   262      62.708  18.032  16.8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0  HA  ASN   262      62.542  17.521  17.8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1  CB  ASN   262      62.917  17.067  15.6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2  HB2 ASN   262      62.464  16.136  16.0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3  HB3 ASN   262      62.394  17.455  14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4  CG  ASN   262      64.375  16.732  15.3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5  OD1 ASN   262      64.976  15.801  15.8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6  ND2 ASN   262      64.873  17.409  14.3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7 HD21 ASN   262      64.251  18.093  13.9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8 HD22 ASN   262      65.724  17.094  13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9  C   ASN   262      63.975  18.933  17.0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0  O   ASN   262      64.942  18.487  17.6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1  N   ASP   263      64.084  20.159  16.3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2  H   ASP   263      63.271  20.446  15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3  CA  ASP   263      65.265  21.056  16.5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4  HA  ASP   263      66.188  20.541  16.7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5  CB  ASP   263      65.675  21.764  15.2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6  HB2 ASP   263      66.192  21.022  14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7  HB3 ASP   263      64.784  22.065  14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8  CG  ASP   263      66.664  22.975  15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9  OD1 ASP   263      66.262  24.101  15.7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0  OD2 ASP   263      67.864  22.678  15.22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1  C   ASP   263      65.237  21.980  17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2  O   ASP   263      66.235  22.047  18.5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3  N   ARG   264      64.088  22.521  18.0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4  H   ARG   264      63.405  22.649  17.3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5  CA  ARG   264      63.758  23.223  19.3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6  HA  ARG   264      64.612  23.847  19.5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7  CB  ARG   264      62.484  23.959  19.0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8  HB2 ARG   264      61.770  23.231  18.6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9  HB3 ARG   264      62.136  24.407  20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0  CG  ARG   264      62.672  25.055  18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1  HG2 ARG   264      63.275  25.911  18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2  HG3 ARG   264      63.056  24.649  17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3  CD  ARG   264      61.413  25.679  17.5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4  HD2 ARG   264      61.721  26.459  16.8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5  HD3 ARG   264      60.851  24.891  17.0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6  NE  ARG   264      60.685  26.272  18.6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7  HE  ARG   264      60.599  25.756  19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8  CZ  ARG   264      59.827  27.262  18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9  NH1 ARG   264      58.996  27.466  19.4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0 HH11 ARG   264      58.318  28.214  19.4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1 HH12 ARG   264      58.988  26.823  20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2  NH2 ARG   264      59.822  28.059  17.4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3 HH21 ARG   264      58.947  28.497  17.2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4 HH22 ARG   264      60.678  28.322  17.0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5  C   ARG   264      63.660  22.274  20.5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6  O   ARG   264      64.132  22.693  21.6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7  N   VAL   265      63.403  21.007  20.2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8  H   VAL   265      63.034  20.834  19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9  CA  VAL   265      63.529  19.897  21.1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0  HA  VAL   265      63.021  20.223  22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1  CB  VAL   265      62.798  18.632  20.7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2  HB  VAL   265      63.003  18.676  19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3  CG1 VAL   265      63.382  17.271  21.3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4 HG11 VAL   265      63.598  17.450  22.3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5 HG12 VAL   265      62.568  16.581  21.1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6 HG13 VAL   265      64.100  16.949  20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7  CG2 VAL   265      61.260  18.797  21.0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8 HG21 VAL   265      61.066  18.704  22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9 HG22 VAL   265      60.904  19.766  20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0 HG23 VAL   265      60.673  18.049  20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1  C   VAL   265      64.973  19.729  21.4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2  O   VAL   265      65.364  19.749  22.6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3  N   TYR   266      65.854  19.689  20.4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4  H   TYR   266      65.548  19.777  19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5  CA  TYR   266      67.262  19.443  20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6  HA  TYR   266      67.408  18.634  21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7  CB  TYR   266      67.865  19.065  19.3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8  HB2 TYR   266      67.345  18.197  18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9  HB3 TYR   266      67.786  19.874  18.5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0  CG  TYR   266      69.360  18.726  19.5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1  CD1 TYR   266      70.357  19.490  18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2  HD1 TYR   266      70.051  20.379  18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3  CE1 TYR   266      71.672  18.945  18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4  HE1 TYR   266      72.369  19.471  18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5  CZ  TYR   266      72.014  17.721  19.5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6  OH  TYR   266      73.326  17.304  19.6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7  HH  TYR   266      73.346  16.468  20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8  CE2 TYR   266      70.998  17.007  20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9  HE2 TYR   266      71.109  16.024  20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0  CD2 TYR   266      69.688  17.476  20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1  HD2 TYR   266      68.886  16.862  20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2  C   TYR   266      67.961  20.638  21.3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3  O   TYR   266      68.765  20.418  22.2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4  N   ALA   267      67.642  21.839  20.9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5  H   ALA   267      67.116  21.882  20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6  CA  ALA   267      68.080  23.079  21.6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7  HA  ALA   267      69.156  23.067  21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8  CB  ALA   267      67.590  24.266  20.8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9  HB1 ALA   267      67.655  24.075  19.8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0  HB2 ALA   267      66.534  24.351  21.1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1  HB3 ALA   267      68.185  25.095  21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2  C   ALA   267      67.783  23.057  23.0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3  O   ALA   267      68.698  23.334  23.8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4  N   THR   268      66.572  22.877  23.4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5  H   THR   268      65.802  23.118  22.8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6  CA  THR   268      66.196  22.574  24.8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7  HA  THR   268      66.428  23.441  25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8  CB  THR   268      64.634  22.308  24.8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9  HB  THR   268      64.383  21.349  24.4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0  CG2 THR   268      64.016  22.434  26.3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1 HG21 THR   268      62.944  22.307  26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2 HG22 THR   268      64.378  21.678  27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3 HG23 THR   268      64.311  23.410  26.7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4  OG1 THR   268      63.941  23.216  24.1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5  HG1 THR   268      64.099  22.899  23.2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6  C   THR   268      66.893  21.448  25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7  O   THR   268      67.151  21.394  26.7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8  N   TYR   269      67.290  20.420  24.7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9  H   TYR   269      67.150  20.501  23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0  CA  TYR   269      67.954  19.200  25.3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1  HA  TYR   269      67.365  18.858  26.1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2  CB  TYR   269      67.921  18.039  24.3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3  HB2 TYR   269      66.916  17.642  24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4  HB3 TYR   269      68.157  18.285  23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5  CG  TYR   269      68.876  16.859  24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6  CD1 TYR   269      68.871  16.224  25.9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7  HD1 TYR   269      68.104  16.508  26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8  CE1 TYR   269      69.829  15.262  26.2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9  HE1 TYR   269      69.860  14.791  27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0  CZ  TYR   269      70.720  14.725  25.3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1  OH  TYR   269      71.417  13.604  25.5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2  HH  TYR   269      71.723  13.294  24.6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3  CE2 TYR   269      70.541  15.128  23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4  HE2 TYR   269      71.069  14.589  23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5  CD2 TYR   269      69.657  16.259  23.7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6  HD2 TYR   269      69.425  16.578  22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7  C   TYR   269      69.448  19.521  25.7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8  O   TYR   269      69.825  19.312  26.8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9  N   GLN   270      70.192  20.144  24.8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0  H   GLN   270      69.751  20.392  23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1  CA  GLN   270      71.457  20.817  25.0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2  HA  GLN   270      72.187  20.056  25.3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3  CB  GLN   270      71.930  21.442  23.7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4  HB2 GLN   270      71.218  22.232  23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5  HB3 GLN   270      72.808  22.070  23.9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6  CG  GLN   270      72.175  20.435  22.6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7  HG2 GLN   270      71.415  19.655  22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8  HG3 GLN   270      72.186  21.047  21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9  CD  GLN   270      73.496  19.725  22.7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0  OE1 GLN   270      73.802  19.093  23.8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1  NE2 GLN   270      74.231  19.558  21.7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2 HE21 GLN   270      73.988  20.092  20.9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3 HE22 GLN   270      75.178  19.221  21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4  C   GLN   270      71.482  21.772  26.3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5  O   GLN   270      72.416  21.673  27.2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6  N   VAL   271      70.511  22.735  26.5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7  H   VAL   271      69.862  23.059  25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8  CA  VAL   271      70.611  23.641  27.7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9  HA  VAL   271      71.650  23.925  27.9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0  CB  VAL   271      69.948  25.015  27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1  HB  VAL   271      70.272  25.554  28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2  CG1 VAL   271      70.445  25.618  26.2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3 HG11 VAL   271      70.233  25.069  25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4 HG12 VAL   271      69.957  26.592  26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5 HG13 VAL   271      71.530  25.720  26.3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6  CG2 VAL   271      68.446  24.945  27.3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7 HG21 VAL   271      67.968  24.639  28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8 HG22 VAL   271      68.024  25.868  26.9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9 HG23 VAL   271      68.239  24.131  26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0  C   VAL   271      70.233  22.979  29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1  O   VAL   271      70.788  23.246  30.2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2  N   THR   272      69.453  21.965  29.0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3  H   THR   272      69.255  21.527  28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4  CA  THR   272      69.271  20.993  30.0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5  HA  THR   272      69.185  21.462  31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6  CB  THR   272      67.902  20.277  30.1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7  HB  THR   272      67.995  19.643  30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8  CG2 THR   272      66.745  21.232  30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9 HG21 THR   272      66.214  21.288  29.2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0 HG22 THR   272      66.027  20.862  30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1 HG23 THR   272      67.100  22.213  30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2  OG1 THR   272      67.913  19.345  29.0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3  HG1 THR   272      67.401  19.719  28.3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4  C   THR   272      70.388  19.991  30.2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5  O   THR   272      70.640  19.633  31.4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6  N   ARG   273      71.193  19.521  29.2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7  H   ARG   273      70.894  19.420  28.2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8  CA  ARG   273      72.405  18.776  29.3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9  HA  ARG   273      72.255  17.962  30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0  CB  ARG   273      72.804  18.132  28.0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1  HB2 ARG   273      71.988  17.628  27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2  HB3 ARG   273      72.988  18.955  27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3  CG  ARG   273      74.074  17.227  27.9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4  HG2 ARG   273      74.988  17.762  27.6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5  HG3 ARG   273      74.174  16.706  28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6  CD  ARG   273      73.879  16.145  26.9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7  HD2 ARG   273      74.658  15.415  27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8  HD3 ARG   273      72.874  15.765  27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9  NE  ARG   273      74.028  16.677  25.4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0  HE  ARG   273      74.012  17.686  25.5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1  CZ  ARG   273      74.131  15.840  24.4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2  NH1 ARG   273      74.183  14.603  24.6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3 HH11 ARG   273      74.377  14.052  23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4 HH12 ARG   273      74.190  14.133  25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5  NH2 ARG   273      74.329  16.387  23.2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6 HH21 ARG   273      74.421  15.842  22.4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7 HH22 ARG   273      74.236  17.393  23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8  C   ARG   273      73.484  19.705  29.9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9  O   ARG   273      74.426  19.193  30.6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0  N   GLY   274      73.401  21.040  29.7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1  H   GLY   274      72.798  21.436  29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2  CA  GLY   274      73.965  22.044  30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3  HA2 GLY   274      75.054  22.025  30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4  HA3 GLY   274      73.701  23.029  30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5  C   GLY   274      73.602  21.883  32.1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6  O   GLY   274      74.442  21.574  32.9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7  N   LEU   275      72.295  21.952  32.4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8  H   LEU   275      71.647  22.079  31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9  CA  LEU   275      71.840  21.653  33.7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0  HA  LEU   275      72.177  22.366  34.5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1  CB  LEU   275      70.329  22.010  33.8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2  HB2 LEU   275      69.785  21.452  33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3  HB3 LEU   275      69.932  21.595  34.7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4  CG  LEU   275      69.989  23.476  33.7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5  HG  LEU   275      70.729  23.963  33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6  CD1 LEU   275      68.659  23.728  33.0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7 HD11 LEU   275      68.422  24.758  32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8 HD12 LEU   275      68.461  23.180  32.1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9 HD13 LEU   275      67.789  23.490  33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0  CD2 LEU   275      70.081  24.137  35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1 HD21 LEU   275      70.362  25.185  35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2 HD22 LEU   275      69.070  24.176  35.5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3 HD23 LEU   275      70.814  23.569  35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4  C   LEU   275      72.157  20.344  34.4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5  O   LEU   275      72.157  20.240  35.6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6  N   ALA   276      72.224  19.270  33.7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7  H   ALA   276      71.964  19.373  32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8  CA  ALA   276      72.960  18.025  34.0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9  HA  ALA   276      72.438  17.685  34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0  CB  ALA   276      72.617  16.889  33.0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1  HB1 ALA   276      71.536  16.858  32.9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2  HB2 ALA   276      73.136  16.940  32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3  HB3 ALA   276      72.794  15.991  33.6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4  C   ALA   276      74.456  18.173  34.4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5  O   ALA   276      75.325  17.555  33.8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6  N   SER   277      74.728  19.248  35.2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7  H   SER   277      73.959  19.850  35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8  CA  SER   277      75.990  19.592  35.8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9  HA  SER   277      76.700  18.773  35.7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0  CB  SER   277      76.671  20.745  35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1  HB2 SER   277      76.197  21.719  35.1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2  HB3 SER   277      77.636  21.022  35.4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3  OG  SER   277      76.818  20.393  33.6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4  HG  SER   277      76.030  20.695  33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5  C   SER   277      75.993  20.031  37.2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6  O   SER   277      77.057  20.416  37.7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7  N   LEU   278      74.785  20.162  37.8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8  H   LEU   278      73.930  19.845  37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9  CA  LEU   278      74.681  20.973  39.0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0  HA  LEU   278      75.201  21.919  38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1  CB  LEU   278      73.168  21.337  39.3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2  HB2 LEU   278      72.891  22.041  38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3  HB3 LEU   278      72.586  20.432  39.1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4  CG  LEU   278      72.791  22.069  40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5  HG  LEU   278      72.989  21.367  41.4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6  CD1 LEU   278      73.637  23.306  40.7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7 HD11 LEU   278      74.676  23.198  41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8 HD12 LEU   278      73.783  23.852  39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9 HD13 LEU   278      73.236  23.923  41.5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0  CD2 LEU   278      71.297  22.464  40.5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1 HD21 LEU   278      70.832  22.651  41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2 HD22 LEU   278      71.264  23.398  40.0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3 HD23 LEU   278      70.772  21.681  40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4  C   LEU   278      75.167  20.332  40.2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5  O   LEU   278      76.011  20.874  40.9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6  N   ASN   279      74.775  19.001  40.46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7  H   ASN   279      74.311  18.668  39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8  CA  ASN   279      75.110  18.163  41.6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9  HA  ASN   279      74.709  18.696  42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0  CB  ASN   279      74.643  16.790  41.5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1  HB2 ASN   279      73.629  16.747  41.1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2  HB3 ASN   279      75.132  16.223  40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3  CG  ASN   279      74.777  16.090  42.8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4  OD1 ASN   279      75.735  15.981  43.5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5  ND2 ASN   279      73.816  15.247  43.0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6 HD21 ASN   279      73.794  14.714  43.8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7 HD22 ASN   279      73.132  15.184  42.2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8  C   ASN   279      76.650  18.158  41.7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9  O   ASN   279      77.069  18.478  42.8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0  N   SER   280      77.512  17.941  40.8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1  H   SER   280      77.113  17.809  39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2  CA  SER   280      79.053  18.071  40.8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3  HA  SER   280      79.333  17.594  41.8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4  CB  SER   280      79.713  17.399  39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5  HB2 SER   280      79.407  17.998  38.8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6  HB3 SER   280      80.789  17.542  39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7  OG  SER   280      79.409  16.057  39.4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8  HG  SER   280      79.868  15.543  40.1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9  C   SER   280      79.639  19.540  41.0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0  O   SER   280      80.799  19.653  41.3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1  N   CYX   281      78.828  20.592  41.1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2  H   CYX   281      78.024  20.604  40.5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3  CA  CYX   281      79.247  21.874  41.7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4  HA  CYX   281      80.313  22.090  41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5  CB  CYX   281      78.556  23.011  40.9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6  HB2 CYX   281      77.474  22.883  40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7  HB3 CYX   281      78.769  23.945  41.4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8  SG  CYX   281      79.137  23.353  39.308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9  C   CYX   281      78.885  22.016  43.2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0  O   CYX   281      79.615  22.762  43.9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1  N   VAL   282      77.832  21.324  43.71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2  H   VAL   282      77.460  20.622  43.0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3  CA  VAL   282      77.390  21.466  45.1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4  HA  VAL   282      77.692  22.465  45.4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5  CB  VAL   282      75.894  21.276  45.1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6  HB  VAL   282      75.738  20.238  44.8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7  CG1 VAL   282      75.214  21.288  46.5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8 HG11 VAL   282      75.607  20.507  47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9 HG12 VAL   282      75.093  22.261  47.0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0 HG13 VAL   282      74.179  20.956  46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1  CG2 VAL   282      75.091  22.349  44.2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2 HG21 VAL   282      75.864  22.879  43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3 HG22 VAL   282      74.453  21.744  43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4 HG23 VAL   282      74.501  23.059  44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5  C   VAL   282      77.985  20.429  46.1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6  O   VAL   282      78.480  20.688  47.2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7  N   ASN   283      78.141  19.207  45.6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8  H   ASN   283      77.775  19.029  44.6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9  CA  ASN   283      78.761  18.111  46.3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0  HA  ASN   283      78.231  18.019  47.2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1  CB  ASN   283      78.712  16.761  45.4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2  HB2 ASN   283      77.666  16.561  45.2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3  HB3 ASN   283      79.234  16.799  44.5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4  CG  ASN   283      79.102  15.501  46.2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5  OD1 ASN   283      78.653  15.251  47.3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6  ND2 ASN   283      80.089  14.777  45.80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7 HD21 ASN   283      80.388  13.990  46.3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8 HD22 ASN   283      80.795  15.071  45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9  C   ASN   283      80.211  18.302  46.7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0  O   ASN   283      80.363  18.052  47.9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1  N   PRO   284      81.136  19.010  46.0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2  CD  PRO   284      81.037  19.230  44.6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3  HD2 PRO   284      80.252  19.976  44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4  HD3 PRO   284      80.802  18.372  43.9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5  CG  PRO   284      82.280  19.938  44.2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6  HG2 PRO   284      81.973  20.898  43.8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7  HG3 PRO   284      82.765  19.392  43.4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8  CB  PRO   284      83.204  20.119  45.4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9  HB2 PRO   284      83.280  21.195  45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0  HB3 PRO   284      84.122  19.590  45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1  CA  PRO   284      82.435  19.458  46.5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2  HA  PRO   284      82.928  18.544  46.9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3  C   PRO   284      82.287  20.180  47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4  O   PRO   284      82.887  19.786  48.9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5  N   ILE   285      81.420  21.175  48.0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6  H   ILE   285      80.772  21.123  47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7  CA  ILE   285      81.236  22.101  49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8  HA  ILE   285      82.228  22.194  49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9  CB  ILE   285      80.884  23.508  48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0  HB  ILE   285      81.650  23.724  47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1  CG2 ILE   285      79.576  23.575  47.8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2 HG21 ILE   285      79.693  22.938  46.9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3 HG22 ILE   285      78.767  23.375  48.5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4 HG23 ILE   285      79.255  24.519  47.3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5  CG1 ILE   285      80.960  24.685  49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6 HG12 ILE   285      81.009  25.609  49.1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7 HG13 ILE   285      80.057  24.645  50.3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8  CD1 ILE   285      82.177  24.670  50.5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9 HD11 ILE   285      81.891  23.961  51.3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0 HD12 ILE   285      83.021  24.402  49.9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1 HD13 ILE   285      82.417  25.643  51.0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2  C   ILE   285      80.392  21.429  50.3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3  O   ILE   285      80.617  21.739  51.4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4  N   LEU   286      79.469  20.459  50.05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5  H   LEU   286      79.159  20.369  49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6  CA  LEU   286      78.700  19.809  51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7  HA  LEU   286      78.552  20.604  51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8  CB  LEU   286      77.216  19.511  50.4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9  HB2 LEU   286      76.872  20.328  49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0  HB3 LEU   286      77.229  18.558  49.9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1  CG  LEU   286      76.003  19.479  51.4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2  HG  LEU   286      76.115  18.657  52.1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3  CD1 LEU   286      75.807  20.778  52.2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4 HD11 LEU   286      74.997  20.636  52.9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5 HD12 LEU   286      76.699  20.971  52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6 HD13 LEU   286      75.686  21.559  51.4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7  CD2 LEU   286      74.657  19.241  50.7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8 HD21 LEU   286      73.792  19.548  51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9 HD22 LEU   286      74.659  19.858  49.8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0 HD23 LEU   286      74.596  18.176  50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1  C   LEU   286      79.272  18.774  51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2  O   LEU   286      78.830  18.628  53.1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3  N   TYR   287      80.315  17.991  51.5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4  H   TYR   287      80.812  18.306  50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5  CA  TYR   287      80.976  16.876  52.3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6  HA  TYR   287      80.378  15.970  52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7  CB  TYR   287      82.367  16.540  51.6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8  HB2 TYR   287      82.900  17.489  51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9  HB3 TYR   287      82.964  15.869  52.2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0  CG  TYR   287      82.270  15.862  50.3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1  CD1 TYR   287      81.889  14.503  50.2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2  HD1 TYR   287      81.723  14.063  51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3  CE1 TYR   287      81.975  13.790  49.0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4  HE1 TYR   287      81.850  12.719  49.0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5  CZ  TYR   287      82.435  14.453  47.9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6  OH  TYR   287      82.619  13.722  46.7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7  HH  TYR   287      83.149  14.223  46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8  CE2 TYR   287      82.970  15.757  47.9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9  HE2 TYR   287      83.208  16.323  47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0  CD2 TYR   287      82.895  16.449  49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1  HD2 TYR   287      83.432  17.384  49.1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2  C   TYR   287      81.095  17.074  53.8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3  O   TYR   287      80.396  16.378  54.6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4  N   PHE   288      81.780  18.107  54.2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5  H   PHE   288      82.288  18.744  53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6  CA  PHE   288      82.118  18.256  55.6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7  HA  PHE   288      82.057  17.271  56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8  CB  PHE   288      83.615  18.525  55.8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9  HB2 PHE   288      83.892  19.572  55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0  HB3 PHE   288      83.822  18.237  56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1  CG  PHE   288      84.496  17.679  54.9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2  CD1 PHE   288      85.008  18.305  53.7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3  HD1 PHE   288      84.755  19.333  53.5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4  CE1 PHE   288      85.717  17.567  52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5  HE1 PHE   288      86.139  18.078  51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6  CZ  PHE   288      85.928  16.201  53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7  HZ  PHE   288      86.506  15.668  52.3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8  CE2 PHE   288      85.605  15.623  54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9  HE2 PHE   288      85.926  14.636  54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0  CD2 PHE   288      84.817  16.355  55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1  HD2 PHE   288      84.328  15.825  56.0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2  C   PHE   288      81.227  19.210  56.5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3  O   PHE   288      81.649  19.919  57.4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4  N   LEU   289      79.936  19.193  56.19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5  H   LEU   289      79.627  18.533  55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6  CA  LEU   289      78.886  20.213  56.4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7  HA  LEU   289      79.146  20.826  57.3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8  CB  LEU   289      78.942  21.259  55.3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9  HB2 LEU   289      79.854  21.846  55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0  HB3 LEU   289      79.054  20.776  54.4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1  CG  LEU   289      77.799  22.373  55.4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2  HG  LEU   289      76.885  21.885  55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3  CD1 LEU   289      77.749  23.018  56.8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4 HD11 LEU   289      77.084  22.490  57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5 HD12 LEU   289      78.706  23.071  57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6 HD13 LEU   289      77.342  24.028  56.7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7  CD2 LEU   289      78.198  23.480  54.3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8 HD21 LEU   289      77.572  24.359  54.5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9 HD22 LEU   289      79.238  23.799  54.4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0 HD23 LEU   289      78.085  23.074  53.3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1  C   LEU   289      77.483  19.591  56.6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2  O   LEU   289      76.672  19.922  57.4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3  N   ALA   290      77.161  18.670  55.6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4  H   ALA   290      77.498  18.908  54.7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5  CA  ALA   290      76.066  17.727  55.7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6  HA  ALA   290      76.096  17.299  56.7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7  CB  ALA   290      74.659  18.411  55.5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8  HB1 ALA   290      74.483  19.187  56.2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9  HB2 ALA   290      74.824  18.940  54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0  HB3 ALA   290      73.864  17.668  55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1  C   ALA   290      76.262  16.348  54.9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2  O   ALA   290      75.420  15.479  54.9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3  N   GLY   291      77.505  16.130  54.4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4  H   GLY   291      78.123  16.921  54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5  CA  GLY   291      78.084  14.844  54.2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6  HA2 GLY   291      77.353  14.340  53.5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7  HA3 GLY   291      78.960  14.934  53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8  C   GLY   291      78.439  14.052  55.4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9  O   GLY   291      77.495  13.541  56.0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0  N   ASP   292      79.651  13.990  55.8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1  H   ASP   292      80.177  14.841  55.7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2  CA  ASP   292      80.151  13.022  56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3  HA  ASP   292      79.236  12.586  57.3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4  CB  ASP   292      80.996  11.870  56.4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5  HB2 ASP   292      80.580  11.203  55.6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6  HB3 ASP   292      81.930  12.228  55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7  CG  ASP   292      81.299  10.902  57.5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8  OD1 ASP   292      80.365  10.501  58.2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9  OD2 ASP   292      82.490  10.553  57.6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0  C   ASP   292      80.770  13.834  58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1  O   ASP   292      81.120  15.002  57.9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2  N   THR   293      80.995  13.333  59.31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3  H   THR   293      81.087  12.346  59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4  CA  THR   293      81.297  14.218  60.4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5  HA  THR   293      80.908  15.227  60.3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6  CB  THR   293      80.624  13.808  61.7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7  HB  THR   293      81.287  14.075  62.6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8  CG2 THR   293      79.357  14.585  62.0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9 HG21 THR   293      78.749  14.595  61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0 HG22 THR   293      78.718  14.061  62.7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1 HG23 THR   293      79.448  15.651  62.2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2  OG1 THR   293      80.356  12.430  61.8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3  HG1 THR   293      80.333  12.262  62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4  C   THR   293      82.806  14.280  60.6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5  O   THR   293      83.542  13.278  60.7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6  N   PHE   294      83.296  15.480  60.5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7  H   PHE   294      82.666  16.264  60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8  CA  PHE   294      84.669  15.880  60.5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9  HA  PHE   294      85.296  15.088  60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0  CB  PHE   294      84.856  17.118  59.6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1  HB2 PHE   294      85.635  16.798  58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2  HB3 PHE   294      83.950  17.243  59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3  CG  PHE   294      85.250  18.463  60.3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4  CD1 PHE   294      84.477  19.569  60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5  HD1 PHE   294      83.502  19.554  59.9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6  CE1 PHE   294      84.878  20.788  60.9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7  HE1 PHE   294      84.228  21.647  61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8  CZ  PHE   294      86.193  20.937  61.4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9  HZ  PHE   294      86.461  21.789  62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0  CE2 PHE   294      87.118  19.890  61.1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1  HE2 PHE   294      88.167  19.969  61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2  CD2 PHE   294      86.639  18.637  60.6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3  HD2 PHE   294      87.334  17.822  60.5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4  C   PHE   294      85.332  16.012  61.9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5  O   PHE   294      86.513  15.714  62.02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6  N   ARG   295      84.506  16.195  62.9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7  H   ARG   295      83.567  16.545  62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8  CA  ARG   295      84.838  15.634  64.2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9  HA  ARG   295      85.830  15.205  64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0  CB  ARG   295      84.753  16.753  65.3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1  HB2 ARG   295      83.685  16.859  65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2  HB3 ARG   295      85.074  16.264  66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3  CG  ARG   295      85.528  18.066  65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4  HG2 ARG   295      84.949  18.701  64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5  HG3 ARG   295      85.487  18.603  66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6  CD  ARG   295      86.910  17.977  64.5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7  HD2 ARG   295      87.509  17.455  65.3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8  HD3 ARG   295      87.010  17.363  63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9  NE  ARG   295      87.598  19.287  64.44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0  HE  ARG   295      87.080  20.105  64.1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1  CZ  ARG   295      88.883  19.517  64.6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2  NH1 ARG   295      89.786  18.614  64.7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3 HH11 ARG   295      89.700  17.679  64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4 HH12 ARG   295      90.704  18.951  65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5  NH2 ARG   295      89.225  20.765  64.4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6 HH21 ARG   295      89.989  21.058  65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7 HH22 ARG   295      88.432  21.367  64.3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8  C   ARG   295      83.890  14.450  64.5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9  O   ARG   295      82.690  14.601  64.3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0  N   ARG   296      84.422  13.343  65.1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1  H   ARG   296      85.406  13.343  65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2  CA  ARG   296      83.593  12.219  65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3  HA  ARG   296      82.522  12.424  65.6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4  CB  ARG   296      84.043  10.988  64.7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5  HB2 ARG   296      85.122  10.999  64.5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6  HB3 ARG   296      83.915  10.061  65.3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7  CG  ARG   296      83.380  10.777  63.3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8  HG2 ARG   296      82.313  10.594  63.4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9  HG3 ARG   296      83.594  11.572  62.6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0  CD  ARG   296      83.975   9.509  62.6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1  HD2 ARG   296      84.863   9.806  62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2  HD3 ARG   296      84.377   8.810  63.4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3  NE  ARG   296      83.031   8.753  61.8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4  HE  ARG   296      82.561   7.962  62.2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5  CZ  ARG   296      82.719   9.217  60.7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6  NH1 ARG   296      83.645   9.860  60.0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7 HH11 ARG   296      83.430  10.067  59.0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8 HH12 ARG   296      84.573  10.044  60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9  NH2 ARG   296      81.521   8.924  60.2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0 HH21 ARG   296      81.199   9.483  59.4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1 HH22 ARG   296      80.941   8.273  60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2  C   ARG   296      83.736  11.954  67.0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3  O   ARG   296      82.813  11.245  67.6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4  N   ARG   297      84.686  12.607  67.7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5  H   ARG   297      85.138  13.392  67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6  CA  ARG   297      84.825  12.660  69.1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7  HA  ARG   297      84.832  11.608  69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8  CB  ARG   297      86.183  13.273  69.5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9  HB2 ARG   297      86.389  14.154  68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0  HB3 ARG   297      86.179  13.533  70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1  CG  ARG   297      87.402  12.404  69.3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2  HG2 ARG   297      87.403  11.996  68.3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3  HG3 ARG   297      88.339  12.944  69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4  CD  ARG   297      87.586  11.210  70.2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5  HD2 ARG   297      87.780  11.499  71.3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6  HD3 ARG   297      86.623  10.704  70.3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7  NE  ARG   297      88.534  10.195  69.7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8  HE  ARG   297      88.097   9.355  69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9  CZ  ARG   297      89.841  10.351  69.4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0  NH1 ARG   297      90.460   9.373  68.9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1 HH11 ARG   297      90.032   8.499  68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2 HH12 ARG   297      91.402   9.721  68.8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3  NH2 ARG   297      90.601  11.353  69.8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4 HH21 ARG   297      90.316  11.702  70.7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5 HH22 ARG   297      91.521  11.362  69.4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6  C   ARG   297      83.622  13.343  69.7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7  O   ARG   297      83.134  14.276  69.1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8  OXT ARG   297      83.173  12.795  70.75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TER   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9  O2B 6AD   298      74.646  12.674  22.5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0  PB  6AD   298      73.291  12.214  22.269  1.00  0.00           P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1  O1B 6AD   298      72.457  12.390  23.4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2  O3B 6AD   298      72.871  13.072  21.1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3  O3A 6AD   298      73.471  10.697  21.9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4  PA  6AD   298      72.506  10.020  20.875  1.00  0.00           P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5  O1A 6AD   298      72.759  10.626  19.5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6  O2A 6AD   298      71.127   9.778  21.2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7  O5' 6AD   298      73.337   8.672  20.7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8  C5' 6AD   298      72.837   7.405  21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9  C4' 6AD   298      73.912   6.824  22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0  O4' 6AD   298      73.812   7.308  23.4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1  C3' 6AD   298      73.662   5.306  22.1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2  O3' 6AD   298      74.932   4.604  22.2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3  C2' 6AD   298      72.845   5.099  23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4  O2' 6AD   298      73.144   3.834  23.9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5  C1' 6AD   298      73.374   6.215  24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6  N9  6AD   298      72.406   6.608  25.2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7  C8  6AD   298      71.465   7.608  25.1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8  N7  6AD   298      70.601   7.711  26.1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9  C5  6AD   298      71.354   6.958  27.0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0  C4  6AD   298      72.459   6.335  26.5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1  N3  6AD   298      73.058   5.298  27.1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2  C2  6AD   298      72.744   5.249  28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3  S1  6AD   298      73.500   4.084  29.48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4  C6  6AD   298      73.507   2.578  28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5  N1  6AD   298      71.705   5.890  29.0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6  C7  6AD   298      71.108   6.775  28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7  N6  6AD   298      70.048   7.291  28.9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8  H30 6AD   298      71.950   7.443  21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9  H31 6AD   298      72.666   6.836  20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0  H32 6AD   298      74.870   6.934  21.5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1  H33 6AD   298      73.123   4.762  21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2  H34 6AD   298      74.749   3.814  22.7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3  H35 6AD   298      71.793   5.282  23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4  H36 6AD   298      72.618   3.680  24.7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5  H37 6AD   298      74.228   5.858  24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6  H38 6AD   298      71.530   8.200  24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7  H39 6AD   298      72.776   2.721  27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8  H40 6AD   298      74.539   2.547  28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9  H41 6AD   298      73.320   1.641  28.9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20  H42 6AD   298      69.868   6.759  29.8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21  H43 6AD   298      69.342   7.475  28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END   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Times" w:hAnsi="Times" w:eastAsia="宋体;SimSun" w:cs="Times New Roman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纯文本 Char"/>
    <w:basedOn w:val="Style13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imes" w:hAnsi="Times" w:eastAsia="宋体;SimSun" w:cs="Times New Roman"/>
      <w:b/>
      <w:bCs/>
      <w:kern w:val="2"/>
      <w:sz w:val="44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Style15">
    <w:name w:val="列出段落"/>
    <w:basedOn w:val="Normal"/>
    <w:qFormat/>
    <w:pPr>
      <w:widowControl/>
      <w:spacing w:before="0" w:after="200"/>
      <w:ind w:firstLine="420"/>
    </w:pPr>
    <w:rPr>
      <w:rFonts w:ascii="Times" w:hAnsi="Times" w:eastAsia="宋体;SimSun" w:cs="Times New Roman"/>
      <w:kern w:val="0"/>
      <w:sz w:val="24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1:41:00Z</dcterms:created>
  <dc:creator>sweety-2</dc:creator>
  <dc:description/>
  <cp:keywords/>
  <dc:language>en-US</dc:language>
  <cp:lastModifiedBy>sweety-2</cp:lastModifiedBy>
  <dcterms:modified xsi:type="dcterms:W3CDTF">2017-09-30T01:44:00Z</dcterms:modified>
  <cp:revision>5</cp:revision>
  <dc:subject/>
  <dc:title/>
</cp:coreProperties>
</file>